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stylesWithEffects.xml" ContentType="application/vnd.openxmlformats-officedocument.wordprocessingml.stylesWithEffec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light1"/>
  <w:body>
    <w:p w14:paraId="3DA2EAC7" w14:textId="1C621BD9" w:rsidR="00463824" w:rsidRDefault="00463824">
      <w:r>
        <w:t>The following table compares</w:t>
      </w:r>
      <w:r w:rsidR="007E0FEC">
        <w:t xml:space="preserve"> female versus male expression of the proteins. Proteins ending with “_d” refer to distal</w:t>
      </w:r>
      <w:r w:rsidR="00A22D41">
        <w:t xml:space="preserve">/intracranial proteins; lack of a subscript implies these are systemic proteins. </w:t>
      </w:r>
      <w:r w:rsidR="00B30190">
        <w:t>P-values are uncorrected, FDR significance (1=yes) are after controlling the false discovery rate.</w:t>
      </w:r>
    </w:p>
    <w:tbl>
      <w:tblPr>
        <w:tblStyle w:val="sastable"/>
        <w:tblW w:w="6314" w:type="dxa"/>
        <w:jc w:val="center"/>
        <w:tblInd w:w="0" w:type="dxa"/>
        <w:tblLook w:val="04A0" w:firstRow="1" w:lastRow="0" w:firstColumn="1" w:lastColumn="0" w:noHBand="0" w:noVBand="1"/>
        <w:tblCaption w:val="Data Set WORK.GENDER_PROTEIN"/>
      </w:tblPr>
      <w:tblGrid>
        <w:gridCol w:w="1802"/>
        <w:gridCol w:w="982"/>
        <w:gridCol w:w="982"/>
        <w:gridCol w:w="1179"/>
        <w:gridCol w:w="1369"/>
      </w:tblGrid>
      <w:tr w:rsidR="001B73DA" w14:paraId="54191EEE" w14:textId="77777777">
        <w:trPr>
          <w:cantSplit/>
          <w:tblHeader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191EE9" w14:textId="77777777" w:rsidR="001B73DA" w:rsidRDefault="002A3CB7">
            <w:pPr>
              <w:pStyle w:val="sasheader"/>
            </w:pPr>
            <w:bookmarkStart w:id="0" w:name="IDX"/>
            <w:bookmarkEnd w:id="0"/>
            <w:r>
              <w:t>Variable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191EEA" w14:textId="118D4D5E" w:rsidR="001B73DA" w:rsidRDefault="002A3CB7">
            <w:pPr>
              <w:pStyle w:val="sasheader"/>
            </w:pPr>
            <w:r>
              <w:t>Female, mean (SD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191EEB" w14:textId="55CD87DA" w:rsidR="001B73DA" w:rsidRDefault="002A3CB7">
            <w:pPr>
              <w:pStyle w:val="sasheader"/>
            </w:pPr>
            <w:r>
              <w:t>Male, mean (SD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191EEC" w14:textId="71644977" w:rsidR="001B73DA" w:rsidRDefault="002A3CB7">
            <w:pPr>
              <w:pStyle w:val="sasheader"/>
              <w:jc w:val="right"/>
            </w:pPr>
            <w:r>
              <w:t>p-value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191EED" w14:textId="1ED4B80B" w:rsidR="001B73DA" w:rsidRDefault="002A3CB7">
            <w:pPr>
              <w:pStyle w:val="sasheader"/>
              <w:jc w:val="right"/>
            </w:pPr>
            <w:r>
              <w:t>FDR Significance</w:t>
            </w:r>
          </w:p>
        </w:tc>
      </w:tr>
      <w:tr w:rsidR="001B73DA" w14:paraId="54191EF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EF" w14:textId="77777777" w:rsidR="001B73DA" w:rsidRDefault="002A3CB7">
            <w:pPr>
              <w:pStyle w:val="sasdata"/>
            </w:pPr>
            <w:r>
              <w:t>TGFBI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0" w14:textId="77777777" w:rsidR="001B73DA" w:rsidRDefault="002A3CB7">
            <w:pPr>
              <w:pStyle w:val="sasdata"/>
            </w:pPr>
            <w:r>
              <w:t>9.2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1" w14:textId="77777777" w:rsidR="001B73DA" w:rsidRDefault="002A3CB7">
            <w:pPr>
              <w:pStyle w:val="sasdata"/>
            </w:pPr>
            <w:r>
              <w:t>9.5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2" w14:textId="77777777" w:rsidR="001B73DA" w:rsidRDefault="002A3CB7">
            <w:pPr>
              <w:pStyle w:val="sasdata"/>
              <w:jc w:val="right"/>
            </w:pPr>
            <w:r>
              <w:t>&lt;.000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3" w14:textId="77777777" w:rsidR="001B73DA" w:rsidRDefault="002A3CB7">
            <w:pPr>
              <w:pStyle w:val="sasdata"/>
              <w:jc w:val="right"/>
            </w:pPr>
            <w:r>
              <w:t>1</w:t>
            </w:r>
          </w:p>
        </w:tc>
      </w:tr>
      <w:tr w:rsidR="001B73DA" w14:paraId="54191EF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5" w14:textId="77777777" w:rsidR="001B73DA" w:rsidRDefault="002A3CB7">
            <w:pPr>
              <w:pStyle w:val="sasdata"/>
            </w:pPr>
            <w:r>
              <w:t>IGFBP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6" w14:textId="77777777" w:rsidR="001B73DA" w:rsidRDefault="002A3CB7">
            <w:pPr>
              <w:pStyle w:val="sasdata"/>
            </w:pPr>
            <w:r>
              <w:t>5.3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7" w14:textId="77777777" w:rsidR="001B73DA" w:rsidRDefault="002A3CB7">
            <w:pPr>
              <w:pStyle w:val="sasdata"/>
            </w:pPr>
            <w:r>
              <w:t>5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8" w14:textId="77777777" w:rsidR="001B73DA" w:rsidRDefault="002A3CB7">
            <w:pPr>
              <w:pStyle w:val="sasdata"/>
              <w:jc w:val="right"/>
            </w:pPr>
            <w:r>
              <w:t>0.002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0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B" w14:textId="77777777" w:rsidR="001B73DA" w:rsidRDefault="002A3CB7">
            <w:pPr>
              <w:pStyle w:val="sasdata"/>
            </w:pPr>
            <w:r>
              <w:t>PCOLCE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C" w14:textId="77777777" w:rsidR="001B73DA" w:rsidRDefault="002A3CB7">
            <w:pPr>
              <w:pStyle w:val="sasdata"/>
            </w:pPr>
            <w:r>
              <w:t>6.6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D" w14:textId="77777777" w:rsidR="001B73DA" w:rsidRDefault="002A3CB7">
            <w:pPr>
              <w:pStyle w:val="sasdata"/>
            </w:pPr>
            <w:r>
              <w:t>6.4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E" w14:textId="77777777" w:rsidR="001B73DA" w:rsidRDefault="002A3CB7">
            <w:pPr>
              <w:pStyle w:val="sasdata"/>
              <w:jc w:val="right"/>
            </w:pPr>
            <w:r>
              <w:t>0.004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EF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0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1" w14:textId="77777777" w:rsidR="001B73DA" w:rsidRDefault="002A3CB7">
            <w:pPr>
              <w:pStyle w:val="sasdata"/>
            </w:pPr>
            <w:r>
              <w:t>CCL1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2" w14:textId="77777777" w:rsidR="001B73DA" w:rsidRDefault="002A3CB7">
            <w:pPr>
              <w:pStyle w:val="sasdata"/>
            </w:pPr>
            <w:r>
              <w:t>6.8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3" w14:textId="77777777" w:rsidR="001B73DA" w:rsidRDefault="002A3CB7">
            <w:pPr>
              <w:pStyle w:val="sasdata"/>
            </w:pPr>
            <w:r>
              <w:t>6.6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4" w14:textId="77777777" w:rsidR="001B73DA" w:rsidRDefault="002A3CB7">
            <w:pPr>
              <w:pStyle w:val="sasdata"/>
              <w:jc w:val="right"/>
            </w:pPr>
            <w:r>
              <w:t>0.006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0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7" w14:textId="77777777" w:rsidR="001B73DA" w:rsidRDefault="002A3CB7">
            <w:pPr>
              <w:pStyle w:val="sasdata"/>
            </w:pPr>
            <w:r>
              <w:t>TGFBI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8" w14:textId="77777777" w:rsidR="001B73DA" w:rsidRDefault="002A3CB7">
            <w:pPr>
              <w:pStyle w:val="sasdata"/>
            </w:pPr>
            <w:r>
              <w:t>8.8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9" w14:textId="77777777" w:rsidR="001B73DA" w:rsidRDefault="002A3CB7">
            <w:pPr>
              <w:pStyle w:val="sasdata"/>
            </w:pPr>
            <w:r>
              <w:t>9.1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A" w14:textId="77777777" w:rsidR="001B73DA" w:rsidRDefault="002A3CB7">
            <w:pPr>
              <w:pStyle w:val="sasdata"/>
              <w:jc w:val="right"/>
            </w:pPr>
            <w:r>
              <w:t>0.006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1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D" w14:textId="77777777" w:rsidR="001B73DA" w:rsidRDefault="002A3CB7">
            <w:pPr>
              <w:pStyle w:val="sasdata"/>
            </w:pPr>
            <w:r>
              <w:t>GNLY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E" w14:textId="77777777" w:rsidR="001B73DA" w:rsidRDefault="002A3CB7">
            <w:pPr>
              <w:pStyle w:val="sasdata"/>
            </w:pPr>
            <w:r>
              <w:t>1.5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0F" w14:textId="77777777" w:rsidR="001B73DA" w:rsidRDefault="002A3CB7">
            <w:pPr>
              <w:pStyle w:val="sasdata"/>
            </w:pPr>
            <w:r>
              <w:t>1.3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0" w14:textId="77777777" w:rsidR="001B73DA" w:rsidRDefault="002A3CB7">
            <w:pPr>
              <w:pStyle w:val="sasdata"/>
              <w:jc w:val="right"/>
            </w:pPr>
            <w:r>
              <w:t>0.007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1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3" w14:textId="77777777" w:rsidR="001B73DA" w:rsidRDefault="002A3CB7">
            <w:pPr>
              <w:pStyle w:val="sasdata"/>
            </w:pPr>
            <w:r>
              <w:t>MBL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4" w14:textId="77777777" w:rsidR="001B73DA" w:rsidRDefault="002A3CB7">
            <w:pPr>
              <w:pStyle w:val="sasdata"/>
            </w:pPr>
            <w:r>
              <w:t>9.5 (1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5" w14:textId="77777777" w:rsidR="001B73DA" w:rsidRDefault="002A3CB7">
            <w:pPr>
              <w:pStyle w:val="sasdata"/>
            </w:pPr>
            <w:r>
              <w:t>10.3 (1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6" w14:textId="77777777" w:rsidR="001B73DA" w:rsidRDefault="002A3CB7">
            <w:pPr>
              <w:pStyle w:val="sasdata"/>
              <w:jc w:val="right"/>
            </w:pPr>
            <w:r>
              <w:t>0.007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1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9" w14:textId="77777777" w:rsidR="001B73DA" w:rsidRDefault="002A3CB7">
            <w:pPr>
              <w:pStyle w:val="sasdata"/>
            </w:pPr>
            <w:r>
              <w:t>NID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A" w14:textId="77777777" w:rsidR="001B73DA" w:rsidRDefault="002A3CB7">
            <w:pPr>
              <w:pStyle w:val="sasdata"/>
            </w:pPr>
            <w:r>
              <w:t>4.2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B" w14:textId="77777777" w:rsidR="001B73DA" w:rsidRDefault="002A3CB7">
            <w:pPr>
              <w:pStyle w:val="sasdata"/>
            </w:pPr>
            <w:r>
              <w:t>4.4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C" w14:textId="77777777" w:rsidR="001B73DA" w:rsidRDefault="002A3CB7">
            <w:pPr>
              <w:pStyle w:val="sasdata"/>
              <w:jc w:val="right"/>
            </w:pPr>
            <w:r>
              <w:t>0.010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2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1F" w14:textId="77777777" w:rsidR="001B73DA" w:rsidRDefault="002A3CB7">
            <w:pPr>
              <w:pStyle w:val="sasdata"/>
            </w:pPr>
            <w:r>
              <w:t>TNFB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0" w14:textId="77777777" w:rsidR="001B73DA" w:rsidRDefault="002A3CB7">
            <w:pPr>
              <w:pStyle w:val="sasdata"/>
            </w:pPr>
            <w:r>
              <w:t>4.6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1" w14:textId="77777777" w:rsidR="001B73DA" w:rsidRDefault="002A3CB7">
            <w:pPr>
              <w:pStyle w:val="sasdata"/>
            </w:pPr>
            <w:r>
              <w:t>4.4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2" w14:textId="77777777" w:rsidR="001B73DA" w:rsidRDefault="002A3CB7">
            <w:pPr>
              <w:pStyle w:val="sasdata"/>
              <w:jc w:val="right"/>
            </w:pPr>
            <w:r>
              <w:t>0.010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2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5" w14:textId="77777777" w:rsidR="001B73DA" w:rsidRDefault="002A3CB7">
            <w:pPr>
              <w:pStyle w:val="sasdata"/>
            </w:pPr>
            <w:r>
              <w:t>FGF_2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6" w14:textId="77777777" w:rsidR="001B73DA" w:rsidRDefault="002A3CB7">
            <w:pPr>
              <w:pStyle w:val="sasdata"/>
            </w:pPr>
            <w:r>
              <w:t>4.3 (2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7" w14:textId="77777777" w:rsidR="001B73DA" w:rsidRDefault="002A3CB7">
            <w:pPr>
              <w:pStyle w:val="sasdata"/>
            </w:pPr>
            <w:r>
              <w:t>3.5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8" w14:textId="77777777" w:rsidR="001B73DA" w:rsidRDefault="002A3CB7">
            <w:pPr>
              <w:pStyle w:val="sasdata"/>
              <w:jc w:val="right"/>
            </w:pPr>
            <w:r>
              <w:t>0.011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3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B" w14:textId="77777777" w:rsidR="001B73DA" w:rsidRDefault="002A3CB7">
            <w:pPr>
              <w:pStyle w:val="sasdata"/>
            </w:pPr>
            <w:r>
              <w:t>CCL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C" w14:textId="77777777" w:rsidR="001B73DA" w:rsidRDefault="002A3CB7">
            <w:pPr>
              <w:pStyle w:val="sasdata"/>
            </w:pPr>
            <w:r>
              <w:t>5.3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D" w14:textId="77777777" w:rsidR="001B73DA" w:rsidRDefault="002A3CB7">
            <w:pPr>
              <w:pStyle w:val="sasdata"/>
            </w:pPr>
            <w:r>
              <w:t>4.9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E" w14:textId="77777777" w:rsidR="001B73DA" w:rsidRDefault="002A3CB7">
            <w:pPr>
              <w:pStyle w:val="sasdata"/>
              <w:jc w:val="right"/>
            </w:pPr>
            <w:r>
              <w:t>0.012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2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3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1" w14:textId="77777777" w:rsidR="001B73DA" w:rsidRDefault="002A3CB7">
            <w:pPr>
              <w:pStyle w:val="sasdata"/>
            </w:pPr>
            <w:r>
              <w:t>MBL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2" w14:textId="77777777" w:rsidR="001B73DA" w:rsidRDefault="002A3CB7">
            <w:pPr>
              <w:pStyle w:val="sasdata"/>
            </w:pPr>
            <w:r>
              <w:t>9.8 (1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3" w14:textId="77777777" w:rsidR="001B73DA" w:rsidRDefault="002A3CB7">
            <w:pPr>
              <w:pStyle w:val="sasdata"/>
            </w:pPr>
            <w:r>
              <w:t>10.4 (1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4" w14:textId="77777777" w:rsidR="001B73DA" w:rsidRDefault="002A3CB7">
            <w:pPr>
              <w:pStyle w:val="sasdata"/>
              <w:jc w:val="right"/>
            </w:pPr>
            <w:r>
              <w:t>0.013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3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7" w14:textId="77777777" w:rsidR="001B73DA" w:rsidRDefault="002A3CB7">
            <w:pPr>
              <w:pStyle w:val="sasdata"/>
            </w:pPr>
            <w:r>
              <w:t>TGFBR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8" w14:textId="77777777" w:rsidR="001B73DA" w:rsidRDefault="002A3CB7">
            <w:pPr>
              <w:pStyle w:val="sasdata"/>
            </w:pPr>
            <w:r>
              <w:t>4.2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9" w14:textId="77777777" w:rsidR="001B73DA" w:rsidRDefault="002A3CB7">
            <w:pPr>
              <w:pStyle w:val="sasdata"/>
            </w:pPr>
            <w:r>
              <w:t>4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A" w14:textId="77777777" w:rsidR="001B73DA" w:rsidRDefault="002A3CB7">
            <w:pPr>
              <w:pStyle w:val="sasdata"/>
              <w:jc w:val="right"/>
            </w:pPr>
            <w:r>
              <w:t>0.013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4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D" w14:textId="77777777" w:rsidR="001B73DA" w:rsidRDefault="002A3CB7">
            <w:pPr>
              <w:pStyle w:val="sasdata"/>
            </w:pPr>
            <w:r>
              <w:t>TNFRSF9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E" w14:textId="77777777" w:rsidR="001B73DA" w:rsidRDefault="002A3CB7">
            <w:pPr>
              <w:pStyle w:val="sasdata"/>
            </w:pPr>
            <w:r>
              <w:t>7.3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3F" w14:textId="77777777" w:rsidR="001B73DA" w:rsidRDefault="002A3CB7">
            <w:pPr>
              <w:pStyle w:val="sasdata"/>
            </w:pPr>
            <w:r>
              <w:t>6.9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0" w14:textId="77777777" w:rsidR="001B73DA" w:rsidRDefault="002A3CB7">
            <w:pPr>
              <w:pStyle w:val="sasdata"/>
              <w:jc w:val="right"/>
            </w:pPr>
            <w:r>
              <w:t>0.015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4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3" w14:textId="77777777" w:rsidR="001B73DA" w:rsidRDefault="002A3CB7">
            <w:pPr>
              <w:pStyle w:val="sasdata"/>
            </w:pPr>
            <w:r>
              <w:t>FGF_2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4" w14:textId="77777777" w:rsidR="001B73DA" w:rsidRDefault="002A3CB7">
            <w:pPr>
              <w:pStyle w:val="sasdata"/>
            </w:pPr>
            <w:r>
              <w:t>4.1 (2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5" w14:textId="77777777" w:rsidR="001B73DA" w:rsidRDefault="002A3CB7">
            <w:pPr>
              <w:pStyle w:val="sasdata"/>
            </w:pPr>
            <w:r>
              <w:t>3.2 (1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6" w14:textId="77777777" w:rsidR="001B73DA" w:rsidRDefault="002A3CB7">
            <w:pPr>
              <w:pStyle w:val="sasdata"/>
              <w:jc w:val="right"/>
            </w:pPr>
            <w:r>
              <w:t>0.017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4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9" w14:textId="77777777" w:rsidR="001B73DA" w:rsidRDefault="002A3CB7">
            <w:pPr>
              <w:pStyle w:val="sasdata"/>
            </w:pPr>
            <w:r>
              <w:t>LYVE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A" w14:textId="77777777" w:rsidR="001B73DA" w:rsidRDefault="002A3CB7">
            <w:pPr>
              <w:pStyle w:val="sasdata"/>
            </w:pPr>
            <w:r>
              <w:t>6.8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B" w14:textId="77777777" w:rsidR="001B73DA" w:rsidRDefault="002A3CB7">
            <w:pPr>
              <w:pStyle w:val="sasdata"/>
            </w:pPr>
            <w:r>
              <w:t>6.6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C" w14:textId="77777777" w:rsidR="001B73DA" w:rsidRDefault="002A3CB7">
            <w:pPr>
              <w:pStyle w:val="sasdata"/>
              <w:jc w:val="right"/>
            </w:pPr>
            <w:r>
              <w:t>0.019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5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4F" w14:textId="77777777" w:rsidR="001B73DA" w:rsidRDefault="002A3CB7">
            <w:pPr>
              <w:pStyle w:val="sasdata"/>
            </w:pPr>
            <w:r>
              <w:t>FGF_2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0" w14:textId="77777777" w:rsidR="001B73DA" w:rsidRDefault="002A3CB7">
            <w:pPr>
              <w:pStyle w:val="sasdata"/>
            </w:pPr>
            <w:r>
              <w:t>8 (1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1" w14:textId="77777777" w:rsidR="001B73DA" w:rsidRDefault="002A3CB7">
            <w:pPr>
              <w:pStyle w:val="sasdata"/>
            </w:pPr>
            <w:r>
              <w:t>7.4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2" w14:textId="77777777" w:rsidR="001B73DA" w:rsidRDefault="002A3CB7">
            <w:pPr>
              <w:pStyle w:val="sasdata"/>
              <w:jc w:val="right"/>
            </w:pPr>
            <w:r>
              <w:t>0.021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5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5" w14:textId="77777777" w:rsidR="001B73DA" w:rsidRDefault="002A3CB7">
            <w:pPr>
              <w:pStyle w:val="sasdata"/>
            </w:pPr>
            <w:r>
              <w:t>IL_15R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6" w14:textId="77777777" w:rsidR="001B73DA" w:rsidRDefault="002A3CB7">
            <w:pPr>
              <w:pStyle w:val="sasdata"/>
            </w:pPr>
            <w:r>
              <w:t>1.8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7" w14:textId="77777777" w:rsidR="001B73DA" w:rsidRDefault="002A3CB7">
            <w:pPr>
              <w:pStyle w:val="sasdata"/>
            </w:pPr>
            <w:r>
              <w:t>1.5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8" w14:textId="77777777" w:rsidR="001B73DA" w:rsidRDefault="002A3CB7">
            <w:pPr>
              <w:pStyle w:val="sasdata"/>
              <w:jc w:val="right"/>
            </w:pPr>
            <w:r>
              <w:t>0.022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6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B" w14:textId="77777777" w:rsidR="001B73DA" w:rsidRDefault="002A3CB7">
            <w:pPr>
              <w:pStyle w:val="sasdata"/>
            </w:pPr>
            <w:r>
              <w:t>CD40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C" w14:textId="77777777" w:rsidR="001B73DA" w:rsidRDefault="002A3CB7">
            <w:pPr>
              <w:pStyle w:val="sasdata"/>
            </w:pPr>
            <w:r>
              <w:t>11.7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D" w14:textId="77777777" w:rsidR="001B73DA" w:rsidRDefault="002A3CB7">
            <w:pPr>
              <w:pStyle w:val="sasdata"/>
            </w:pPr>
            <w:r>
              <w:t>11.4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E" w14:textId="77777777" w:rsidR="001B73DA" w:rsidRDefault="002A3CB7">
            <w:pPr>
              <w:pStyle w:val="sasdata"/>
              <w:jc w:val="right"/>
            </w:pPr>
            <w:r>
              <w:t>0.022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5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6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1" w14:textId="77777777" w:rsidR="001B73DA" w:rsidRDefault="002A3CB7">
            <w:pPr>
              <w:pStyle w:val="sasdata"/>
            </w:pPr>
            <w:r>
              <w:t>IL_12B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2" w14:textId="77777777" w:rsidR="001B73DA" w:rsidRDefault="002A3CB7">
            <w:pPr>
              <w:pStyle w:val="sasdata"/>
            </w:pPr>
            <w:r>
              <w:t>5.8 (1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3" w14:textId="77777777" w:rsidR="001B73DA" w:rsidRDefault="002A3CB7">
            <w:pPr>
              <w:pStyle w:val="sasdata"/>
            </w:pPr>
            <w:r>
              <w:t>5.4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4" w14:textId="77777777" w:rsidR="001B73DA" w:rsidRDefault="002A3CB7">
            <w:pPr>
              <w:pStyle w:val="sasdata"/>
              <w:jc w:val="right"/>
            </w:pPr>
            <w:r>
              <w:t>0.023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6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7" w14:textId="77777777" w:rsidR="001B73DA" w:rsidRDefault="002A3CB7">
            <w:pPr>
              <w:pStyle w:val="sasdata"/>
            </w:pPr>
            <w:r>
              <w:t>OSM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8" w14:textId="77777777" w:rsidR="001B73DA" w:rsidRDefault="002A3CB7">
            <w:pPr>
              <w:pStyle w:val="sasdata"/>
            </w:pPr>
            <w:r>
              <w:t>5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9" w14:textId="77777777" w:rsidR="001B73DA" w:rsidRDefault="002A3CB7">
            <w:pPr>
              <w:pStyle w:val="sasdata"/>
            </w:pPr>
            <w:r>
              <w:t>5.4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A" w14:textId="77777777" w:rsidR="001B73DA" w:rsidRDefault="002A3CB7">
            <w:pPr>
              <w:pStyle w:val="sasdata"/>
              <w:jc w:val="right"/>
            </w:pPr>
            <w:r>
              <w:t>0.024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7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D" w14:textId="77777777" w:rsidR="001B73DA" w:rsidRDefault="002A3CB7">
            <w:pPr>
              <w:pStyle w:val="sasdata"/>
            </w:pPr>
            <w:r>
              <w:t>NID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E" w14:textId="77777777" w:rsidR="001B73DA" w:rsidRDefault="002A3CB7">
            <w:pPr>
              <w:pStyle w:val="sasdata"/>
            </w:pPr>
            <w:r>
              <w:t>3.9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6F" w14:textId="77777777" w:rsidR="001B73DA" w:rsidRDefault="002A3CB7">
            <w:pPr>
              <w:pStyle w:val="sasdata"/>
            </w:pPr>
            <w:r>
              <w:t>4.1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0" w14:textId="77777777" w:rsidR="001B73DA" w:rsidRDefault="002A3CB7">
            <w:pPr>
              <w:pStyle w:val="sasdata"/>
              <w:jc w:val="right"/>
            </w:pPr>
            <w:r>
              <w:t>0.024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7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3" w14:textId="77777777" w:rsidR="001B73DA" w:rsidRDefault="002A3CB7">
            <w:pPr>
              <w:pStyle w:val="sasdata"/>
            </w:pPr>
            <w:r>
              <w:t>F1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4" w14:textId="77777777" w:rsidR="001B73DA" w:rsidRDefault="002A3CB7">
            <w:pPr>
              <w:pStyle w:val="sasdata"/>
            </w:pPr>
            <w:r>
              <w:t>8.3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5" w14:textId="77777777" w:rsidR="001B73DA" w:rsidRDefault="002A3CB7">
            <w:pPr>
              <w:pStyle w:val="sasdata"/>
            </w:pPr>
            <w:r>
              <w:t>8.1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6" w14:textId="77777777" w:rsidR="001B73DA" w:rsidRDefault="002A3CB7">
            <w:pPr>
              <w:pStyle w:val="sasdata"/>
              <w:jc w:val="right"/>
            </w:pPr>
            <w:r>
              <w:t>0.027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7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9" w14:textId="77777777" w:rsidR="001B73DA" w:rsidRDefault="002A3CB7">
            <w:pPr>
              <w:pStyle w:val="sasdata"/>
            </w:pPr>
            <w:r>
              <w:t>UMO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A" w14:textId="77777777" w:rsidR="001B73DA" w:rsidRDefault="002A3CB7">
            <w:pPr>
              <w:pStyle w:val="sasdata"/>
            </w:pPr>
            <w:r>
              <w:t>1.4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B" w14:textId="77777777" w:rsidR="001B73DA" w:rsidRDefault="002A3CB7">
            <w:pPr>
              <w:pStyle w:val="sasdata"/>
            </w:pPr>
            <w:r>
              <w:t>1.3 (0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C" w14:textId="77777777" w:rsidR="001B73DA" w:rsidRDefault="002A3CB7">
            <w:pPr>
              <w:pStyle w:val="sasdata"/>
              <w:jc w:val="right"/>
            </w:pPr>
            <w:r>
              <w:t>0.027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8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7F" w14:textId="77777777" w:rsidR="001B73DA" w:rsidRDefault="002A3CB7">
            <w:pPr>
              <w:pStyle w:val="sasdata"/>
            </w:pPr>
            <w:r>
              <w:t>REG3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0" w14:textId="77777777" w:rsidR="001B73DA" w:rsidRDefault="002A3CB7">
            <w:pPr>
              <w:pStyle w:val="sasdata"/>
            </w:pPr>
            <w:r>
              <w:t>1.4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1" w14:textId="77777777" w:rsidR="001B73DA" w:rsidRDefault="002A3CB7">
            <w:pPr>
              <w:pStyle w:val="sasdata"/>
            </w:pPr>
            <w:r>
              <w:t>1.3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2" w14:textId="77777777" w:rsidR="001B73DA" w:rsidRDefault="002A3CB7">
            <w:pPr>
              <w:pStyle w:val="sasdata"/>
              <w:jc w:val="right"/>
            </w:pPr>
            <w:r>
              <w:t>0.032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8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5" w14:textId="77777777" w:rsidR="001B73DA" w:rsidRDefault="002A3CB7">
            <w:pPr>
              <w:pStyle w:val="sasdata"/>
            </w:pPr>
            <w:r>
              <w:t>CD46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6" w14:textId="77777777" w:rsidR="001B73DA" w:rsidRDefault="002A3CB7">
            <w:pPr>
              <w:pStyle w:val="sasdata"/>
            </w:pPr>
            <w:r>
              <w:t>4.3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7" w14:textId="77777777" w:rsidR="001B73DA" w:rsidRDefault="002A3CB7">
            <w:pPr>
              <w:pStyle w:val="sasdata"/>
            </w:pPr>
            <w:r>
              <w:t>4.1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8" w14:textId="77777777" w:rsidR="001B73DA" w:rsidRDefault="002A3CB7">
            <w:pPr>
              <w:pStyle w:val="sasdata"/>
              <w:jc w:val="right"/>
            </w:pPr>
            <w:r>
              <w:t>0.033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9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B" w14:textId="77777777" w:rsidR="001B73DA" w:rsidRDefault="002A3CB7">
            <w:pPr>
              <w:pStyle w:val="sasdata"/>
            </w:pPr>
            <w:r>
              <w:t>IL_12B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C" w14:textId="77777777" w:rsidR="001B73DA" w:rsidRDefault="002A3CB7">
            <w:pPr>
              <w:pStyle w:val="sasdata"/>
            </w:pPr>
            <w:r>
              <w:t>6.2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D" w14:textId="77777777" w:rsidR="001B73DA" w:rsidRDefault="002A3CB7">
            <w:pPr>
              <w:pStyle w:val="sasdata"/>
            </w:pPr>
            <w:r>
              <w:t>5.9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E" w14:textId="77777777" w:rsidR="001B73DA" w:rsidRDefault="002A3CB7">
            <w:pPr>
              <w:pStyle w:val="sasdata"/>
              <w:jc w:val="right"/>
            </w:pPr>
            <w:r>
              <w:t>0.036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8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9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1" w14:textId="77777777" w:rsidR="001B73DA" w:rsidRDefault="002A3CB7">
            <w:pPr>
              <w:pStyle w:val="sasdata"/>
            </w:pPr>
            <w:r>
              <w:t>TNFRSF9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2" w14:textId="77777777" w:rsidR="001B73DA" w:rsidRDefault="002A3CB7">
            <w:pPr>
              <w:pStyle w:val="sasdata"/>
            </w:pPr>
            <w:r>
              <w:t>7.7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3" w14:textId="77777777" w:rsidR="001B73DA" w:rsidRDefault="002A3CB7">
            <w:pPr>
              <w:pStyle w:val="sasdata"/>
            </w:pPr>
            <w:r>
              <w:t>7.4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4" w14:textId="77777777" w:rsidR="001B73DA" w:rsidRDefault="002A3CB7">
            <w:pPr>
              <w:pStyle w:val="sasdata"/>
              <w:jc w:val="right"/>
            </w:pPr>
            <w:r>
              <w:t>0.038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9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7" w14:textId="77777777" w:rsidR="001B73DA" w:rsidRDefault="002A3CB7">
            <w:pPr>
              <w:pStyle w:val="sasdata"/>
            </w:pPr>
            <w:r>
              <w:t>FCGR3B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8" w14:textId="77777777" w:rsidR="001B73DA" w:rsidRDefault="002A3CB7">
            <w:pPr>
              <w:pStyle w:val="sasdata"/>
            </w:pPr>
            <w:r>
              <w:t>3.7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9" w14:textId="77777777" w:rsidR="001B73DA" w:rsidRDefault="002A3CB7">
            <w:pPr>
              <w:pStyle w:val="sasdata"/>
            </w:pPr>
            <w:r>
              <w:t>3.5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A" w14:textId="77777777" w:rsidR="001B73DA" w:rsidRDefault="002A3CB7">
            <w:pPr>
              <w:pStyle w:val="sasdata"/>
              <w:jc w:val="right"/>
            </w:pPr>
            <w:r>
              <w:t>0.046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A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D" w14:textId="77777777" w:rsidR="001B73DA" w:rsidRDefault="002A3CB7">
            <w:pPr>
              <w:pStyle w:val="sasdata"/>
            </w:pPr>
            <w:r>
              <w:t>IGFBP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E" w14:textId="77777777" w:rsidR="001B73DA" w:rsidRDefault="002A3CB7">
            <w:pPr>
              <w:pStyle w:val="sasdata"/>
            </w:pPr>
            <w:r>
              <w:t>5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9F" w14:textId="77777777" w:rsidR="001B73DA" w:rsidRDefault="002A3CB7">
            <w:pPr>
              <w:pStyle w:val="sasdata"/>
            </w:pPr>
            <w:r>
              <w:t>4.6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0" w14:textId="77777777" w:rsidR="001B73DA" w:rsidRDefault="002A3CB7">
            <w:pPr>
              <w:pStyle w:val="sasdata"/>
              <w:jc w:val="right"/>
            </w:pPr>
            <w:r>
              <w:t>0.046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A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3" w14:textId="77777777" w:rsidR="001B73DA" w:rsidRDefault="002A3CB7">
            <w:pPr>
              <w:pStyle w:val="sasdata"/>
            </w:pPr>
            <w:r>
              <w:t>CCL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4" w14:textId="77777777" w:rsidR="001B73DA" w:rsidRDefault="002A3CB7">
            <w:pPr>
              <w:pStyle w:val="sasdata"/>
            </w:pPr>
            <w:r>
              <w:t>5.6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5" w14:textId="77777777" w:rsidR="001B73DA" w:rsidRDefault="002A3CB7">
            <w:pPr>
              <w:pStyle w:val="sasdata"/>
            </w:pPr>
            <w:r>
              <w:t>5.3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6" w14:textId="77777777" w:rsidR="001B73DA" w:rsidRDefault="002A3CB7">
            <w:pPr>
              <w:pStyle w:val="sasdata"/>
              <w:jc w:val="right"/>
            </w:pPr>
            <w:r>
              <w:t>0.049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A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9" w14:textId="77777777" w:rsidR="001B73DA" w:rsidRDefault="002A3CB7">
            <w:pPr>
              <w:pStyle w:val="sasdata"/>
            </w:pPr>
            <w:r>
              <w:lastRenderedPageBreak/>
              <w:t>FGF_2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A" w14:textId="77777777" w:rsidR="001B73DA" w:rsidRDefault="002A3CB7">
            <w:pPr>
              <w:pStyle w:val="sasdata"/>
            </w:pPr>
            <w:r>
              <w:t>7.7 (1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B" w14:textId="77777777" w:rsidR="001B73DA" w:rsidRDefault="002A3CB7">
            <w:pPr>
              <w:pStyle w:val="sasdata"/>
            </w:pPr>
            <w:r>
              <w:t>7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C" w14:textId="77777777" w:rsidR="001B73DA" w:rsidRDefault="002A3CB7">
            <w:pPr>
              <w:pStyle w:val="sasdata"/>
              <w:jc w:val="right"/>
            </w:pPr>
            <w:r>
              <w:t>0.051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B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AF" w14:textId="77777777" w:rsidR="001B73DA" w:rsidRDefault="002A3CB7">
            <w:pPr>
              <w:pStyle w:val="sasdata"/>
            </w:pPr>
            <w:r>
              <w:t>PCOLCE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0" w14:textId="77777777" w:rsidR="001B73DA" w:rsidRDefault="002A3CB7">
            <w:pPr>
              <w:pStyle w:val="sasdata"/>
            </w:pPr>
            <w:r>
              <w:t>6.3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1" w14:textId="77777777" w:rsidR="001B73DA" w:rsidRDefault="002A3CB7">
            <w:pPr>
              <w:pStyle w:val="sasdata"/>
            </w:pPr>
            <w:r>
              <w:t>6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2" w14:textId="77777777" w:rsidR="001B73DA" w:rsidRDefault="002A3CB7">
            <w:pPr>
              <w:pStyle w:val="sasdata"/>
              <w:jc w:val="right"/>
            </w:pPr>
            <w:r>
              <w:t>0.052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B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5" w14:textId="77777777" w:rsidR="001B73DA" w:rsidRDefault="002A3CB7">
            <w:pPr>
              <w:pStyle w:val="sasdata"/>
            </w:pPr>
            <w:r>
              <w:t>SCF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6" w14:textId="77777777" w:rsidR="001B73DA" w:rsidRDefault="002A3CB7">
            <w:pPr>
              <w:pStyle w:val="sasdata"/>
            </w:pPr>
            <w:r>
              <w:t>8.3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7" w14:textId="77777777" w:rsidR="001B73DA" w:rsidRDefault="002A3CB7">
            <w:pPr>
              <w:pStyle w:val="sasdata"/>
            </w:pPr>
            <w:r>
              <w:t>8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8" w14:textId="77777777" w:rsidR="001B73DA" w:rsidRDefault="002A3CB7">
            <w:pPr>
              <w:pStyle w:val="sasdata"/>
              <w:jc w:val="right"/>
            </w:pPr>
            <w:r>
              <w:t>0.055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C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B" w14:textId="77777777" w:rsidR="001B73DA" w:rsidRDefault="002A3CB7">
            <w:pPr>
              <w:pStyle w:val="sasdata"/>
            </w:pPr>
            <w:r>
              <w:t>PLA2G7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C" w14:textId="77777777" w:rsidR="001B73DA" w:rsidRDefault="002A3CB7">
            <w:pPr>
              <w:pStyle w:val="sasdata"/>
            </w:pPr>
            <w:r>
              <w:t>1.7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D" w14:textId="77777777" w:rsidR="001B73DA" w:rsidRDefault="002A3CB7">
            <w:pPr>
              <w:pStyle w:val="sasdata"/>
            </w:pPr>
            <w:r>
              <w:t>1.9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E" w14:textId="77777777" w:rsidR="001B73DA" w:rsidRDefault="002A3CB7">
            <w:pPr>
              <w:pStyle w:val="sasdata"/>
              <w:jc w:val="right"/>
            </w:pPr>
            <w:r>
              <w:t>0.057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B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C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1" w14:textId="77777777" w:rsidR="001B73DA" w:rsidRDefault="002A3CB7">
            <w:pPr>
              <w:pStyle w:val="sasdata"/>
            </w:pPr>
            <w:r>
              <w:t>CCL1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2" w14:textId="77777777" w:rsidR="001B73DA" w:rsidRDefault="002A3CB7">
            <w:pPr>
              <w:pStyle w:val="sasdata"/>
            </w:pPr>
            <w:r>
              <w:t>6.6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3" w14:textId="77777777" w:rsidR="001B73DA" w:rsidRDefault="002A3CB7">
            <w:pPr>
              <w:pStyle w:val="sasdata"/>
            </w:pPr>
            <w:r>
              <w:t>6.3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4" w14:textId="77777777" w:rsidR="001B73DA" w:rsidRDefault="002A3CB7">
            <w:pPr>
              <w:pStyle w:val="sasdata"/>
              <w:jc w:val="right"/>
            </w:pPr>
            <w:r>
              <w:t>0.062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C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7" w14:textId="77777777" w:rsidR="001B73DA" w:rsidRDefault="002A3CB7">
            <w:pPr>
              <w:pStyle w:val="sasdata"/>
            </w:pPr>
            <w:r>
              <w:t>NRTN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8" w14:textId="77777777" w:rsidR="001B73DA" w:rsidRDefault="002A3CB7">
            <w:pPr>
              <w:pStyle w:val="sasdata"/>
            </w:pPr>
            <w:r>
              <w:t>1.8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9" w14:textId="77777777" w:rsidR="001B73DA" w:rsidRDefault="002A3CB7">
            <w:pPr>
              <w:pStyle w:val="sasdata"/>
            </w:pPr>
            <w:r>
              <w:t>1.5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A" w14:textId="77777777" w:rsidR="001B73DA" w:rsidRDefault="002A3CB7">
            <w:pPr>
              <w:pStyle w:val="sasdata"/>
              <w:jc w:val="right"/>
            </w:pPr>
            <w:r>
              <w:t>0.065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D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D" w14:textId="77777777" w:rsidR="001B73DA" w:rsidRDefault="002A3CB7">
            <w:pPr>
              <w:pStyle w:val="sasdata"/>
            </w:pPr>
            <w:r>
              <w:t>ANGPTL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E" w14:textId="77777777" w:rsidR="001B73DA" w:rsidRDefault="002A3CB7">
            <w:pPr>
              <w:pStyle w:val="sasdata"/>
            </w:pPr>
            <w:r>
              <w:t>4.4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CF" w14:textId="77777777" w:rsidR="001B73DA" w:rsidRDefault="002A3CB7">
            <w:pPr>
              <w:pStyle w:val="sasdata"/>
            </w:pPr>
            <w:r>
              <w:t>4.3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0" w14:textId="77777777" w:rsidR="001B73DA" w:rsidRDefault="002A3CB7">
            <w:pPr>
              <w:pStyle w:val="sasdata"/>
              <w:jc w:val="right"/>
            </w:pPr>
            <w:r>
              <w:t>0.067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D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3" w14:textId="77777777" w:rsidR="001B73DA" w:rsidRDefault="002A3CB7">
            <w:pPr>
              <w:pStyle w:val="sasdata"/>
            </w:pPr>
            <w:r>
              <w:t>FCGR3B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4" w14:textId="77777777" w:rsidR="001B73DA" w:rsidRDefault="002A3CB7">
            <w:pPr>
              <w:pStyle w:val="sasdata"/>
            </w:pPr>
            <w:r>
              <w:t>3.4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5" w14:textId="77777777" w:rsidR="001B73DA" w:rsidRDefault="002A3CB7">
            <w:pPr>
              <w:pStyle w:val="sasdata"/>
            </w:pPr>
            <w:r>
              <w:t>3.2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6" w14:textId="77777777" w:rsidR="001B73DA" w:rsidRDefault="002A3CB7">
            <w:pPr>
              <w:pStyle w:val="sasdata"/>
              <w:jc w:val="right"/>
            </w:pPr>
            <w:r>
              <w:t>0.072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D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9" w14:textId="77777777" w:rsidR="001B73DA" w:rsidRDefault="002A3CB7">
            <w:pPr>
              <w:pStyle w:val="sasdata"/>
            </w:pPr>
            <w:r>
              <w:t>IL_20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A" w14:textId="77777777" w:rsidR="001B73DA" w:rsidRDefault="002A3CB7">
            <w:pPr>
              <w:pStyle w:val="sasdata"/>
            </w:pPr>
            <w:r>
              <w:t>0.4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B" w14:textId="77777777" w:rsidR="001B73DA" w:rsidRDefault="002A3CB7">
            <w:pPr>
              <w:pStyle w:val="sasdata"/>
            </w:pPr>
            <w:r>
              <w:t>0.3 (0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C" w14:textId="77777777" w:rsidR="001B73DA" w:rsidRDefault="002A3CB7">
            <w:pPr>
              <w:pStyle w:val="sasdata"/>
              <w:jc w:val="right"/>
            </w:pPr>
            <w:r>
              <w:t>0.073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E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DF" w14:textId="77777777" w:rsidR="001B73DA" w:rsidRDefault="002A3CB7">
            <w:pPr>
              <w:pStyle w:val="sasdata"/>
            </w:pPr>
            <w:r>
              <w:t>LIF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0" w14:textId="77777777" w:rsidR="001B73DA" w:rsidRDefault="002A3CB7">
            <w:pPr>
              <w:pStyle w:val="sasdata"/>
            </w:pPr>
            <w:r>
              <w:t>1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1" w14:textId="77777777" w:rsidR="001B73DA" w:rsidRDefault="002A3CB7">
            <w:pPr>
              <w:pStyle w:val="sasdata"/>
            </w:pPr>
            <w:r>
              <w:t>0.8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2" w14:textId="77777777" w:rsidR="001B73DA" w:rsidRDefault="002A3CB7">
            <w:pPr>
              <w:pStyle w:val="sasdata"/>
              <w:jc w:val="right"/>
            </w:pPr>
            <w:r>
              <w:t>0.075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E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5" w14:textId="77777777" w:rsidR="001B73DA" w:rsidRDefault="002A3CB7">
            <w:pPr>
              <w:pStyle w:val="sasdata"/>
            </w:pPr>
            <w:r>
              <w:t>IL_10RB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6" w14:textId="77777777" w:rsidR="001B73DA" w:rsidRDefault="002A3CB7">
            <w:pPr>
              <w:pStyle w:val="sasdata"/>
            </w:pPr>
            <w:r>
              <w:t>6.3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7" w14:textId="77777777" w:rsidR="001B73DA" w:rsidRDefault="002A3CB7">
            <w:pPr>
              <w:pStyle w:val="sasdata"/>
            </w:pPr>
            <w:r>
              <w:t>6.1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8" w14:textId="77777777" w:rsidR="001B73DA" w:rsidRDefault="002A3CB7">
            <w:pPr>
              <w:pStyle w:val="sasdata"/>
              <w:jc w:val="right"/>
            </w:pPr>
            <w:r>
              <w:t>0.079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F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B" w14:textId="77777777" w:rsidR="001B73DA" w:rsidRDefault="002A3CB7">
            <w:pPr>
              <w:pStyle w:val="sasdata"/>
            </w:pPr>
            <w:r>
              <w:t>GDNF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C" w14:textId="77777777" w:rsidR="001B73DA" w:rsidRDefault="002A3CB7">
            <w:pPr>
              <w:pStyle w:val="sasdata"/>
            </w:pPr>
            <w:r>
              <w:t>2.9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D" w14:textId="77777777" w:rsidR="001B73DA" w:rsidRDefault="002A3CB7">
            <w:pPr>
              <w:pStyle w:val="sasdata"/>
            </w:pPr>
            <w:r>
              <w:t>3.2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E" w14:textId="77777777" w:rsidR="001B73DA" w:rsidRDefault="002A3CB7">
            <w:pPr>
              <w:pStyle w:val="sasdata"/>
              <w:jc w:val="right"/>
            </w:pPr>
            <w:r>
              <w:t>0.081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E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F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1" w14:textId="77777777" w:rsidR="001B73DA" w:rsidRDefault="002A3CB7">
            <w:pPr>
              <w:pStyle w:val="sasdata"/>
            </w:pPr>
            <w:r>
              <w:t>PROC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2" w14:textId="77777777" w:rsidR="001B73DA" w:rsidRDefault="002A3CB7">
            <w:pPr>
              <w:pStyle w:val="sasdata"/>
            </w:pPr>
            <w:r>
              <w:t>4.9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3" w14:textId="77777777" w:rsidR="001B73DA" w:rsidRDefault="002A3CB7">
            <w:pPr>
              <w:pStyle w:val="sasdata"/>
            </w:pPr>
            <w:r>
              <w:t>4.8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4" w14:textId="77777777" w:rsidR="001B73DA" w:rsidRDefault="002A3CB7">
            <w:pPr>
              <w:pStyle w:val="sasdata"/>
              <w:jc w:val="right"/>
            </w:pPr>
            <w:r>
              <w:t>0.085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1FF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7" w14:textId="77777777" w:rsidR="001B73DA" w:rsidRDefault="002A3CB7">
            <w:pPr>
              <w:pStyle w:val="sasdata"/>
            </w:pPr>
            <w:r>
              <w:t>NCAM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8" w14:textId="77777777" w:rsidR="001B73DA" w:rsidRDefault="002A3CB7">
            <w:pPr>
              <w:pStyle w:val="sasdata"/>
            </w:pPr>
            <w:r>
              <w:t>4.5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9" w14:textId="77777777" w:rsidR="001B73DA" w:rsidRDefault="002A3CB7">
            <w:pPr>
              <w:pStyle w:val="sasdata"/>
            </w:pPr>
            <w:r>
              <w:t>4.6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A" w14:textId="77777777" w:rsidR="001B73DA" w:rsidRDefault="002A3CB7">
            <w:pPr>
              <w:pStyle w:val="sasdata"/>
              <w:jc w:val="right"/>
            </w:pPr>
            <w:r>
              <w:t>0.088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0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D" w14:textId="77777777" w:rsidR="001B73DA" w:rsidRDefault="002A3CB7">
            <w:pPr>
              <w:pStyle w:val="sasdata"/>
            </w:pPr>
            <w:r>
              <w:t>VEGF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E" w14:textId="77777777" w:rsidR="001B73DA" w:rsidRDefault="002A3CB7">
            <w:pPr>
              <w:pStyle w:val="sasdata"/>
            </w:pPr>
            <w:r>
              <w:t>10.7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1FFF" w14:textId="77777777" w:rsidR="001B73DA" w:rsidRDefault="002A3CB7">
            <w:pPr>
              <w:pStyle w:val="sasdata"/>
            </w:pPr>
            <w:r>
              <w:t>10.5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0" w14:textId="77777777" w:rsidR="001B73DA" w:rsidRDefault="002A3CB7">
            <w:pPr>
              <w:pStyle w:val="sasdata"/>
              <w:jc w:val="right"/>
            </w:pPr>
            <w:r>
              <w:t>0.094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0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3" w14:textId="77777777" w:rsidR="001B73DA" w:rsidRDefault="002A3CB7">
            <w:pPr>
              <w:pStyle w:val="sasdata"/>
            </w:pPr>
            <w:r>
              <w:t>GP1B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4" w14:textId="77777777" w:rsidR="001B73DA" w:rsidRDefault="002A3CB7">
            <w:pPr>
              <w:pStyle w:val="sasdata"/>
            </w:pPr>
            <w:r>
              <w:t>6.5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5" w14:textId="77777777" w:rsidR="001B73DA" w:rsidRDefault="002A3CB7">
            <w:pPr>
              <w:pStyle w:val="sasdata"/>
            </w:pPr>
            <w:r>
              <w:t>6.3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6" w14:textId="77777777" w:rsidR="001B73DA" w:rsidRDefault="002A3CB7">
            <w:pPr>
              <w:pStyle w:val="sasdata"/>
              <w:jc w:val="right"/>
            </w:pPr>
            <w:r>
              <w:t>0.096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0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9" w14:textId="77777777" w:rsidR="001B73DA" w:rsidRDefault="002A3CB7">
            <w:pPr>
              <w:pStyle w:val="sasdata"/>
            </w:pPr>
            <w:r>
              <w:t>TNFB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A" w14:textId="77777777" w:rsidR="001B73DA" w:rsidRDefault="002A3CB7">
            <w:pPr>
              <w:pStyle w:val="sasdata"/>
            </w:pPr>
            <w:r>
              <w:t>4.3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B" w14:textId="77777777" w:rsidR="001B73DA" w:rsidRDefault="002A3CB7">
            <w:pPr>
              <w:pStyle w:val="sasdata"/>
            </w:pPr>
            <w:r>
              <w:t>4.1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C" w14:textId="77777777" w:rsidR="001B73DA" w:rsidRDefault="002A3CB7">
            <w:pPr>
              <w:pStyle w:val="sasdata"/>
              <w:jc w:val="right"/>
            </w:pPr>
            <w:r>
              <w:t>0.099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1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0F" w14:textId="77777777" w:rsidR="001B73DA" w:rsidRDefault="002A3CB7">
            <w:pPr>
              <w:pStyle w:val="sasdata"/>
            </w:pPr>
            <w:r>
              <w:t>PLA2G7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0" w14:textId="77777777" w:rsidR="001B73DA" w:rsidRDefault="002A3CB7">
            <w:pPr>
              <w:pStyle w:val="sasdata"/>
            </w:pPr>
            <w:r>
              <w:t>1.9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1" w14:textId="77777777" w:rsidR="001B73DA" w:rsidRDefault="002A3CB7">
            <w:pPr>
              <w:pStyle w:val="sasdata"/>
            </w:pPr>
            <w:r>
              <w:t>2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2" w14:textId="77777777" w:rsidR="001B73DA" w:rsidRDefault="002A3CB7">
            <w:pPr>
              <w:pStyle w:val="sasdata"/>
              <w:jc w:val="right"/>
            </w:pPr>
            <w:r>
              <w:t>0.100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1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5" w14:textId="77777777" w:rsidR="001B73DA" w:rsidRDefault="002A3CB7">
            <w:pPr>
              <w:pStyle w:val="sasdata"/>
            </w:pPr>
            <w:r>
              <w:t>IL_15R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6" w14:textId="77777777" w:rsidR="001B73DA" w:rsidRDefault="002A3CB7">
            <w:pPr>
              <w:pStyle w:val="sasdata"/>
            </w:pPr>
            <w:r>
              <w:t>1.9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7" w14:textId="77777777" w:rsidR="001B73DA" w:rsidRDefault="002A3CB7">
            <w:pPr>
              <w:pStyle w:val="sasdata"/>
            </w:pPr>
            <w:r>
              <w:t>1.8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8" w14:textId="77777777" w:rsidR="001B73DA" w:rsidRDefault="002A3CB7">
            <w:pPr>
              <w:pStyle w:val="sasdata"/>
              <w:jc w:val="right"/>
            </w:pPr>
            <w:r>
              <w:t>0.100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2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B" w14:textId="77777777" w:rsidR="001B73DA" w:rsidRDefault="002A3CB7">
            <w:pPr>
              <w:pStyle w:val="sasdata"/>
            </w:pPr>
            <w:r>
              <w:t>CFHR5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C" w14:textId="77777777" w:rsidR="001B73DA" w:rsidRDefault="002A3CB7">
            <w:pPr>
              <w:pStyle w:val="sasdata"/>
            </w:pPr>
            <w:r>
              <w:t>8.6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D" w14:textId="77777777" w:rsidR="001B73DA" w:rsidRDefault="002A3CB7">
            <w:pPr>
              <w:pStyle w:val="sasdata"/>
            </w:pPr>
            <w:r>
              <w:t>8.7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E" w14:textId="77777777" w:rsidR="001B73DA" w:rsidRDefault="002A3CB7">
            <w:pPr>
              <w:pStyle w:val="sasdata"/>
              <w:jc w:val="right"/>
            </w:pPr>
            <w:r>
              <w:t>0.102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1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2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1" w14:textId="77777777" w:rsidR="001B73DA" w:rsidRDefault="002A3CB7">
            <w:pPr>
              <w:pStyle w:val="sasdata"/>
            </w:pPr>
            <w:r>
              <w:t>COL18A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2" w14:textId="77777777" w:rsidR="001B73DA" w:rsidRDefault="002A3CB7">
            <w:pPr>
              <w:pStyle w:val="sasdata"/>
            </w:pPr>
            <w:r>
              <w:t>5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3" w14:textId="77777777" w:rsidR="001B73DA" w:rsidRDefault="002A3CB7">
            <w:pPr>
              <w:pStyle w:val="sasdata"/>
            </w:pPr>
            <w:r>
              <w:t>4.8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4" w14:textId="77777777" w:rsidR="001B73DA" w:rsidRDefault="002A3CB7">
            <w:pPr>
              <w:pStyle w:val="sasdata"/>
              <w:jc w:val="right"/>
            </w:pPr>
            <w:r>
              <w:t>0.104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2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7" w14:textId="77777777" w:rsidR="001B73DA" w:rsidRDefault="002A3CB7">
            <w:pPr>
              <w:pStyle w:val="sasdata"/>
            </w:pPr>
            <w:r>
              <w:t>IL_10RB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8" w14:textId="77777777" w:rsidR="001B73DA" w:rsidRDefault="002A3CB7">
            <w:pPr>
              <w:pStyle w:val="sasdata"/>
            </w:pPr>
            <w:r>
              <w:t>6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9" w14:textId="77777777" w:rsidR="001B73DA" w:rsidRDefault="002A3CB7">
            <w:pPr>
              <w:pStyle w:val="sasdata"/>
            </w:pPr>
            <w:r>
              <w:t>5.8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A" w14:textId="77777777" w:rsidR="001B73DA" w:rsidRDefault="002A3CB7">
            <w:pPr>
              <w:pStyle w:val="sasdata"/>
              <w:jc w:val="right"/>
            </w:pPr>
            <w:r>
              <w:t>0.105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3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D" w14:textId="77777777" w:rsidR="001B73DA" w:rsidRDefault="002A3CB7">
            <w:pPr>
              <w:pStyle w:val="sasdata"/>
            </w:pPr>
            <w:r>
              <w:t>CX3CL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E" w14:textId="77777777" w:rsidR="001B73DA" w:rsidRDefault="002A3CB7">
            <w:pPr>
              <w:pStyle w:val="sasdata"/>
            </w:pPr>
            <w:r>
              <w:t>6.2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2F" w14:textId="77777777" w:rsidR="001B73DA" w:rsidRDefault="002A3CB7">
            <w:pPr>
              <w:pStyle w:val="sasdata"/>
            </w:pPr>
            <w:r>
              <w:t>5.9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0" w14:textId="77777777" w:rsidR="001B73DA" w:rsidRDefault="002A3CB7">
            <w:pPr>
              <w:pStyle w:val="sasdata"/>
              <w:jc w:val="right"/>
            </w:pPr>
            <w:r>
              <w:t>0.106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3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3" w14:textId="77777777" w:rsidR="001B73DA" w:rsidRDefault="002A3CB7">
            <w:pPr>
              <w:pStyle w:val="sasdata"/>
            </w:pPr>
            <w:r>
              <w:t>SCF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4" w14:textId="77777777" w:rsidR="001B73DA" w:rsidRDefault="002A3CB7">
            <w:pPr>
              <w:pStyle w:val="sasdata"/>
            </w:pPr>
            <w:r>
              <w:t>8.7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5" w14:textId="77777777" w:rsidR="001B73DA" w:rsidRDefault="002A3CB7">
            <w:pPr>
              <w:pStyle w:val="sasdata"/>
            </w:pPr>
            <w:r>
              <w:t>8.5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6" w14:textId="77777777" w:rsidR="001B73DA" w:rsidRDefault="002A3CB7">
            <w:pPr>
              <w:pStyle w:val="sasdata"/>
              <w:jc w:val="right"/>
            </w:pPr>
            <w:r>
              <w:t>0.107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3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9" w14:textId="77777777" w:rsidR="001B73DA" w:rsidRDefault="002A3CB7">
            <w:pPr>
              <w:pStyle w:val="sasdata"/>
            </w:pPr>
            <w:r>
              <w:t>SPARCL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A" w14:textId="77777777" w:rsidR="001B73DA" w:rsidRDefault="002A3CB7">
            <w:pPr>
              <w:pStyle w:val="sasdata"/>
            </w:pPr>
            <w:r>
              <w:t>3.4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B" w14:textId="77777777" w:rsidR="001B73DA" w:rsidRDefault="002A3CB7">
            <w:pPr>
              <w:pStyle w:val="sasdata"/>
            </w:pPr>
            <w:r>
              <w:t>3.3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C" w14:textId="77777777" w:rsidR="001B73DA" w:rsidRDefault="002A3CB7">
            <w:pPr>
              <w:pStyle w:val="sasdata"/>
              <w:jc w:val="right"/>
            </w:pPr>
            <w:r>
              <w:t>0.109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4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3F" w14:textId="77777777" w:rsidR="001B73DA" w:rsidRDefault="002A3CB7">
            <w:pPr>
              <w:pStyle w:val="sasdata"/>
            </w:pPr>
            <w:r>
              <w:t>FGF_5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0" w14:textId="77777777" w:rsidR="001B73DA" w:rsidRDefault="002A3CB7">
            <w:pPr>
              <w:pStyle w:val="sasdata"/>
            </w:pPr>
            <w:r>
              <w:t>1.2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1" w14:textId="77777777" w:rsidR="001B73DA" w:rsidRDefault="002A3CB7">
            <w:pPr>
              <w:pStyle w:val="sasdata"/>
            </w:pPr>
            <w:r>
              <w:t>1.4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2" w14:textId="77777777" w:rsidR="001B73DA" w:rsidRDefault="002A3CB7">
            <w:pPr>
              <w:pStyle w:val="sasdata"/>
              <w:jc w:val="right"/>
            </w:pPr>
            <w:r>
              <w:t>0.112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4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5" w14:textId="77777777" w:rsidR="001B73DA" w:rsidRDefault="002A3CB7">
            <w:pPr>
              <w:pStyle w:val="sasdata"/>
            </w:pPr>
            <w:r>
              <w:t>F7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6" w14:textId="77777777" w:rsidR="001B73DA" w:rsidRDefault="002A3CB7">
            <w:pPr>
              <w:pStyle w:val="sasdata"/>
            </w:pPr>
            <w:r>
              <w:t>5.1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7" w14:textId="77777777" w:rsidR="001B73DA" w:rsidRDefault="002A3CB7">
            <w:pPr>
              <w:pStyle w:val="sasdata"/>
            </w:pPr>
            <w:r>
              <w:t>5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8" w14:textId="77777777" w:rsidR="001B73DA" w:rsidRDefault="002A3CB7">
            <w:pPr>
              <w:pStyle w:val="sasdata"/>
              <w:jc w:val="right"/>
            </w:pPr>
            <w:r>
              <w:t>0.118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5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B" w14:textId="77777777" w:rsidR="001B73DA" w:rsidRDefault="002A3CB7">
            <w:pPr>
              <w:pStyle w:val="sasdata"/>
            </w:pPr>
            <w:r>
              <w:t>ANG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C" w14:textId="77777777" w:rsidR="001B73DA" w:rsidRDefault="002A3CB7">
            <w:pPr>
              <w:pStyle w:val="sasdata"/>
            </w:pPr>
            <w:r>
              <w:t>7.4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D" w14:textId="77777777" w:rsidR="001B73DA" w:rsidRDefault="002A3CB7">
            <w:pPr>
              <w:pStyle w:val="sasdata"/>
            </w:pPr>
            <w:r>
              <w:t>7.5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E" w14:textId="77777777" w:rsidR="001B73DA" w:rsidRDefault="002A3CB7">
            <w:pPr>
              <w:pStyle w:val="sasdata"/>
              <w:jc w:val="right"/>
            </w:pPr>
            <w:r>
              <w:t>0.120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4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5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1" w14:textId="77777777" w:rsidR="001B73DA" w:rsidRDefault="002A3CB7">
            <w:pPr>
              <w:pStyle w:val="sasdata"/>
            </w:pPr>
            <w:r>
              <w:t>IFN_gamm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2" w14:textId="77777777" w:rsidR="001B73DA" w:rsidRDefault="002A3CB7">
            <w:pPr>
              <w:pStyle w:val="sasdata"/>
            </w:pPr>
            <w:r>
              <w:t>5.8 (1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3" w14:textId="77777777" w:rsidR="001B73DA" w:rsidRDefault="002A3CB7">
            <w:pPr>
              <w:pStyle w:val="sasdata"/>
            </w:pPr>
            <w:r>
              <w:t>5.3 (1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4" w14:textId="77777777" w:rsidR="001B73DA" w:rsidRDefault="002A3CB7">
            <w:pPr>
              <w:pStyle w:val="sasdata"/>
              <w:jc w:val="right"/>
            </w:pPr>
            <w:r>
              <w:t>0.123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5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7" w14:textId="77777777" w:rsidR="001B73DA" w:rsidRDefault="002A3CB7">
            <w:pPr>
              <w:pStyle w:val="sasdata"/>
            </w:pPr>
            <w:r>
              <w:t>GAS6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8" w14:textId="77777777" w:rsidR="001B73DA" w:rsidRDefault="002A3CB7">
            <w:pPr>
              <w:pStyle w:val="sasdata"/>
            </w:pPr>
            <w:r>
              <w:t>4.4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9" w14:textId="77777777" w:rsidR="001B73DA" w:rsidRDefault="002A3CB7">
            <w:pPr>
              <w:pStyle w:val="sasdata"/>
            </w:pPr>
            <w:r>
              <w:t>4.3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A" w14:textId="77777777" w:rsidR="001B73DA" w:rsidRDefault="002A3CB7">
            <w:pPr>
              <w:pStyle w:val="sasdata"/>
              <w:jc w:val="right"/>
            </w:pPr>
            <w:r>
              <w:t>0.124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6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D" w14:textId="77777777" w:rsidR="001B73DA" w:rsidRDefault="002A3CB7">
            <w:pPr>
              <w:pStyle w:val="sasdata"/>
            </w:pPr>
            <w:r>
              <w:t>CXCL9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E" w14:textId="77777777" w:rsidR="001B73DA" w:rsidRDefault="002A3CB7">
            <w:pPr>
              <w:pStyle w:val="sasdata"/>
            </w:pPr>
            <w:r>
              <w:t>8.6 (1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5F" w14:textId="77777777" w:rsidR="001B73DA" w:rsidRDefault="002A3CB7">
            <w:pPr>
              <w:pStyle w:val="sasdata"/>
            </w:pPr>
            <w:r>
              <w:t>8.2 (1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0" w14:textId="77777777" w:rsidR="001B73DA" w:rsidRDefault="002A3CB7">
            <w:pPr>
              <w:pStyle w:val="sasdata"/>
              <w:jc w:val="right"/>
            </w:pPr>
            <w:r>
              <w:t>0.124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6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3" w14:textId="77777777" w:rsidR="001B73DA" w:rsidRDefault="002A3CB7">
            <w:pPr>
              <w:pStyle w:val="sasdata"/>
            </w:pPr>
            <w:r>
              <w:t>CD5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4" w14:textId="77777777" w:rsidR="001B73DA" w:rsidRDefault="002A3CB7">
            <w:pPr>
              <w:pStyle w:val="sasdata"/>
            </w:pPr>
            <w:r>
              <w:t>5.1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5" w14:textId="77777777" w:rsidR="001B73DA" w:rsidRDefault="002A3CB7">
            <w:pPr>
              <w:pStyle w:val="sasdata"/>
            </w:pPr>
            <w:r>
              <w:t>4.9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6" w14:textId="77777777" w:rsidR="001B73DA" w:rsidRDefault="002A3CB7">
            <w:pPr>
              <w:pStyle w:val="sasdata"/>
              <w:jc w:val="right"/>
            </w:pPr>
            <w:r>
              <w:t>0.126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6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9" w14:textId="77777777" w:rsidR="001B73DA" w:rsidRDefault="002A3CB7">
            <w:pPr>
              <w:pStyle w:val="sasdata"/>
            </w:pPr>
            <w:r>
              <w:t>LYVE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A" w14:textId="77777777" w:rsidR="001B73DA" w:rsidRDefault="002A3CB7">
            <w:pPr>
              <w:pStyle w:val="sasdata"/>
            </w:pPr>
            <w:r>
              <w:t>6.5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B" w14:textId="77777777" w:rsidR="001B73DA" w:rsidRDefault="002A3CB7">
            <w:pPr>
              <w:pStyle w:val="sasdata"/>
            </w:pPr>
            <w:r>
              <w:t>6.3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C" w14:textId="77777777" w:rsidR="001B73DA" w:rsidRDefault="002A3CB7">
            <w:pPr>
              <w:pStyle w:val="sasdata"/>
              <w:jc w:val="right"/>
            </w:pPr>
            <w:r>
              <w:t>0.127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7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6F" w14:textId="77777777" w:rsidR="001B73DA" w:rsidRDefault="002A3CB7">
            <w:pPr>
              <w:pStyle w:val="sasdata"/>
            </w:pPr>
            <w:r>
              <w:t>ST6GAL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0" w14:textId="77777777" w:rsidR="001B73DA" w:rsidRDefault="002A3CB7">
            <w:pPr>
              <w:pStyle w:val="sasdata"/>
            </w:pPr>
            <w:r>
              <w:t>3.7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1" w14:textId="77777777" w:rsidR="001B73DA" w:rsidRDefault="002A3CB7">
            <w:pPr>
              <w:pStyle w:val="sasdata"/>
            </w:pPr>
            <w:r>
              <w:t>3.9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2" w14:textId="77777777" w:rsidR="001B73DA" w:rsidRDefault="002A3CB7">
            <w:pPr>
              <w:pStyle w:val="sasdata"/>
              <w:jc w:val="right"/>
            </w:pPr>
            <w:r>
              <w:t>0.127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7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5" w14:textId="77777777" w:rsidR="001B73DA" w:rsidRDefault="002A3CB7">
            <w:pPr>
              <w:pStyle w:val="sasdata"/>
            </w:pPr>
            <w:r>
              <w:lastRenderedPageBreak/>
              <w:t>CST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6" w14:textId="77777777" w:rsidR="001B73DA" w:rsidRDefault="002A3CB7">
            <w:pPr>
              <w:pStyle w:val="sasdata"/>
            </w:pPr>
            <w:r>
              <w:t>7.6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7" w14:textId="77777777" w:rsidR="001B73DA" w:rsidRDefault="002A3CB7">
            <w:pPr>
              <w:pStyle w:val="sasdata"/>
            </w:pPr>
            <w:r>
              <w:t>7.3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8" w14:textId="77777777" w:rsidR="001B73DA" w:rsidRDefault="002A3CB7">
            <w:pPr>
              <w:pStyle w:val="sasdata"/>
              <w:jc w:val="right"/>
            </w:pPr>
            <w:r>
              <w:t>0.131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8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B" w14:textId="77777777" w:rsidR="001B73DA" w:rsidRDefault="002A3CB7">
            <w:pPr>
              <w:pStyle w:val="sasdata"/>
            </w:pPr>
            <w:r>
              <w:t>CD59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C" w14:textId="77777777" w:rsidR="001B73DA" w:rsidRDefault="002A3CB7">
            <w:pPr>
              <w:pStyle w:val="sasdata"/>
            </w:pPr>
            <w:r>
              <w:t>0.2 (1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D" w14:textId="77777777" w:rsidR="001B73DA" w:rsidRDefault="002A3CB7">
            <w:pPr>
              <w:pStyle w:val="sasdata"/>
            </w:pPr>
            <w:r>
              <w:t>-0.1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E" w14:textId="77777777" w:rsidR="001B73DA" w:rsidRDefault="002A3CB7">
            <w:pPr>
              <w:pStyle w:val="sasdata"/>
              <w:jc w:val="right"/>
            </w:pPr>
            <w:r>
              <w:t>0.135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7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8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1" w14:textId="77777777" w:rsidR="001B73DA" w:rsidRDefault="002A3CB7">
            <w:pPr>
              <w:pStyle w:val="sasdata"/>
            </w:pPr>
            <w:r>
              <w:t>CCL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2" w14:textId="77777777" w:rsidR="001B73DA" w:rsidRDefault="002A3CB7">
            <w:pPr>
              <w:pStyle w:val="sasdata"/>
            </w:pPr>
            <w:r>
              <w:t>6.5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3" w14:textId="77777777" w:rsidR="001B73DA" w:rsidRDefault="002A3CB7">
            <w:pPr>
              <w:pStyle w:val="sasdata"/>
            </w:pPr>
            <w:r>
              <w:t>6.3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4" w14:textId="77777777" w:rsidR="001B73DA" w:rsidRDefault="002A3CB7">
            <w:pPr>
              <w:pStyle w:val="sasdata"/>
              <w:jc w:val="right"/>
            </w:pPr>
            <w:r>
              <w:t>0.139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8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7" w14:textId="77777777" w:rsidR="001B73DA" w:rsidRDefault="002A3CB7">
            <w:pPr>
              <w:pStyle w:val="sasdata"/>
            </w:pPr>
            <w:r>
              <w:t>SERPINA5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8" w14:textId="77777777" w:rsidR="001B73DA" w:rsidRDefault="002A3CB7">
            <w:pPr>
              <w:pStyle w:val="sasdata"/>
            </w:pPr>
            <w:r>
              <w:t>7.2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9" w14:textId="77777777" w:rsidR="001B73DA" w:rsidRDefault="002A3CB7">
            <w:pPr>
              <w:pStyle w:val="sasdata"/>
            </w:pPr>
            <w:r>
              <w:t>7.4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A" w14:textId="77777777" w:rsidR="001B73DA" w:rsidRDefault="002A3CB7">
            <w:pPr>
              <w:pStyle w:val="sasdata"/>
              <w:jc w:val="right"/>
            </w:pPr>
            <w:r>
              <w:t>0.140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9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D" w14:textId="77777777" w:rsidR="001B73DA" w:rsidRDefault="002A3CB7">
            <w:pPr>
              <w:pStyle w:val="sasdata"/>
            </w:pPr>
            <w:r>
              <w:t>LIF_R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E" w14:textId="77777777" w:rsidR="001B73DA" w:rsidRDefault="002A3CB7">
            <w:pPr>
              <w:pStyle w:val="sasdata"/>
            </w:pPr>
            <w:r>
              <w:t>4.3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8F" w14:textId="77777777" w:rsidR="001B73DA" w:rsidRDefault="002A3CB7">
            <w:pPr>
              <w:pStyle w:val="sasdata"/>
            </w:pPr>
            <w:r>
              <w:t>4.2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0" w14:textId="77777777" w:rsidR="001B73DA" w:rsidRDefault="002A3CB7">
            <w:pPr>
              <w:pStyle w:val="sasdata"/>
              <w:jc w:val="right"/>
            </w:pPr>
            <w:r>
              <w:t>0.141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9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3" w14:textId="77777777" w:rsidR="001B73DA" w:rsidRDefault="002A3CB7">
            <w:pPr>
              <w:pStyle w:val="sasdata"/>
            </w:pPr>
            <w:r>
              <w:t>CD40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4" w14:textId="77777777" w:rsidR="001B73DA" w:rsidRDefault="002A3CB7">
            <w:pPr>
              <w:pStyle w:val="sasdata"/>
            </w:pPr>
            <w:r>
              <w:t>12.1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5" w14:textId="77777777" w:rsidR="001B73DA" w:rsidRDefault="002A3CB7">
            <w:pPr>
              <w:pStyle w:val="sasdata"/>
            </w:pPr>
            <w:r>
              <w:t>11.9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6" w14:textId="77777777" w:rsidR="001B73DA" w:rsidRDefault="002A3CB7">
            <w:pPr>
              <w:pStyle w:val="sasdata"/>
              <w:jc w:val="right"/>
            </w:pPr>
            <w:r>
              <w:t>0.141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9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9" w14:textId="77777777" w:rsidR="001B73DA" w:rsidRDefault="002A3CB7">
            <w:pPr>
              <w:pStyle w:val="sasdata"/>
            </w:pPr>
            <w:r>
              <w:t>ST6GAL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A" w14:textId="77777777" w:rsidR="001B73DA" w:rsidRDefault="002A3CB7">
            <w:pPr>
              <w:pStyle w:val="sasdata"/>
            </w:pPr>
            <w:r>
              <w:t>3.4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B" w14:textId="77777777" w:rsidR="001B73DA" w:rsidRDefault="002A3CB7">
            <w:pPr>
              <w:pStyle w:val="sasdata"/>
            </w:pPr>
            <w:r>
              <w:t>3.6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C" w14:textId="77777777" w:rsidR="001B73DA" w:rsidRDefault="002A3CB7">
            <w:pPr>
              <w:pStyle w:val="sasdata"/>
              <w:jc w:val="right"/>
            </w:pPr>
            <w:r>
              <w:t>0.154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A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9F" w14:textId="77777777" w:rsidR="001B73DA" w:rsidRDefault="002A3CB7">
            <w:pPr>
              <w:pStyle w:val="sasdata"/>
            </w:pPr>
            <w:r>
              <w:t>COL18A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0" w14:textId="77777777" w:rsidR="001B73DA" w:rsidRDefault="002A3CB7">
            <w:pPr>
              <w:pStyle w:val="sasdata"/>
            </w:pPr>
            <w:r>
              <w:t>5.2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1" w14:textId="77777777" w:rsidR="001B73DA" w:rsidRDefault="002A3CB7">
            <w:pPr>
              <w:pStyle w:val="sasdata"/>
            </w:pPr>
            <w:r>
              <w:t>5.1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2" w14:textId="77777777" w:rsidR="001B73DA" w:rsidRDefault="002A3CB7">
            <w:pPr>
              <w:pStyle w:val="sasdata"/>
              <w:jc w:val="right"/>
            </w:pPr>
            <w:r>
              <w:t>0.154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A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5" w14:textId="77777777" w:rsidR="001B73DA" w:rsidRDefault="002A3CB7">
            <w:pPr>
              <w:pStyle w:val="sasdata"/>
            </w:pPr>
            <w:r>
              <w:t>COMP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6" w14:textId="77777777" w:rsidR="001B73DA" w:rsidRDefault="002A3CB7">
            <w:pPr>
              <w:pStyle w:val="sasdata"/>
            </w:pPr>
            <w:r>
              <w:t>7.7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7" w14:textId="77777777" w:rsidR="001B73DA" w:rsidRDefault="002A3CB7">
            <w:pPr>
              <w:pStyle w:val="sasdata"/>
            </w:pPr>
            <w:r>
              <w:t>7.9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8" w14:textId="77777777" w:rsidR="001B73DA" w:rsidRDefault="002A3CB7">
            <w:pPr>
              <w:pStyle w:val="sasdata"/>
              <w:jc w:val="right"/>
            </w:pPr>
            <w:r>
              <w:t>0.155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B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B" w14:textId="77777777" w:rsidR="001B73DA" w:rsidRDefault="002A3CB7">
            <w:pPr>
              <w:pStyle w:val="sasdata"/>
            </w:pPr>
            <w:r>
              <w:t>VEGF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C" w14:textId="77777777" w:rsidR="001B73DA" w:rsidRDefault="002A3CB7">
            <w:pPr>
              <w:pStyle w:val="sasdata"/>
            </w:pPr>
            <w:r>
              <w:t>11.1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D" w14:textId="77777777" w:rsidR="001B73DA" w:rsidRDefault="002A3CB7">
            <w:pPr>
              <w:pStyle w:val="sasdata"/>
            </w:pPr>
            <w:r>
              <w:t>11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E" w14:textId="77777777" w:rsidR="001B73DA" w:rsidRDefault="002A3CB7">
            <w:pPr>
              <w:pStyle w:val="sasdata"/>
              <w:jc w:val="right"/>
            </w:pPr>
            <w:r>
              <w:t>0.158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A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B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1" w14:textId="77777777" w:rsidR="001B73DA" w:rsidRDefault="002A3CB7">
            <w:pPr>
              <w:pStyle w:val="sasdata"/>
            </w:pPr>
            <w:r>
              <w:t>IL10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2" w14:textId="77777777" w:rsidR="001B73DA" w:rsidRDefault="002A3CB7">
            <w:pPr>
              <w:pStyle w:val="sasdata"/>
            </w:pPr>
            <w:r>
              <w:t>4.8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3" w14:textId="77777777" w:rsidR="001B73DA" w:rsidRDefault="002A3CB7">
            <w:pPr>
              <w:pStyle w:val="sasdata"/>
            </w:pPr>
            <w:r>
              <w:t>5.2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4" w14:textId="77777777" w:rsidR="001B73DA" w:rsidRDefault="002A3CB7">
            <w:pPr>
              <w:pStyle w:val="sasdata"/>
              <w:jc w:val="right"/>
            </w:pPr>
            <w:r>
              <w:t>0.158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B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7" w14:textId="77777777" w:rsidR="001B73DA" w:rsidRDefault="002A3CB7">
            <w:pPr>
              <w:pStyle w:val="sasdata"/>
            </w:pPr>
            <w:r>
              <w:t>GDNF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8" w14:textId="77777777" w:rsidR="001B73DA" w:rsidRDefault="002A3CB7">
            <w:pPr>
              <w:pStyle w:val="sasdata"/>
            </w:pPr>
            <w:r>
              <w:t>3.2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9" w14:textId="77777777" w:rsidR="001B73DA" w:rsidRDefault="002A3CB7">
            <w:pPr>
              <w:pStyle w:val="sasdata"/>
            </w:pPr>
            <w:r>
              <w:t>3.4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A" w14:textId="77777777" w:rsidR="001B73DA" w:rsidRDefault="002A3CB7">
            <w:pPr>
              <w:pStyle w:val="sasdata"/>
              <w:jc w:val="right"/>
            </w:pPr>
            <w:r>
              <w:t>0.160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C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D" w14:textId="77777777" w:rsidR="001B73DA" w:rsidRDefault="002A3CB7">
            <w:pPr>
              <w:pStyle w:val="sasdata"/>
            </w:pPr>
            <w:r>
              <w:t>TNXB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E" w14:textId="77777777" w:rsidR="001B73DA" w:rsidRDefault="002A3CB7">
            <w:pPr>
              <w:pStyle w:val="sasdata"/>
            </w:pPr>
            <w:r>
              <w:t>1.3 (0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BF" w14:textId="77777777" w:rsidR="001B73DA" w:rsidRDefault="002A3CB7">
            <w:pPr>
              <w:pStyle w:val="sasdata"/>
            </w:pPr>
            <w:r>
              <w:t>1.4 (0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0" w14:textId="77777777" w:rsidR="001B73DA" w:rsidRDefault="002A3CB7">
            <w:pPr>
              <w:pStyle w:val="sasdata"/>
              <w:jc w:val="right"/>
            </w:pPr>
            <w:r>
              <w:t>0.160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C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3" w14:textId="77777777" w:rsidR="001B73DA" w:rsidRDefault="002A3CB7">
            <w:pPr>
              <w:pStyle w:val="sasdata"/>
            </w:pPr>
            <w:r>
              <w:t>REG1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4" w14:textId="77777777" w:rsidR="001B73DA" w:rsidRDefault="002A3CB7">
            <w:pPr>
              <w:pStyle w:val="sasdata"/>
            </w:pPr>
            <w:r>
              <w:t>8.2 (1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5" w14:textId="77777777" w:rsidR="001B73DA" w:rsidRDefault="002A3CB7">
            <w:pPr>
              <w:pStyle w:val="sasdata"/>
            </w:pPr>
            <w:r>
              <w:t>7.9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6" w14:textId="77777777" w:rsidR="001B73DA" w:rsidRDefault="002A3CB7">
            <w:pPr>
              <w:pStyle w:val="sasdata"/>
              <w:jc w:val="right"/>
            </w:pPr>
            <w:r>
              <w:t>0.161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C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9" w14:textId="77777777" w:rsidR="001B73DA" w:rsidRDefault="002A3CB7">
            <w:pPr>
              <w:pStyle w:val="sasdata"/>
            </w:pPr>
            <w:r>
              <w:t>VASN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A" w14:textId="77777777" w:rsidR="001B73DA" w:rsidRDefault="002A3CB7">
            <w:pPr>
              <w:pStyle w:val="sasdata"/>
            </w:pPr>
            <w:r>
              <w:t>2.2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B" w14:textId="77777777" w:rsidR="001B73DA" w:rsidRDefault="002A3CB7">
            <w:pPr>
              <w:pStyle w:val="sasdata"/>
            </w:pPr>
            <w:r>
              <w:t>2.2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C" w14:textId="77777777" w:rsidR="001B73DA" w:rsidRDefault="002A3CB7">
            <w:pPr>
              <w:pStyle w:val="sasdata"/>
              <w:jc w:val="right"/>
            </w:pPr>
            <w:r>
              <w:t>0.167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D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CF" w14:textId="77777777" w:rsidR="001B73DA" w:rsidRDefault="002A3CB7">
            <w:pPr>
              <w:pStyle w:val="sasdata"/>
            </w:pPr>
            <w:r>
              <w:t>LILRB5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0" w14:textId="77777777" w:rsidR="001B73DA" w:rsidRDefault="002A3CB7">
            <w:pPr>
              <w:pStyle w:val="sasdata"/>
            </w:pPr>
            <w:r>
              <w:t>4.6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1" w14:textId="77777777" w:rsidR="001B73DA" w:rsidRDefault="002A3CB7">
            <w:pPr>
              <w:pStyle w:val="sasdata"/>
            </w:pPr>
            <w:r>
              <w:t>4.9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2" w14:textId="77777777" w:rsidR="001B73DA" w:rsidRDefault="002A3CB7">
            <w:pPr>
              <w:pStyle w:val="sasdata"/>
              <w:jc w:val="right"/>
            </w:pPr>
            <w:r>
              <w:t>0.168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D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5" w14:textId="77777777" w:rsidR="001B73DA" w:rsidRDefault="002A3CB7">
            <w:pPr>
              <w:pStyle w:val="sasdata"/>
            </w:pPr>
            <w:r>
              <w:t>CX3CL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6" w14:textId="77777777" w:rsidR="001B73DA" w:rsidRDefault="002A3CB7">
            <w:pPr>
              <w:pStyle w:val="sasdata"/>
            </w:pPr>
            <w:r>
              <w:t>6.4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7" w14:textId="77777777" w:rsidR="001B73DA" w:rsidRDefault="002A3CB7">
            <w:pPr>
              <w:pStyle w:val="sasdata"/>
            </w:pPr>
            <w:r>
              <w:t>6.3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8" w14:textId="77777777" w:rsidR="001B73DA" w:rsidRDefault="002A3CB7">
            <w:pPr>
              <w:pStyle w:val="sasdata"/>
              <w:jc w:val="right"/>
            </w:pPr>
            <w:r>
              <w:t>0.173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E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B" w14:textId="77777777" w:rsidR="001B73DA" w:rsidRDefault="002A3CB7">
            <w:pPr>
              <w:pStyle w:val="sasdata"/>
            </w:pPr>
            <w:r>
              <w:t>CXCL5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C" w14:textId="77777777" w:rsidR="001B73DA" w:rsidRDefault="002A3CB7">
            <w:pPr>
              <w:pStyle w:val="sasdata"/>
            </w:pPr>
            <w:r>
              <w:t>9 (1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D" w14:textId="77777777" w:rsidR="001B73DA" w:rsidRDefault="002A3CB7">
            <w:pPr>
              <w:pStyle w:val="sasdata"/>
            </w:pPr>
            <w:r>
              <w:t>9.5 (1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E" w14:textId="77777777" w:rsidR="001B73DA" w:rsidRDefault="002A3CB7">
            <w:pPr>
              <w:pStyle w:val="sasdata"/>
              <w:jc w:val="right"/>
            </w:pPr>
            <w:r>
              <w:t>0.174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D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E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1" w14:textId="77777777" w:rsidR="001B73DA" w:rsidRDefault="002A3CB7">
            <w:pPr>
              <w:pStyle w:val="sasdata"/>
            </w:pPr>
            <w:r>
              <w:t>F7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2" w14:textId="77777777" w:rsidR="001B73DA" w:rsidRDefault="002A3CB7">
            <w:pPr>
              <w:pStyle w:val="sasdata"/>
            </w:pPr>
            <w:r>
              <w:t>4.8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3" w14:textId="77777777" w:rsidR="001B73DA" w:rsidRDefault="002A3CB7">
            <w:pPr>
              <w:pStyle w:val="sasdata"/>
            </w:pPr>
            <w:r>
              <w:t>4.7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4" w14:textId="77777777" w:rsidR="001B73DA" w:rsidRDefault="002A3CB7">
            <w:pPr>
              <w:pStyle w:val="sasdata"/>
              <w:jc w:val="right"/>
            </w:pPr>
            <w:r>
              <w:t>0.175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E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7" w14:textId="77777777" w:rsidR="001B73DA" w:rsidRDefault="002A3CB7">
            <w:pPr>
              <w:pStyle w:val="sasdata"/>
            </w:pPr>
            <w:r>
              <w:t>PLTP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8" w14:textId="77777777" w:rsidR="001B73DA" w:rsidRDefault="002A3CB7">
            <w:pPr>
              <w:pStyle w:val="sasdata"/>
            </w:pPr>
            <w:r>
              <w:t>2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9" w14:textId="77777777" w:rsidR="001B73DA" w:rsidRDefault="002A3CB7">
            <w:pPr>
              <w:pStyle w:val="sasdata"/>
            </w:pPr>
            <w:r>
              <w:t>2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A" w14:textId="77777777" w:rsidR="001B73DA" w:rsidRDefault="002A3CB7">
            <w:pPr>
              <w:pStyle w:val="sasdata"/>
              <w:jc w:val="right"/>
            </w:pPr>
            <w:r>
              <w:t>0.175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F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D" w14:textId="77777777" w:rsidR="001B73DA" w:rsidRDefault="002A3CB7">
            <w:pPr>
              <w:pStyle w:val="sasdata"/>
            </w:pPr>
            <w:r>
              <w:t>MFAP5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E" w14:textId="77777777" w:rsidR="001B73DA" w:rsidRDefault="002A3CB7">
            <w:pPr>
              <w:pStyle w:val="sasdata"/>
            </w:pPr>
            <w:r>
              <w:t>2.3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EF" w14:textId="77777777" w:rsidR="001B73DA" w:rsidRDefault="002A3CB7">
            <w:pPr>
              <w:pStyle w:val="sasdata"/>
            </w:pPr>
            <w:r>
              <w:t>2.3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0" w14:textId="77777777" w:rsidR="001B73DA" w:rsidRDefault="002A3CB7">
            <w:pPr>
              <w:pStyle w:val="sasdata"/>
              <w:jc w:val="right"/>
            </w:pPr>
            <w:r>
              <w:t>0.175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F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3" w14:textId="77777777" w:rsidR="001B73DA" w:rsidRDefault="002A3CB7">
            <w:pPr>
              <w:pStyle w:val="sasdata"/>
            </w:pPr>
            <w:r>
              <w:t>EFEMP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4" w14:textId="77777777" w:rsidR="001B73DA" w:rsidRDefault="002A3CB7">
            <w:pPr>
              <w:pStyle w:val="sasdata"/>
            </w:pPr>
            <w:r>
              <w:t>4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5" w14:textId="77777777" w:rsidR="001B73DA" w:rsidRDefault="002A3CB7">
            <w:pPr>
              <w:pStyle w:val="sasdata"/>
            </w:pPr>
            <w:r>
              <w:t>3.8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6" w14:textId="77777777" w:rsidR="001B73DA" w:rsidRDefault="002A3CB7">
            <w:pPr>
              <w:pStyle w:val="sasdata"/>
              <w:jc w:val="right"/>
            </w:pPr>
            <w:r>
              <w:t>0.177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0F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9" w14:textId="77777777" w:rsidR="001B73DA" w:rsidRDefault="002A3CB7">
            <w:pPr>
              <w:pStyle w:val="sasdata"/>
            </w:pPr>
            <w:r>
              <w:t>QPCT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A" w14:textId="77777777" w:rsidR="001B73DA" w:rsidRDefault="002A3CB7">
            <w:pPr>
              <w:pStyle w:val="sasdata"/>
            </w:pPr>
            <w:r>
              <w:t>-1.1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B" w14:textId="77777777" w:rsidR="001B73DA" w:rsidRDefault="002A3CB7">
            <w:pPr>
              <w:pStyle w:val="sasdata"/>
            </w:pPr>
            <w:r>
              <w:t>-1.2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C" w14:textId="77777777" w:rsidR="001B73DA" w:rsidRDefault="002A3CB7">
            <w:pPr>
              <w:pStyle w:val="sasdata"/>
              <w:jc w:val="right"/>
            </w:pPr>
            <w:r>
              <w:t>0.179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0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0FF" w14:textId="77777777" w:rsidR="001B73DA" w:rsidRDefault="002A3CB7">
            <w:pPr>
              <w:pStyle w:val="sasdata"/>
            </w:pPr>
            <w:r>
              <w:t>CA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0" w14:textId="77777777" w:rsidR="001B73DA" w:rsidRDefault="002A3CB7">
            <w:pPr>
              <w:pStyle w:val="sasdata"/>
            </w:pPr>
            <w:r>
              <w:t>2.8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1" w14:textId="77777777" w:rsidR="001B73DA" w:rsidRDefault="002A3CB7">
            <w:pPr>
              <w:pStyle w:val="sasdata"/>
            </w:pPr>
            <w:r>
              <w:t>3 (1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2" w14:textId="77777777" w:rsidR="001B73DA" w:rsidRDefault="002A3CB7">
            <w:pPr>
              <w:pStyle w:val="sasdata"/>
              <w:jc w:val="right"/>
            </w:pPr>
            <w:r>
              <w:t>0.189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0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5" w14:textId="77777777" w:rsidR="001B73DA" w:rsidRDefault="002A3CB7">
            <w:pPr>
              <w:pStyle w:val="sasdata"/>
            </w:pPr>
            <w:r>
              <w:t>MCP_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6" w14:textId="77777777" w:rsidR="001B73DA" w:rsidRDefault="002A3CB7">
            <w:pPr>
              <w:pStyle w:val="sasdata"/>
            </w:pPr>
            <w:r>
              <w:t>2.5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7" w14:textId="77777777" w:rsidR="001B73DA" w:rsidRDefault="002A3CB7">
            <w:pPr>
              <w:pStyle w:val="sasdata"/>
            </w:pPr>
            <w:r>
              <w:t>2.3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8" w14:textId="77777777" w:rsidR="001B73DA" w:rsidRDefault="002A3CB7">
            <w:pPr>
              <w:pStyle w:val="sasdata"/>
              <w:jc w:val="right"/>
            </w:pPr>
            <w:r>
              <w:t>0.191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1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B" w14:textId="77777777" w:rsidR="001B73DA" w:rsidRDefault="002A3CB7">
            <w:pPr>
              <w:pStyle w:val="sasdata"/>
            </w:pPr>
            <w:r>
              <w:t>CXCL9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C" w14:textId="77777777" w:rsidR="001B73DA" w:rsidRDefault="002A3CB7">
            <w:pPr>
              <w:pStyle w:val="sasdata"/>
            </w:pPr>
            <w:r>
              <w:t>8.9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D" w14:textId="77777777" w:rsidR="001B73DA" w:rsidRDefault="002A3CB7">
            <w:pPr>
              <w:pStyle w:val="sasdata"/>
            </w:pPr>
            <w:r>
              <w:t>8.7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E" w14:textId="77777777" w:rsidR="001B73DA" w:rsidRDefault="002A3CB7">
            <w:pPr>
              <w:pStyle w:val="sasdata"/>
              <w:jc w:val="right"/>
            </w:pPr>
            <w:r>
              <w:t>0.192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0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1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1" w14:textId="77777777" w:rsidR="001B73DA" w:rsidRDefault="002A3CB7">
            <w:pPr>
              <w:pStyle w:val="sasdata"/>
            </w:pPr>
            <w:r>
              <w:t>SERPINA5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2" w14:textId="77777777" w:rsidR="001B73DA" w:rsidRDefault="002A3CB7">
            <w:pPr>
              <w:pStyle w:val="sasdata"/>
            </w:pPr>
            <w:r>
              <w:t>7.6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3" w14:textId="77777777" w:rsidR="001B73DA" w:rsidRDefault="002A3CB7">
            <w:pPr>
              <w:pStyle w:val="sasdata"/>
            </w:pPr>
            <w:r>
              <w:t>7.7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4" w14:textId="77777777" w:rsidR="001B73DA" w:rsidRDefault="002A3CB7">
            <w:pPr>
              <w:pStyle w:val="sasdata"/>
              <w:jc w:val="right"/>
            </w:pPr>
            <w:r>
              <w:t>0.195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1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7" w14:textId="77777777" w:rsidR="001B73DA" w:rsidRDefault="002A3CB7">
            <w:pPr>
              <w:pStyle w:val="sasdata"/>
            </w:pPr>
            <w:r>
              <w:t>IL8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8" w14:textId="77777777" w:rsidR="001B73DA" w:rsidRDefault="002A3CB7">
            <w:pPr>
              <w:pStyle w:val="sasdata"/>
            </w:pPr>
            <w:r>
              <w:t>6.5 (1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9" w14:textId="77777777" w:rsidR="001B73DA" w:rsidRDefault="002A3CB7">
            <w:pPr>
              <w:pStyle w:val="sasdata"/>
            </w:pPr>
            <w:r>
              <w:t>6.2 (1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A" w14:textId="77777777" w:rsidR="001B73DA" w:rsidRDefault="002A3CB7">
            <w:pPr>
              <w:pStyle w:val="sasdata"/>
              <w:jc w:val="right"/>
            </w:pPr>
            <w:r>
              <w:t>0.196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2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D" w14:textId="77777777" w:rsidR="001B73DA" w:rsidRDefault="002A3CB7">
            <w:pPr>
              <w:pStyle w:val="sasdata"/>
            </w:pPr>
            <w:r>
              <w:t>FGF_19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E" w14:textId="77777777" w:rsidR="001B73DA" w:rsidRDefault="002A3CB7">
            <w:pPr>
              <w:pStyle w:val="sasdata"/>
            </w:pPr>
            <w:r>
              <w:t>8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1F" w14:textId="77777777" w:rsidR="001B73DA" w:rsidRDefault="002A3CB7">
            <w:pPr>
              <w:pStyle w:val="sasdata"/>
            </w:pPr>
            <w:r>
              <w:t>7.8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0" w14:textId="77777777" w:rsidR="001B73DA" w:rsidRDefault="002A3CB7">
            <w:pPr>
              <w:pStyle w:val="sasdata"/>
              <w:jc w:val="right"/>
            </w:pPr>
            <w:r>
              <w:t>0.201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2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3" w14:textId="77777777" w:rsidR="001B73DA" w:rsidRDefault="002A3CB7">
            <w:pPr>
              <w:pStyle w:val="sasdata"/>
            </w:pPr>
            <w:r>
              <w:t>CASP_8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4" w14:textId="77777777" w:rsidR="001B73DA" w:rsidRDefault="002A3CB7">
            <w:pPr>
              <w:pStyle w:val="sasdata"/>
            </w:pPr>
            <w:r>
              <w:t>2.2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5" w14:textId="77777777" w:rsidR="001B73DA" w:rsidRDefault="002A3CB7">
            <w:pPr>
              <w:pStyle w:val="sasdata"/>
            </w:pPr>
            <w:r>
              <w:t>2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6" w14:textId="77777777" w:rsidR="001B73DA" w:rsidRDefault="002A3CB7">
            <w:pPr>
              <w:pStyle w:val="sasdata"/>
              <w:jc w:val="right"/>
            </w:pPr>
            <w:r>
              <w:t>0.204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2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9" w14:textId="77777777" w:rsidR="001B73DA" w:rsidRDefault="002A3CB7">
            <w:pPr>
              <w:pStyle w:val="sasdata"/>
            </w:pPr>
            <w:r>
              <w:t>SLAMF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A" w14:textId="77777777" w:rsidR="001B73DA" w:rsidRDefault="002A3CB7">
            <w:pPr>
              <w:pStyle w:val="sasdata"/>
            </w:pPr>
            <w:r>
              <w:t>2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B" w14:textId="77777777" w:rsidR="001B73DA" w:rsidRDefault="002A3CB7">
            <w:pPr>
              <w:pStyle w:val="sasdata"/>
            </w:pPr>
            <w:r>
              <w:t>2.2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C" w14:textId="77777777" w:rsidR="001B73DA" w:rsidRDefault="002A3CB7">
            <w:pPr>
              <w:pStyle w:val="sasdata"/>
              <w:jc w:val="right"/>
            </w:pPr>
            <w:r>
              <w:t>0.210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3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2F" w14:textId="77777777" w:rsidR="001B73DA" w:rsidRDefault="002A3CB7">
            <w:pPr>
              <w:pStyle w:val="sasdata"/>
            </w:pPr>
            <w:r>
              <w:t>CD5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0" w14:textId="77777777" w:rsidR="001B73DA" w:rsidRDefault="002A3CB7">
            <w:pPr>
              <w:pStyle w:val="sasdata"/>
            </w:pPr>
            <w:r>
              <w:t>5.3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1" w14:textId="77777777" w:rsidR="001B73DA" w:rsidRDefault="002A3CB7">
            <w:pPr>
              <w:pStyle w:val="sasdata"/>
            </w:pPr>
            <w:r>
              <w:t>5.2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2" w14:textId="77777777" w:rsidR="001B73DA" w:rsidRDefault="002A3CB7">
            <w:pPr>
              <w:pStyle w:val="sasdata"/>
              <w:jc w:val="right"/>
            </w:pPr>
            <w:r>
              <w:t>0.210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3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5" w14:textId="77777777" w:rsidR="001B73DA" w:rsidRDefault="002A3CB7">
            <w:pPr>
              <w:pStyle w:val="sasdata"/>
            </w:pPr>
            <w:r>
              <w:t>THBS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6" w14:textId="77777777" w:rsidR="001B73DA" w:rsidRDefault="002A3CB7">
            <w:pPr>
              <w:pStyle w:val="sasdata"/>
            </w:pPr>
            <w:r>
              <w:t>4.8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7" w14:textId="77777777" w:rsidR="001B73DA" w:rsidRDefault="002A3CB7">
            <w:pPr>
              <w:pStyle w:val="sasdata"/>
            </w:pPr>
            <w:r>
              <w:t>5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8" w14:textId="77777777" w:rsidR="001B73DA" w:rsidRDefault="002A3CB7">
            <w:pPr>
              <w:pStyle w:val="sasdata"/>
              <w:jc w:val="right"/>
            </w:pPr>
            <w:r>
              <w:t>0.211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4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B" w14:textId="77777777" w:rsidR="001B73DA" w:rsidRDefault="002A3CB7">
            <w:pPr>
              <w:pStyle w:val="sasdata"/>
            </w:pPr>
            <w:r>
              <w:t>CCL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C" w14:textId="77777777" w:rsidR="001B73DA" w:rsidRDefault="002A3CB7">
            <w:pPr>
              <w:pStyle w:val="sasdata"/>
            </w:pPr>
            <w:r>
              <w:t>6.1 (1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D" w14:textId="77777777" w:rsidR="001B73DA" w:rsidRDefault="002A3CB7">
            <w:pPr>
              <w:pStyle w:val="sasdata"/>
            </w:pPr>
            <w:r>
              <w:t>5.8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E" w14:textId="77777777" w:rsidR="001B73DA" w:rsidRDefault="002A3CB7">
            <w:pPr>
              <w:pStyle w:val="sasdata"/>
              <w:jc w:val="right"/>
            </w:pPr>
            <w:r>
              <w:t>0.220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3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4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1" w14:textId="77777777" w:rsidR="001B73DA" w:rsidRDefault="002A3CB7">
            <w:pPr>
              <w:pStyle w:val="sasdata"/>
            </w:pPr>
            <w:r>
              <w:lastRenderedPageBreak/>
              <w:t>CSF_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2" w14:textId="77777777" w:rsidR="001B73DA" w:rsidRDefault="002A3CB7">
            <w:pPr>
              <w:pStyle w:val="sasdata"/>
            </w:pPr>
            <w:r>
              <w:t>10.2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3" w14:textId="77777777" w:rsidR="001B73DA" w:rsidRDefault="002A3CB7">
            <w:pPr>
              <w:pStyle w:val="sasdata"/>
            </w:pPr>
            <w:r>
              <w:t>10.1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4" w14:textId="77777777" w:rsidR="001B73DA" w:rsidRDefault="002A3CB7">
            <w:pPr>
              <w:pStyle w:val="sasdata"/>
              <w:jc w:val="right"/>
            </w:pPr>
            <w:r>
              <w:t>0.220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4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7" w14:textId="77777777" w:rsidR="001B73DA" w:rsidRDefault="002A3CB7">
            <w:pPr>
              <w:pStyle w:val="sasdata"/>
            </w:pPr>
            <w:r>
              <w:t>CST5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8" w14:textId="77777777" w:rsidR="001B73DA" w:rsidRDefault="002A3CB7">
            <w:pPr>
              <w:pStyle w:val="sasdata"/>
            </w:pPr>
            <w:r>
              <w:t>5.8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9" w14:textId="77777777" w:rsidR="001B73DA" w:rsidRDefault="002A3CB7">
            <w:pPr>
              <w:pStyle w:val="sasdata"/>
            </w:pPr>
            <w:r>
              <w:t>5.6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A" w14:textId="77777777" w:rsidR="001B73DA" w:rsidRDefault="002A3CB7">
            <w:pPr>
              <w:pStyle w:val="sasdata"/>
              <w:jc w:val="right"/>
            </w:pPr>
            <w:r>
              <w:t>0.226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5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D" w14:textId="77777777" w:rsidR="001B73DA" w:rsidRDefault="002A3CB7">
            <w:pPr>
              <w:pStyle w:val="sasdata"/>
            </w:pPr>
            <w:r>
              <w:t>SAA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E" w14:textId="77777777" w:rsidR="001B73DA" w:rsidRDefault="002A3CB7">
            <w:pPr>
              <w:pStyle w:val="sasdata"/>
            </w:pPr>
            <w:r>
              <w:t>3.3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4F" w14:textId="77777777" w:rsidR="001B73DA" w:rsidRDefault="002A3CB7">
            <w:pPr>
              <w:pStyle w:val="sasdata"/>
            </w:pPr>
            <w:r>
              <w:t>3.1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0" w14:textId="77777777" w:rsidR="001B73DA" w:rsidRDefault="002A3CB7">
            <w:pPr>
              <w:pStyle w:val="sasdata"/>
              <w:jc w:val="right"/>
            </w:pPr>
            <w:r>
              <w:t>0.228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5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3" w14:textId="77777777" w:rsidR="001B73DA" w:rsidRDefault="002A3CB7">
            <w:pPr>
              <w:pStyle w:val="sasdata"/>
            </w:pPr>
            <w:r>
              <w:t>GNLY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4" w14:textId="77777777" w:rsidR="001B73DA" w:rsidRDefault="002A3CB7">
            <w:pPr>
              <w:pStyle w:val="sasdata"/>
            </w:pPr>
            <w:r>
              <w:t>1.5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5" w14:textId="77777777" w:rsidR="001B73DA" w:rsidRDefault="002A3CB7">
            <w:pPr>
              <w:pStyle w:val="sasdata"/>
            </w:pPr>
            <w:r>
              <w:t>1.3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6" w14:textId="77777777" w:rsidR="001B73DA" w:rsidRDefault="002A3CB7">
            <w:pPr>
              <w:pStyle w:val="sasdata"/>
              <w:jc w:val="right"/>
            </w:pPr>
            <w:r>
              <w:t>0.228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5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9" w14:textId="77777777" w:rsidR="001B73DA" w:rsidRDefault="002A3CB7">
            <w:pPr>
              <w:pStyle w:val="sasdata"/>
            </w:pPr>
            <w:r>
              <w:t>PRCP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A" w14:textId="77777777" w:rsidR="001B73DA" w:rsidRDefault="002A3CB7">
            <w:pPr>
              <w:pStyle w:val="sasdata"/>
            </w:pPr>
            <w:r>
              <w:t>-0.7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B" w14:textId="77777777" w:rsidR="001B73DA" w:rsidRDefault="002A3CB7">
            <w:pPr>
              <w:pStyle w:val="sasdata"/>
            </w:pPr>
            <w:r>
              <w:t>-0.6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C" w14:textId="77777777" w:rsidR="001B73DA" w:rsidRDefault="002A3CB7">
            <w:pPr>
              <w:pStyle w:val="sasdata"/>
              <w:jc w:val="right"/>
            </w:pPr>
            <w:r>
              <w:t>0.232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6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5F" w14:textId="77777777" w:rsidR="001B73DA" w:rsidRDefault="002A3CB7">
            <w:pPr>
              <w:pStyle w:val="sasdata"/>
            </w:pPr>
            <w:r>
              <w:t>CST5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0" w14:textId="77777777" w:rsidR="001B73DA" w:rsidRDefault="002A3CB7">
            <w:pPr>
              <w:pStyle w:val="sasdata"/>
            </w:pPr>
            <w:r>
              <w:t>6.1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1" w14:textId="77777777" w:rsidR="001B73DA" w:rsidRDefault="002A3CB7">
            <w:pPr>
              <w:pStyle w:val="sasdata"/>
            </w:pPr>
            <w:r>
              <w:t>5.9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2" w14:textId="77777777" w:rsidR="001B73DA" w:rsidRDefault="002A3CB7">
            <w:pPr>
              <w:pStyle w:val="sasdata"/>
              <w:jc w:val="right"/>
            </w:pPr>
            <w:r>
              <w:t>0.233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6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5" w14:textId="77777777" w:rsidR="001B73DA" w:rsidRDefault="002A3CB7">
            <w:pPr>
              <w:pStyle w:val="sasdata"/>
            </w:pPr>
            <w:r>
              <w:t>IL5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6" w14:textId="77777777" w:rsidR="001B73DA" w:rsidRDefault="002A3CB7">
            <w:pPr>
              <w:pStyle w:val="sasdata"/>
            </w:pPr>
            <w:r>
              <w:t>1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7" w14:textId="77777777" w:rsidR="001B73DA" w:rsidRDefault="002A3CB7">
            <w:pPr>
              <w:pStyle w:val="sasdata"/>
            </w:pPr>
            <w:r>
              <w:t>1.2 (1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8" w14:textId="77777777" w:rsidR="001B73DA" w:rsidRDefault="002A3CB7">
            <w:pPr>
              <w:pStyle w:val="sasdata"/>
              <w:jc w:val="right"/>
            </w:pPr>
            <w:r>
              <w:t>0.234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7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B" w14:textId="77777777" w:rsidR="001B73DA" w:rsidRDefault="002A3CB7">
            <w:pPr>
              <w:pStyle w:val="sasdata"/>
            </w:pPr>
            <w:r>
              <w:t>MET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C" w14:textId="77777777" w:rsidR="001B73DA" w:rsidRDefault="002A3CB7">
            <w:pPr>
              <w:pStyle w:val="sasdata"/>
            </w:pPr>
            <w:r>
              <w:t>3.2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D" w14:textId="77777777" w:rsidR="001B73DA" w:rsidRDefault="002A3CB7">
            <w:pPr>
              <w:pStyle w:val="sasdata"/>
            </w:pPr>
            <w:r>
              <w:t>3.3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E" w14:textId="77777777" w:rsidR="001B73DA" w:rsidRDefault="002A3CB7">
            <w:pPr>
              <w:pStyle w:val="sasdata"/>
              <w:jc w:val="right"/>
            </w:pPr>
            <w:r>
              <w:t>0.236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6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7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1" w14:textId="77777777" w:rsidR="001B73DA" w:rsidRDefault="002A3CB7">
            <w:pPr>
              <w:pStyle w:val="sasdata"/>
            </w:pPr>
            <w:r>
              <w:t>LCN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2" w14:textId="77777777" w:rsidR="001B73DA" w:rsidRDefault="002A3CB7">
            <w:pPr>
              <w:pStyle w:val="sasdata"/>
            </w:pPr>
            <w:r>
              <w:t>0.6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3" w14:textId="77777777" w:rsidR="001B73DA" w:rsidRDefault="002A3CB7">
            <w:pPr>
              <w:pStyle w:val="sasdata"/>
            </w:pPr>
            <w:r>
              <w:t>0.5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4" w14:textId="77777777" w:rsidR="001B73DA" w:rsidRDefault="002A3CB7">
            <w:pPr>
              <w:pStyle w:val="sasdata"/>
              <w:jc w:val="right"/>
            </w:pPr>
            <w:r>
              <w:t>0.239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7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7" w14:textId="77777777" w:rsidR="001B73DA" w:rsidRDefault="002A3CB7">
            <w:pPr>
              <w:pStyle w:val="sasdata"/>
            </w:pPr>
            <w:r>
              <w:t>LCN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8" w14:textId="77777777" w:rsidR="001B73DA" w:rsidRDefault="002A3CB7">
            <w:pPr>
              <w:pStyle w:val="sasdata"/>
            </w:pPr>
            <w:r>
              <w:t>0.6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9" w14:textId="77777777" w:rsidR="001B73DA" w:rsidRDefault="002A3CB7">
            <w:pPr>
              <w:pStyle w:val="sasdata"/>
            </w:pPr>
            <w:r>
              <w:t>0.4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A" w14:textId="77777777" w:rsidR="001B73DA" w:rsidRDefault="002A3CB7">
            <w:pPr>
              <w:pStyle w:val="sasdata"/>
              <w:jc w:val="right"/>
            </w:pPr>
            <w:r>
              <w:t>0.242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8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D" w14:textId="77777777" w:rsidR="001B73DA" w:rsidRDefault="002A3CB7">
            <w:pPr>
              <w:pStyle w:val="sasdata"/>
            </w:pPr>
            <w:r>
              <w:t>ANGPTL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E" w14:textId="77777777" w:rsidR="001B73DA" w:rsidRDefault="002A3CB7">
            <w:pPr>
              <w:pStyle w:val="sasdata"/>
            </w:pPr>
            <w:r>
              <w:t>4.1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7F" w14:textId="77777777" w:rsidR="001B73DA" w:rsidRDefault="002A3CB7">
            <w:pPr>
              <w:pStyle w:val="sasdata"/>
            </w:pPr>
            <w:r>
              <w:t>4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0" w14:textId="77777777" w:rsidR="001B73DA" w:rsidRDefault="002A3CB7">
            <w:pPr>
              <w:pStyle w:val="sasdata"/>
              <w:jc w:val="right"/>
            </w:pPr>
            <w:r>
              <w:t>0.245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8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3" w14:textId="77777777" w:rsidR="001B73DA" w:rsidRDefault="002A3CB7">
            <w:pPr>
              <w:pStyle w:val="sasdata"/>
            </w:pPr>
            <w:r>
              <w:t>TIE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4" w14:textId="77777777" w:rsidR="001B73DA" w:rsidRDefault="002A3CB7">
            <w:pPr>
              <w:pStyle w:val="sasdata"/>
            </w:pPr>
            <w:r>
              <w:t>1.9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5" w14:textId="77777777" w:rsidR="001B73DA" w:rsidRDefault="002A3CB7">
            <w:pPr>
              <w:pStyle w:val="sasdata"/>
            </w:pPr>
            <w:r>
              <w:t>2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6" w14:textId="77777777" w:rsidR="001B73DA" w:rsidRDefault="002A3CB7">
            <w:pPr>
              <w:pStyle w:val="sasdata"/>
              <w:jc w:val="right"/>
            </w:pPr>
            <w:r>
              <w:t>0.248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8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9" w14:textId="77777777" w:rsidR="001B73DA" w:rsidRDefault="002A3CB7">
            <w:pPr>
              <w:pStyle w:val="sasdata"/>
            </w:pPr>
            <w:r>
              <w:t>COMP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A" w14:textId="77777777" w:rsidR="001B73DA" w:rsidRDefault="002A3CB7">
            <w:pPr>
              <w:pStyle w:val="sasdata"/>
            </w:pPr>
            <w:r>
              <w:t>8.2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B" w14:textId="77777777" w:rsidR="001B73DA" w:rsidRDefault="002A3CB7">
            <w:pPr>
              <w:pStyle w:val="sasdata"/>
            </w:pPr>
            <w:r>
              <w:t>8.3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C" w14:textId="77777777" w:rsidR="001B73DA" w:rsidRDefault="002A3CB7">
            <w:pPr>
              <w:pStyle w:val="sasdata"/>
              <w:jc w:val="right"/>
            </w:pPr>
            <w:r>
              <w:t>0.248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9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8F" w14:textId="77777777" w:rsidR="001B73DA" w:rsidRDefault="002A3CB7">
            <w:pPr>
              <w:pStyle w:val="sasdata"/>
            </w:pPr>
            <w:r>
              <w:t>C1QTNF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0" w14:textId="77777777" w:rsidR="001B73DA" w:rsidRDefault="002A3CB7">
            <w:pPr>
              <w:pStyle w:val="sasdata"/>
            </w:pPr>
            <w:r>
              <w:t>5.5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1" w14:textId="77777777" w:rsidR="001B73DA" w:rsidRDefault="002A3CB7">
            <w:pPr>
              <w:pStyle w:val="sasdata"/>
            </w:pPr>
            <w:r>
              <w:t>5.6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2" w14:textId="77777777" w:rsidR="001B73DA" w:rsidRDefault="002A3CB7">
            <w:pPr>
              <w:pStyle w:val="sasdata"/>
              <w:jc w:val="right"/>
            </w:pPr>
            <w:r>
              <w:t>0.250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9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5" w14:textId="77777777" w:rsidR="001B73DA" w:rsidRDefault="002A3CB7">
            <w:pPr>
              <w:pStyle w:val="sasdata"/>
            </w:pPr>
            <w:r>
              <w:t>EFEMP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6" w14:textId="77777777" w:rsidR="001B73DA" w:rsidRDefault="002A3CB7">
            <w:pPr>
              <w:pStyle w:val="sasdata"/>
            </w:pPr>
            <w:r>
              <w:t>4.4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7" w14:textId="77777777" w:rsidR="001B73DA" w:rsidRDefault="002A3CB7">
            <w:pPr>
              <w:pStyle w:val="sasdata"/>
            </w:pPr>
            <w:r>
              <w:t>4.2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8" w14:textId="77777777" w:rsidR="001B73DA" w:rsidRDefault="002A3CB7">
            <w:pPr>
              <w:pStyle w:val="sasdata"/>
              <w:jc w:val="right"/>
            </w:pPr>
            <w:r>
              <w:t>0.251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A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B" w14:textId="77777777" w:rsidR="001B73DA" w:rsidRDefault="002A3CB7">
            <w:pPr>
              <w:pStyle w:val="sasdata"/>
            </w:pPr>
            <w:r>
              <w:t>DNER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C" w14:textId="77777777" w:rsidR="001B73DA" w:rsidRDefault="002A3CB7">
            <w:pPr>
              <w:pStyle w:val="sasdata"/>
            </w:pPr>
            <w:r>
              <w:t>8.8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D" w14:textId="77777777" w:rsidR="001B73DA" w:rsidRDefault="002A3CB7">
            <w:pPr>
              <w:pStyle w:val="sasdata"/>
            </w:pPr>
            <w:r>
              <w:t>8.9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E" w14:textId="77777777" w:rsidR="001B73DA" w:rsidRDefault="002A3CB7">
            <w:pPr>
              <w:pStyle w:val="sasdata"/>
              <w:jc w:val="right"/>
            </w:pPr>
            <w:r>
              <w:t>0.253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9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A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1" w14:textId="77777777" w:rsidR="001B73DA" w:rsidRDefault="002A3CB7">
            <w:pPr>
              <w:pStyle w:val="sasdata"/>
            </w:pPr>
            <w:r>
              <w:t>ANG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2" w14:textId="77777777" w:rsidR="001B73DA" w:rsidRDefault="002A3CB7">
            <w:pPr>
              <w:pStyle w:val="sasdata"/>
            </w:pPr>
            <w:r>
              <w:t>7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3" w14:textId="77777777" w:rsidR="001B73DA" w:rsidRDefault="002A3CB7">
            <w:pPr>
              <w:pStyle w:val="sasdata"/>
            </w:pPr>
            <w:r>
              <w:t>7.2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4" w14:textId="77777777" w:rsidR="001B73DA" w:rsidRDefault="002A3CB7">
            <w:pPr>
              <w:pStyle w:val="sasdata"/>
              <w:jc w:val="right"/>
            </w:pPr>
            <w:r>
              <w:t>0.253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A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7" w14:textId="77777777" w:rsidR="001B73DA" w:rsidRDefault="002A3CB7">
            <w:pPr>
              <w:pStyle w:val="sasdata"/>
            </w:pPr>
            <w:r>
              <w:t>CSF_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8" w14:textId="77777777" w:rsidR="001B73DA" w:rsidRDefault="002A3CB7">
            <w:pPr>
              <w:pStyle w:val="sasdata"/>
            </w:pPr>
            <w:r>
              <w:t>10.5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9" w14:textId="77777777" w:rsidR="001B73DA" w:rsidRDefault="002A3CB7">
            <w:pPr>
              <w:pStyle w:val="sasdata"/>
            </w:pPr>
            <w:r>
              <w:t>10.4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A" w14:textId="77777777" w:rsidR="001B73DA" w:rsidRDefault="002A3CB7">
            <w:pPr>
              <w:pStyle w:val="sasdata"/>
              <w:jc w:val="right"/>
            </w:pPr>
            <w:r>
              <w:t>0.253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B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D" w14:textId="77777777" w:rsidR="001B73DA" w:rsidRDefault="002A3CB7">
            <w:pPr>
              <w:pStyle w:val="sasdata"/>
            </w:pPr>
            <w:r>
              <w:t>TGFBR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E" w14:textId="77777777" w:rsidR="001B73DA" w:rsidRDefault="002A3CB7">
            <w:pPr>
              <w:pStyle w:val="sasdata"/>
            </w:pPr>
            <w:r>
              <w:t>3.9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AF" w14:textId="77777777" w:rsidR="001B73DA" w:rsidRDefault="002A3CB7">
            <w:pPr>
              <w:pStyle w:val="sasdata"/>
            </w:pPr>
            <w:r>
              <w:t>3.7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0" w14:textId="77777777" w:rsidR="001B73DA" w:rsidRDefault="002A3CB7">
            <w:pPr>
              <w:pStyle w:val="sasdata"/>
              <w:jc w:val="right"/>
            </w:pPr>
            <w:r>
              <w:t>0.255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B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3" w14:textId="77777777" w:rsidR="001B73DA" w:rsidRDefault="002A3CB7">
            <w:pPr>
              <w:pStyle w:val="sasdata"/>
            </w:pPr>
            <w:r>
              <w:t>CCL18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4" w14:textId="77777777" w:rsidR="001B73DA" w:rsidRDefault="002A3CB7">
            <w:pPr>
              <w:pStyle w:val="sasdata"/>
            </w:pPr>
            <w:r>
              <w:t>6.1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5" w14:textId="77777777" w:rsidR="001B73DA" w:rsidRDefault="002A3CB7">
            <w:pPr>
              <w:pStyle w:val="sasdata"/>
            </w:pPr>
            <w:r>
              <w:t>6.3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6" w14:textId="77777777" w:rsidR="001B73DA" w:rsidRDefault="002A3CB7">
            <w:pPr>
              <w:pStyle w:val="sasdata"/>
              <w:jc w:val="right"/>
            </w:pPr>
            <w:r>
              <w:t>0.257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B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9" w14:textId="77777777" w:rsidR="001B73DA" w:rsidRDefault="002A3CB7">
            <w:pPr>
              <w:pStyle w:val="sasdata"/>
            </w:pPr>
            <w:r>
              <w:t>IL7R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A" w14:textId="77777777" w:rsidR="001B73DA" w:rsidRDefault="002A3CB7">
            <w:pPr>
              <w:pStyle w:val="sasdata"/>
            </w:pPr>
            <w:r>
              <w:t>2.7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B" w14:textId="77777777" w:rsidR="001B73DA" w:rsidRDefault="002A3CB7">
            <w:pPr>
              <w:pStyle w:val="sasdata"/>
            </w:pPr>
            <w:r>
              <w:t>2.6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C" w14:textId="77777777" w:rsidR="001B73DA" w:rsidRDefault="002A3CB7">
            <w:pPr>
              <w:pStyle w:val="sasdata"/>
              <w:jc w:val="right"/>
            </w:pPr>
            <w:r>
              <w:t>0.259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C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BF" w14:textId="77777777" w:rsidR="001B73DA" w:rsidRDefault="002A3CB7">
            <w:pPr>
              <w:pStyle w:val="sasdata"/>
            </w:pPr>
            <w:r>
              <w:t>IFN_GAMM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0" w14:textId="77777777" w:rsidR="001B73DA" w:rsidRDefault="002A3CB7">
            <w:pPr>
              <w:pStyle w:val="sasdata"/>
            </w:pPr>
            <w:r>
              <w:t>6 (1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1" w14:textId="77777777" w:rsidR="001B73DA" w:rsidRDefault="002A3CB7">
            <w:pPr>
              <w:pStyle w:val="sasdata"/>
            </w:pPr>
            <w:r>
              <w:t>5.8 (1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2" w14:textId="77777777" w:rsidR="001B73DA" w:rsidRDefault="002A3CB7">
            <w:pPr>
              <w:pStyle w:val="sasdata"/>
              <w:jc w:val="right"/>
            </w:pPr>
            <w:r>
              <w:t>0.263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C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5" w14:textId="77777777" w:rsidR="001B73DA" w:rsidRDefault="002A3CB7">
            <w:pPr>
              <w:pStyle w:val="sasdata"/>
            </w:pPr>
            <w:r>
              <w:t>CXCL10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6" w14:textId="77777777" w:rsidR="001B73DA" w:rsidRDefault="002A3CB7">
            <w:pPr>
              <w:pStyle w:val="sasdata"/>
            </w:pPr>
            <w:r>
              <w:t>9.2 (1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7" w14:textId="77777777" w:rsidR="001B73DA" w:rsidRDefault="002A3CB7">
            <w:pPr>
              <w:pStyle w:val="sasdata"/>
            </w:pPr>
            <w:r>
              <w:t>9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8" w14:textId="77777777" w:rsidR="001B73DA" w:rsidRDefault="002A3CB7">
            <w:pPr>
              <w:pStyle w:val="sasdata"/>
              <w:jc w:val="right"/>
            </w:pPr>
            <w:r>
              <w:t>0.265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D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B" w14:textId="77777777" w:rsidR="001B73DA" w:rsidRDefault="002A3CB7">
            <w:pPr>
              <w:pStyle w:val="sasdata"/>
            </w:pPr>
            <w:r>
              <w:t>CD46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C" w14:textId="77777777" w:rsidR="001B73DA" w:rsidRDefault="002A3CB7">
            <w:pPr>
              <w:pStyle w:val="sasdata"/>
            </w:pPr>
            <w:r>
              <w:t>4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D" w14:textId="77777777" w:rsidR="001B73DA" w:rsidRDefault="002A3CB7">
            <w:pPr>
              <w:pStyle w:val="sasdata"/>
            </w:pPr>
            <w:r>
              <w:t>3.8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E" w14:textId="77777777" w:rsidR="001B73DA" w:rsidRDefault="002A3CB7">
            <w:pPr>
              <w:pStyle w:val="sasdata"/>
              <w:jc w:val="right"/>
            </w:pPr>
            <w:r>
              <w:t>0.265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C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D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1" w14:textId="77777777" w:rsidR="001B73DA" w:rsidRDefault="002A3CB7">
            <w:pPr>
              <w:pStyle w:val="sasdata"/>
            </w:pPr>
            <w:r>
              <w:t>CCL5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2" w14:textId="77777777" w:rsidR="001B73DA" w:rsidRDefault="002A3CB7">
            <w:pPr>
              <w:pStyle w:val="sasdata"/>
            </w:pPr>
            <w:r>
              <w:t>4.8 (1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3" w14:textId="77777777" w:rsidR="001B73DA" w:rsidRDefault="002A3CB7">
            <w:pPr>
              <w:pStyle w:val="sasdata"/>
            </w:pPr>
            <w:r>
              <w:t>5.2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4" w14:textId="77777777" w:rsidR="001B73DA" w:rsidRDefault="002A3CB7">
            <w:pPr>
              <w:pStyle w:val="sasdata"/>
              <w:jc w:val="right"/>
            </w:pPr>
            <w:r>
              <w:t>0.267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D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7" w14:textId="77777777" w:rsidR="001B73DA" w:rsidRDefault="002A3CB7">
            <w:pPr>
              <w:pStyle w:val="sasdata"/>
            </w:pPr>
            <w:r>
              <w:t>TNFSF1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8" w14:textId="77777777" w:rsidR="001B73DA" w:rsidRDefault="002A3CB7">
            <w:pPr>
              <w:pStyle w:val="sasdata"/>
            </w:pPr>
            <w:r>
              <w:t>4.6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9" w14:textId="77777777" w:rsidR="001B73DA" w:rsidRDefault="002A3CB7">
            <w:pPr>
              <w:pStyle w:val="sasdata"/>
            </w:pPr>
            <w:r>
              <w:t>4.4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A" w14:textId="77777777" w:rsidR="001B73DA" w:rsidRDefault="002A3CB7">
            <w:pPr>
              <w:pStyle w:val="sasdata"/>
              <w:jc w:val="right"/>
            </w:pPr>
            <w:r>
              <w:t>0.275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E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D" w14:textId="77777777" w:rsidR="001B73DA" w:rsidRDefault="002A3CB7">
            <w:pPr>
              <w:pStyle w:val="sasdata"/>
            </w:pPr>
            <w:r>
              <w:t>NCAM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E" w14:textId="77777777" w:rsidR="001B73DA" w:rsidRDefault="002A3CB7">
            <w:pPr>
              <w:pStyle w:val="sasdata"/>
            </w:pPr>
            <w:r>
              <w:t>4.3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DF" w14:textId="77777777" w:rsidR="001B73DA" w:rsidRDefault="002A3CB7">
            <w:pPr>
              <w:pStyle w:val="sasdata"/>
            </w:pPr>
            <w:r>
              <w:t>4.4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0" w14:textId="77777777" w:rsidR="001B73DA" w:rsidRDefault="002A3CB7">
            <w:pPr>
              <w:pStyle w:val="sasdata"/>
              <w:jc w:val="right"/>
            </w:pPr>
            <w:r>
              <w:t>0.283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E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3" w14:textId="77777777" w:rsidR="001B73DA" w:rsidRDefault="002A3CB7">
            <w:pPr>
              <w:pStyle w:val="sasdata"/>
            </w:pPr>
            <w:r>
              <w:t>REG1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4" w14:textId="77777777" w:rsidR="001B73DA" w:rsidRDefault="002A3CB7">
            <w:pPr>
              <w:pStyle w:val="sasdata"/>
            </w:pPr>
            <w:r>
              <w:t>8.5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5" w14:textId="77777777" w:rsidR="001B73DA" w:rsidRDefault="002A3CB7">
            <w:pPr>
              <w:pStyle w:val="sasdata"/>
            </w:pPr>
            <w:r>
              <w:t>8.4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6" w14:textId="77777777" w:rsidR="001B73DA" w:rsidRDefault="002A3CB7">
            <w:pPr>
              <w:pStyle w:val="sasdata"/>
              <w:jc w:val="right"/>
            </w:pPr>
            <w:r>
              <w:t>0.288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E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9" w14:textId="77777777" w:rsidR="001B73DA" w:rsidRDefault="002A3CB7">
            <w:pPr>
              <w:pStyle w:val="sasdata"/>
            </w:pPr>
            <w:r>
              <w:t>CXCL1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A" w14:textId="77777777" w:rsidR="001B73DA" w:rsidRDefault="002A3CB7">
            <w:pPr>
              <w:pStyle w:val="sasdata"/>
            </w:pPr>
            <w:r>
              <w:t>8.6 (1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B" w14:textId="77777777" w:rsidR="001B73DA" w:rsidRDefault="002A3CB7">
            <w:pPr>
              <w:pStyle w:val="sasdata"/>
            </w:pPr>
            <w:r>
              <w:t>8.3 (1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C" w14:textId="77777777" w:rsidR="001B73DA" w:rsidRDefault="002A3CB7">
            <w:pPr>
              <w:pStyle w:val="sasdata"/>
              <w:jc w:val="right"/>
            </w:pPr>
            <w:r>
              <w:t>0.288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F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EF" w14:textId="77777777" w:rsidR="001B73DA" w:rsidRDefault="002A3CB7">
            <w:pPr>
              <w:pStyle w:val="sasdata"/>
            </w:pPr>
            <w:r>
              <w:t>CST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0" w14:textId="77777777" w:rsidR="001B73DA" w:rsidRDefault="002A3CB7">
            <w:pPr>
              <w:pStyle w:val="sasdata"/>
            </w:pPr>
            <w:r>
              <w:t>8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1" w14:textId="77777777" w:rsidR="001B73DA" w:rsidRDefault="002A3CB7">
            <w:pPr>
              <w:pStyle w:val="sasdata"/>
            </w:pPr>
            <w:r>
              <w:t>7.8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2" w14:textId="77777777" w:rsidR="001B73DA" w:rsidRDefault="002A3CB7">
            <w:pPr>
              <w:pStyle w:val="sasdata"/>
              <w:jc w:val="right"/>
            </w:pPr>
            <w:r>
              <w:t>0.291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1F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5" w14:textId="77777777" w:rsidR="001B73DA" w:rsidRDefault="002A3CB7">
            <w:pPr>
              <w:pStyle w:val="sasdata"/>
            </w:pPr>
            <w:r>
              <w:t>CRTAC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6" w14:textId="77777777" w:rsidR="001B73DA" w:rsidRDefault="002A3CB7">
            <w:pPr>
              <w:pStyle w:val="sasdata"/>
            </w:pPr>
            <w:r>
              <w:t>4.5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7" w14:textId="77777777" w:rsidR="001B73DA" w:rsidRDefault="002A3CB7">
            <w:pPr>
              <w:pStyle w:val="sasdata"/>
            </w:pPr>
            <w:r>
              <w:t>4.4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8" w14:textId="77777777" w:rsidR="001B73DA" w:rsidRDefault="002A3CB7">
            <w:pPr>
              <w:pStyle w:val="sasdata"/>
              <w:jc w:val="right"/>
            </w:pPr>
            <w:r>
              <w:t>0.293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0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B" w14:textId="77777777" w:rsidR="001B73DA" w:rsidRDefault="002A3CB7">
            <w:pPr>
              <w:pStyle w:val="sasdata"/>
            </w:pPr>
            <w:r>
              <w:t>TIMD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C" w14:textId="77777777" w:rsidR="001B73DA" w:rsidRDefault="002A3CB7">
            <w:pPr>
              <w:pStyle w:val="sasdata"/>
            </w:pPr>
            <w:r>
              <w:t>4.6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D" w14:textId="77777777" w:rsidR="001B73DA" w:rsidRDefault="002A3CB7">
            <w:pPr>
              <w:pStyle w:val="sasdata"/>
            </w:pPr>
            <w:r>
              <w:t>4.5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E" w14:textId="77777777" w:rsidR="001B73DA" w:rsidRDefault="002A3CB7">
            <w:pPr>
              <w:pStyle w:val="sasdata"/>
              <w:jc w:val="right"/>
            </w:pPr>
            <w:r>
              <w:t>0.299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1F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0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1" w14:textId="77777777" w:rsidR="001B73DA" w:rsidRDefault="002A3CB7">
            <w:pPr>
              <w:pStyle w:val="sasdata"/>
            </w:pPr>
            <w:r>
              <w:t>IL6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2" w14:textId="77777777" w:rsidR="001B73DA" w:rsidRDefault="002A3CB7">
            <w:pPr>
              <w:pStyle w:val="sasdata"/>
            </w:pPr>
            <w:r>
              <w:t>5.8 (1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3" w14:textId="77777777" w:rsidR="001B73DA" w:rsidRDefault="002A3CB7">
            <w:pPr>
              <w:pStyle w:val="sasdata"/>
            </w:pPr>
            <w:r>
              <w:t>5.5 (1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4" w14:textId="77777777" w:rsidR="001B73DA" w:rsidRDefault="002A3CB7">
            <w:pPr>
              <w:pStyle w:val="sasdata"/>
              <w:jc w:val="right"/>
            </w:pPr>
            <w:r>
              <w:t>0.300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0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7" w14:textId="77777777" w:rsidR="001B73DA" w:rsidRDefault="002A3CB7">
            <w:pPr>
              <w:pStyle w:val="sasdata"/>
            </w:pPr>
            <w:r>
              <w:t>CA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8" w14:textId="77777777" w:rsidR="001B73DA" w:rsidRDefault="002A3CB7">
            <w:pPr>
              <w:pStyle w:val="sasdata"/>
            </w:pPr>
            <w:r>
              <w:t>7.1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9" w14:textId="77777777" w:rsidR="001B73DA" w:rsidRDefault="002A3CB7">
            <w:pPr>
              <w:pStyle w:val="sasdata"/>
            </w:pPr>
            <w:r>
              <w:t>7.3 (1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A" w14:textId="77777777" w:rsidR="001B73DA" w:rsidRDefault="002A3CB7">
            <w:pPr>
              <w:pStyle w:val="sasdata"/>
              <w:jc w:val="right"/>
            </w:pPr>
            <w:r>
              <w:t>0.304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1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D" w14:textId="77777777" w:rsidR="001B73DA" w:rsidRDefault="002A3CB7">
            <w:pPr>
              <w:pStyle w:val="sasdata"/>
            </w:pPr>
            <w:r>
              <w:lastRenderedPageBreak/>
              <w:t>CXCL1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E" w14:textId="77777777" w:rsidR="001B73DA" w:rsidRDefault="002A3CB7">
            <w:pPr>
              <w:pStyle w:val="sasdata"/>
            </w:pPr>
            <w:r>
              <w:t>8.1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0F" w14:textId="77777777" w:rsidR="001B73DA" w:rsidRDefault="002A3CB7">
            <w:pPr>
              <w:pStyle w:val="sasdata"/>
            </w:pPr>
            <w:r>
              <w:t>7.8 (1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0" w14:textId="77777777" w:rsidR="001B73DA" w:rsidRDefault="002A3CB7">
            <w:pPr>
              <w:pStyle w:val="sasdata"/>
              <w:jc w:val="right"/>
            </w:pPr>
            <w:r>
              <w:t>0.307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1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3" w14:textId="77777777" w:rsidR="001B73DA" w:rsidRDefault="002A3CB7">
            <w:pPr>
              <w:pStyle w:val="sasdata"/>
            </w:pPr>
            <w:r>
              <w:t>F1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4" w14:textId="77777777" w:rsidR="001B73DA" w:rsidRDefault="002A3CB7">
            <w:pPr>
              <w:pStyle w:val="sasdata"/>
            </w:pPr>
            <w:r>
              <w:t>7.9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5" w14:textId="77777777" w:rsidR="001B73DA" w:rsidRDefault="002A3CB7">
            <w:pPr>
              <w:pStyle w:val="sasdata"/>
            </w:pPr>
            <w:r>
              <w:t>7.8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6" w14:textId="77777777" w:rsidR="001B73DA" w:rsidRDefault="002A3CB7">
            <w:pPr>
              <w:pStyle w:val="sasdata"/>
              <w:jc w:val="right"/>
            </w:pPr>
            <w:r>
              <w:t>0.308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1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9" w14:textId="77777777" w:rsidR="001B73DA" w:rsidRDefault="002A3CB7">
            <w:pPr>
              <w:pStyle w:val="sasdata"/>
            </w:pPr>
            <w:r>
              <w:t>SPARCL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A" w14:textId="77777777" w:rsidR="001B73DA" w:rsidRDefault="002A3CB7">
            <w:pPr>
              <w:pStyle w:val="sasdata"/>
            </w:pPr>
            <w:r>
              <w:t>3.1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B" w14:textId="77777777" w:rsidR="001B73DA" w:rsidRDefault="002A3CB7">
            <w:pPr>
              <w:pStyle w:val="sasdata"/>
            </w:pPr>
            <w:r>
              <w:t>3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C" w14:textId="77777777" w:rsidR="001B73DA" w:rsidRDefault="002A3CB7">
            <w:pPr>
              <w:pStyle w:val="sasdata"/>
              <w:jc w:val="right"/>
            </w:pPr>
            <w:r>
              <w:t>0.309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2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1F" w14:textId="77777777" w:rsidR="001B73DA" w:rsidRDefault="002A3CB7">
            <w:pPr>
              <w:pStyle w:val="sasdata"/>
            </w:pPr>
            <w:r>
              <w:t>TNF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0" w14:textId="77777777" w:rsidR="001B73DA" w:rsidRDefault="002A3CB7">
            <w:pPr>
              <w:pStyle w:val="sasdata"/>
            </w:pPr>
            <w:r>
              <w:t>3.1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1" w14:textId="77777777" w:rsidR="001B73DA" w:rsidRDefault="002A3CB7">
            <w:pPr>
              <w:pStyle w:val="sasdata"/>
            </w:pPr>
            <w:r>
              <w:t>3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2" w14:textId="77777777" w:rsidR="001B73DA" w:rsidRDefault="002A3CB7">
            <w:pPr>
              <w:pStyle w:val="sasdata"/>
              <w:jc w:val="right"/>
            </w:pPr>
            <w:r>
              <w:t>0.321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2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5" w14:textId="77777777" w:rsidR="001B73DA" w:rsidRDefault="002A3CB7">
            <w:pPr>
              <w:pStyle w:val="sasdata"/>
            </w:pPr>
            <w:r>
              <w:t>CD59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6" w14:textId="77777777" w:rsidR="001B73DA" w:rsidRDefault="002A3CB7">
            <w:pPr>
              <w:pStyle w:val="sasdata"/>
            </w:pPr>
            <w:r>
              <w:t>0.2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7" w14:textId="77777777" w:rsidR="001B73DA" w:rsidRDefault="002A3CB7">
            <w:pPr>
              <w:pStyle w:val="sasdata"/>
            </w:pPr>
            <w:r>
              <w:t>0.1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8" w14:textId="77777777" w:rsidR="001B73DA" w:rsidRDefault="002A3CB7">
            <w:pPr>
              <w:pStyle w:val="sasdata"/>
              <w:jc w:val="right"/>
            </w:pPr>
            <w:r>
              <w:t>0.324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3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B" w14:textId="77777777" w:rsidR="001B73DA" w:rsidRDefault="002A3CB7">
            <w:pPr>
              <w:pStyle w:val="sasdata"/>
            </w:pPr>
            <w:r>
              <w:t>TIMD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C" w14:textId="77777777" w:rsidR="001B73DA" w:rsidRDefault="002A3CB7">
            <w:pPr>
              <w:pStyle w:val="sasdata"/>
            </w:pPr>
            <w:r>
              <w:t>4.3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D" w14:textId="77777777" w:rsidR="001B73DA" w:rsidRDefault="002A3CB7">
            <w:pPr>
              <w:pStyle w:val="sasdata"/>
            </w:pPr>
            <w:r>
              <w:t>4.2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E" w14:textId="77777777" w:rsidR="001B73DA" w:rsidRDefault="002A3CB7">
            <w:pPr>
              <w:pStyle w:val="sasdata"/>
              <w:jc w:val="right"/>
            </w:pPr>
            <w:r>
              <w:t>0.329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2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3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1" w14:textId="77777777" w:rsidR="001B73DA" w:rsidRDefault="002A3CB7">
            <w:pPr>
              <w:pStyle w:val="sasdata"/>
            </w:pPr>
            <w:r>
              <w:t>LIF_R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2" w14:textId="77777777" w:rsidR="001B73DA" w:rsidRDefault="002A3CB7">
            <w:pPr>
              <w:pStyle w:val="sasdata"/>
            </w:pPr>
            <w:r>
              <w:t>4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3" w14:textId="77777777" w:rsidR="001B73DA" w:rsidRDefault="002A3CB7">
            <w:pPr>
              <w:pStyle w:val="sasdata"/>
            </w:pPr>
            <w:r>
              <w:t>3.9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4" w14:textId="77777777" w:rsidR="001B73DA" w:rsidRDefault="002A3CB7">
            <w:pPr>
              <w:pStyle w:val="sasdata"/>
              <w:jc w:val="right"/>
            </w:pPr>
            <w:r>
              <w:t>0.330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3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7" w14:textId="77777777" w:rsidR="001B73DA" w:rsidRDefault="002A3CB7">
            <w:pPr>
              <w:pStyle w:val="sasdata"/>
            </w:pPr>
            <w:r>
              <w:t>CCL2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8" w14:textId="77777777" w:rsidR="001B73DA" w:rsidRDefault="002A3CB7">
            <w:pPr>
              <w:pStyle w:val="sasdata"/>
            </w:pPr>
            <w:r>
              <w:t>10.1 (1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9" w14:textId="77777777" w:rsidR="001B73DA" w:rsidRDefault="002A3CB7">
            <w:pPr>
              <w:pStyle w:val="sasdata"/>
            </w:pPr>
            <w:r>
              <w:t>9.9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A" w14:textId="77777777" w:rsidR="001B73DA" w:rsidRDefault="002A3CB7">
            <w:pPr>
              <w:pStyle w:val="sasdata"/>
              <w:jc w:val="right"/>
            </w:pPr>
            <w:r>
              <w:t>0.339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4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D" w14:textId="77777777" w:rsidR="001B73DA" w:rsidRDefault="002A3CB7">
            <w:pPr>
              <w:pStyle w:val="sasdata"/>
            </w:pPr>
            <w:r>
              <w:t>LILRB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E" w14:textId="77777777" w:rsidR="001B73DA" w:rsidRDefault="002A3CB7">
            <w:pPr>
              <w:pStyle w:val="sasdata"/>
            </w:pPr>
            <w:r>
              <w:t>2.9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3F" w14:textId="77777777" w:rsidR="001B73DA" w:rsidRDefault="002A3CB7">
            <w:pPr>
              <w:pStyle w:val="sasdata"/>
            </w:pPr>
            <w:r>
              <w:t>2.8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0" w14:textId="77777777" w:rsidR="001B73DA" w:rsidRDefault="002A3CB7">
            <w:pPr>
              <w:pStyle w:val="sasdata"/>
              <w:jc w:val="right"/>
            </w:pPr>
            <w:r>
              <w:t>0.342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4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3" w14:textId="77777777" w:rsidR="001B73DA" w:rsidRDefault="002A3CB7">
            <w:pPr>
              <w:pStyle w:val="sasdata"/>
            </w:pPr>
            <w:r>
              <w:t>PROC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4" w14:textId="77777777" w:rsidR="001B73DA" w:rsidRDefault="002A3CB7">
            <w:pPr>
              <w:pStyle w:val="sasdata"/>
            </w:pPr>
            <w:r>
              <w:t>4.6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5" w14:textId="77777777" w:rsidR="001B73DA" w:rsidRDefault="002A3CB7">
            <w:pPr>
              <w:pStyle w:val="sasdata"/>
            </w:pPr>
            <w:r>
              <w:t>4.4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6" w14:textId="77777777" w:rsidR="001B73DA" w:rsidRDefault="002A3CB7">
            <w:pPr>
              <w:pStyle w:val="sasdata"/>
              <w:jc w:val="right"/>
            </w:pPr>
            <w:r>
              <w:t>0.343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4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9" w14:textId="77777777" w:rsidR="001B73DA" w:rsidRDefault="002A3CB7">
            <w:pPr>
              <w:pStyle w:val="sasdata"/>
            </w:pPr>
            <w:r>
              <w:t>OSMR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A" w14:textId="77777777" w:rsidR="001B73DA" w:rsidRDefault="002A3CB7">
            <w:pPr>
              <w:pStyle w:val="sasdata"/>
            </w:pPr>
            <w:r>
              <w:t>1.2 (0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B" w14:textId="77777777" w:rsidR="001B73DA" w:rsidRDefault="002A3CB7">
            <w:pPr>
              <w:pStyle w:val="sasdata"/>
            </w:pPr>
            <w:r>
              <w:t>1.2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C" w14:textId="77777777" w:rsidR="001B73DA" w:rsidRDefault="002A3CB7">
            <w:pPr>
              <w:pStyle w:val="sasdata"/>
              <w:jc w:val="right"/>
            </w:pPr>
            <w:r>
              <w:t>0.347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5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4F" w14:textId="77777777" w:rsidR="001B73DA" w:rsidRDefault="002A3CB7">
            <w:pPr>
              <w:pStyle w:val="sasdata"/>
            </w:pPr>
            <w:r>
              <w:t>AD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0" w14:textId="77777777" w:rsidR="001B73DA" w:rsidRDefault="002A3CB7">
            <w:pPr>
              <w:pStyle w:val="sasdata"/>
            </w:pPr>
            <w:r>
              <w:t>5.7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1" w14:textId="77777777" w:rsidR="001B73DA" w:rsidRDefault="002A3CB7">
            <w:pPr>
              <w:pStyle w:val="sasdata"/>
            </w:pPr>
            <w:r>
              <w:t>5.8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2" w14:textId="77777777" w:rsidR="001B73DA" w:rsidRDefault="002A3CB7">
            <w:pPr>
              <w:pStyle w:val="sasdata"/>
              <w:jc w:val="right"/>
            </w:pPr>
            <w:r>
              <w:t>0.354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5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5" w14:textId="77777777" w:rsidR="001B73DA" w:rsidRDefault="002A3CB7">
            <w:pPr>
              <w:pStyle w:val="sasdata"/>
            </w:pPr>
            <w:r>
              <w:t>CHL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6" w14:textId="77777777" w:rsidR="001B73DA" w:rsidRDefault="002A3CB7">
            <w:pPr>
              <w:pStyle w:val="sasdata"/>
            </w:pPr>
            <w:r>
              <w:t>4.3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7" w14:textId="77777777" w:rsidR="001B73DA" w:rsidRDefault="002A3CB7">
            <w:pPr>
              <w:pStyle w:val="sasdata"/>
            </w:pPr>
            <w:r>
              <w:t>4.3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8" w14:textId="77777777" w:rsidR="001B73DA" w:rsidRDefault="002A3CB7">
            <w:pPr>
              <w:pStyle w:val="sasdata"/>
              <w:jc w:val="right"/>
            </w:pPr>
            <w:r>
              <w:t>0.359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6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B" w14:textId="77777777" w:rsidR="001B73DA" w:rsidRDefault="002A3CB7">
            <w:pPr>
              <w:pStyle w:val="sasdata"/>
            </w:pPr>
            <w:r>
              <w:t>SERPINA7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C" w14:textId="77777777" w:rsidR="001B73DA" w:rsidRDefault="002A3CB7">
            <w:pPr>
              <w:pStyle w:val="sasdata"/>
            </w:pPr>
            <w:r>
              <w:t>5.3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D" w14:textId="77777777" w:rsidR="001B73DA" w:rsidRDefault="002A3CB7">
            <w:pPr>
              <w:pStyle w:val="sasdata"/>
            </w:pPr>
            <w:r>
              <w:t>5.3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E" w14:textId="77777777" w:rsidR="001B73DA" w:rsidRDefault="002A3CB7">
            <w:pPr>
              <w:pStyle w:val="sasdata"/>
              <w:jc w:val="right"/>
            </w:pPr>
            <w:r>
              <w:t>0.368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5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6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1" w14:textId="77777777" w:rsidR="001B73DA" w:rsidRDefault="002A3CB7">
            <w:pPr>
              <w:pStyle w:val="sasdata"/>
            </w:pPr>
            <w:r>
              <w:t>TGF_alph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2" w14:textId="77777777" w:rsidR="001B73DA" w:rsidRDefault="002A3CB7">
            <w:pPr>
              <w:pStyle w:val="sasdata"/>
            </w:pPr>
            <w:r>
              <w:t>3.7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3" w14:textId="77777777" w:rsidR="001B73DA" w:rsidRDefault="002A3CB7">
            <w:pPr>
              <w:pStyle w:val="sasdata"/>
            </w:pPr>
            <w:r>
              <w:t>3.6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4" w14:textId="77777777" w:rsidR="001B73DA" w:rsidRDefault="002A3CB7">
            <w:pPr>
              <w:pStyle w:val="sasdata"/>
              <w:jc w:val="right"/>
            </w:pPr>
            <w:r>
              <w:t>0.368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6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7" w14:textId="77777777" w:rsidR="001B73DA" w:rsidRDefault="002A3CB7">
            <w:pPr>
              <w:pStyle w:val="sasdata"/>
            </w:pPr>
            <w:r>
              <w:t>Beta_NGF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8" w14:textId="77777777" w:rsidR="001B73DA" w:rsidRDefault="002A3CB7">
            <w:pPr>
              <w:pStyle w:val="sasdata"/>
            </w:pPr>
            <w:r>
              <w:t>1.1 (0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9" w14:textId="77777777" w:rsidR="001B73DA" w:rsidRDefault="002A3CB7">
            <w:pPr>
              <w:pStyle w:val="sasdata"/>
            </w:pPr>
            <w:r>
              <w:t>1.1 (0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A" w14:textId="77777777" w:rsidR="001B73DA" w:rsidRDefault="002A3CB7">
            <w:pPr>
              <w:pStyle w:val="sasdata"/>
              <w:jc w:val="right"/>
            </w:pPr>
            <w:r>
              <w:t>0.368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7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D" w14:textId="77777777" w:rsidR="001B73DA" w:rsidRDefault="002A3CB7">
            <w:pPr>
              <w:pStyle w:val="sasdata"/>
            </w:pPr>
            <w:r>
              <w:t>TRANCE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E" w14:textId="77777777" w:rsidR="001B73DA" w:rsidRDefault="002A3CB7">
            <w:pPr>
              <w:pStyle w:val="sasdata"/>
            </w:pPr>
            <w:r>
              <w:t>3.5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6F" w14:textId="77777777" w:rsidR="001B73DA" w:rsidRDefault="002A3CB7">
            <w:pPr>
              <w:pStyle w:val="sasdata"/>
            </w:pPr>
            <w:r>
              <w:t>3.7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0" w14:textId="77777777" w:rsidR="001B73DA" w:rsidRDefault="002A3CB7">
            <w:pPr>
              <w:pStyle w:val="sasdata"/>
              <w:jc w:val="right"/>
            </w:pPr>
            <w:r>
              <w:t>0.368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7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3" w14:textId="77777777" w:rsidR="001B73DA" w:rsidRDefault="002A3CB7">
            <w:pPr>
              <w:pStyle w:val="sasdata"/>
            </w:pPr>
            <w:r>
              <w:t>FGF_5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4" w14:textId="77777777" w:rsidR="001B73DA" w:rsidRDefault="002A3CB7">
            <w:pPr>
              <w:pStyle w:val="sasdata"/>
            </w:pPr>
            <w:r>
              <w:t>1.1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5" w14:textId="77777777" w:rsidR="001B73DA" w:rsidRDefault="002A3CB7">
            <w:pPr>
              <w:pStyle w:val="sasdata"/>
            </w:pPr>
            <w:r>
              <w:t>1.2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6" w14:textId="77777777" w:rsidR="001B73DA" w:rsidRDefault="002A3CB7">
            <w:pPr>
              <w:pStyle w:val="sasdata"/>
              <w:jc w:val="right"/>
            </w:pPr>
            <w:r>
              <w:t>0.371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7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9" w14:textId="77777777" w:rsidR="001B73DA" w:rsidRDefault="002A3CB7">
            <w:pPr>
              <w:pStyle w:val="sasdata"/>
            </w:pPr>
            <w:r>
              <w:t>CCL19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A" w14:textId="77777777" w:rsidR="001B73DA" w:rsidRDefault="002A3CB7">
            <w:pPr>
              <w:pStyle w:val="sasdata"/>
            </w:pPr>
            <w:r>
              <w:t>9.3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B" w14:textId="77777777" w:rsidR="001B73DA" w:rsidRDefault="002A3CB7">
            <w:pPr>
              <w:pStyle w:val="sasdata"/>
            </w:pPr>
            <w:r>
              <w:t>9.5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C" w14:textId="77777777" w:rsidR="001B73DA" w:rsidRDefault="002A3CB7">
            <w:pPr>
              <w:pStyle w:val="sasdata"/>
              <w:jc w:val="right"/>
            </w:pPr>
            <w:r>
              <w:t>0.374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8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7F" w14:textId="77777777" w:rsidR="001B73DA" w:rsidRDefault="002A3CB7">
            <w:pPr>
              <w:pStyle w:val="sasdata"/>
            </w:pPr>
            <w:r>
              <w:t>PTPRS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0" w14:textId="77777777" w:rsidR="001B73DA" w:rsidRDefault="002A3CB7">
            <w:pPr>
              <w:pStyle w:val="sasdata"/>
            </w:pPr>
            <w:r>
              <w:t>1.4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1" w14:textId="77777777" w:rsidR="001B73DA" w:rsidRDefault="002A3CB7">
            <w:pPr>
              <w:pStyle w:val="sasdata"/>
            </w:pPr>
            <w:r>
              <w:t>1.4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2" w14:textId="77777777" w:rsidR="001B73DA" w:rsidRDefault="002A3CB7">
            <w:pPr>
              <w:pStyle w:val="sasdata"/>
              <w:jc w:val="right"/>
            </w:pPr>
            <w:r>
              <w:t>0.376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8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5" w14:textId="77777777" w:rsidR="001B73DA" w:rsidRDefault="002A3CB7">
            <w:pPr>
              <w:pStyle w:val="sasdata"/>
            </w:pPr>
            <w:r>
              <w:t>HGF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6" w14:textId="77777777" w:rsidR="001B73DA" w:rsidRDefault="002A3CB7">
            <w:pPr>
              <w:pStyle w:val="sasdata"/>
            </w:pPr>
            <w:r>
              <w:t>11.8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7" w14:textId="77777777" w:rsidR="001B73DA" w:rsidRDefault="002A3CB7">
            <w:pPr>
              <w:pStyle w:val="sasdata"/>
            </w:pPr>
            <w:r>
              <w:t>11.6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8" w14:textId="77777777" w:rsidR="001B73DA" w:rsidRDefault="002A3CB7">
            <w:pPr>
              <w:pStyle w:val="sasdata"/>
              <w:jc w:val="right"/>
            </w:pPr>
            <w:r>
              <w:t>0.378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9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B" w14:textId="77777777" w:rsidR="001B73DA" w:rsidRDefault="002A3CB7">
            <w:pPr>
              <w:pStyle w:val="sasdata"/>
            </w:pPr>
            <w:r>
              <w:t>IGFBP6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C" w14:textId="77777777" w:rsidR="001B73DA" w:rsidRDefault="002A3CB7">
            <w:pPr>
              <w:pStyle w:val="sasdata"/>
            </w:pPr>
            <w:r>
              <w:t>5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D" w14:textId="77777777" w:rsidR="001B73DA" w:rsidRDefault="002A3CB7">
            <w:pPr>
              <w:pStyle w:val="sasdata"/>
            </w:pPr>
            <w:r>
              <w:t>4.9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E" w14:textId="77777777" w:rsidR="001B73DA" w:rsidRDefault="002A3CB7">
            <w:pPr>
              <w:pStyle w:val="sasdata"/>
              <w:jc w:val="right"/>
            </w:pPr>
            <w:r>
              <w:t>0.381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8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9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1" w14:textId="77777777" w:rsidR="001B73DA" w:rsidRDefault="002A3CB7">
            <w:pPr>
              <w:pStyle w:val="sasdata"/>
            </w:pPr>
            <w:r>
              <w:t>LILRB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2" w14:textId="77777777" w:rsidR="001B73DA" w:rsidRDefault="002A3CB7">
            <w:pPr>
              <w:pStyle w:val="sasdata"/>
            </w:pPr>
            <w:r>
              <w:t>4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3" w14:textId="77777777" w:rsidR="001B73DA" w:rsidRDefault="002A3CB7">
            <w:pPr>
              <w:pStyle w:val="sasdata"/>
            </w:pPr>
            <w:r>
              <w:t>3.9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4" w14:textId="77777777" w:rsidR="001B73DA" w:rsidRDefault="002A3CB7">
            <w:pPr>
              <w:pStyle w:val="sasdata"/>
              <w:jc w:val="right"/>
            </w:pPr>
            <w:r>
              <w:t>0.383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9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7" w14:textId="77777777" w:rsidR="001B73DA" w:rsidRDefault="002A3CB7">
            <w:pPr>
              <w:pStyle w:val="sasdata"/>
            </w:pPr>
            <w:r>
              <w:t>Four4E_BP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8" w14:textId="77777777" w:rsidR="001B73DA" w:rsidRDefault="002A3CB7">
            <w:pPr>
              <w:pStyle w:val="sasdata"/>
            </w:pPr>
            <w:r>
              <w:t>9.1 (1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9" w14:textId="77777777" w:rsidR="001B73DA" w:rsidRDefault="002A3CB7">
            <w:pPr>
              <w:pStyle w:val="sasdata"/>
            </w:pPr>
            <w:r>
              <w:t>8.9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A" w14:textId="77777777" w:rsidR="001B73DA" w:rsidRDefault="002A3CB7">
            <w:pPr>
              <w:pStyle w:val="sasdata"/>
              <w:jc w:val="right"/>
            </w:pPr>
            <w:r>
              <w:t>0.384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A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D" w14:textId="77777777" w:rsidR="001B73DA" w:rsidRDefault="002A3CB7">
            <w:pPr>
              <w:pStyle w:val="sasdata"/>
            </w:pPr>
            <w:r>
              <w:t>MMP_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E" w14:textId="77777777" w:rsidR="001B73DA" w:rsidRDefault="002A3CB7">
            <w:pPr>
              <w:pStyle w:val="sasdata"/>
            </w:pPr>
            <w:r>
              <w:t>10.4 (1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9F" w14:textId="77777777" w:rsidR="001B73DA" w:rsidRDefault="002A3CB7">
            <w:pPr>
              <w:pStyle w:val="sasdata"/>
            </w:pPr>
            <w:r>
              <w:t>10.2 (1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0" w14:textId="77777777" w:rsidR="001B73DA" w:rsidRDefault="002A3CB7">
            <w:pPr>
              <w:pStyle w:val="sasdata"/>
              <w:jc w:val="right"/>
            </w:pPr>
            <w:r>
              <w:t>0.384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A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3" w14:textId="77777777" w:rsidR="001B73DA" w:rsidRDefault="002A3CB7">
            <w:pPr>
              <w:pStyle w:val="sasdata"/>
            </w:pPr>
            <w:r>
              <w:t>PTPRS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4" w14:textId="77777777" w:rsidR="001B73DA" w:rsidRDefault="002A3CB7">
            <w:pPr>
              <w:pStyle w:val="sasdata"/>
            </w:pPr>
            <w:r>
              <w:t>1.6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5" w14:textId="77777777" w:rsidR="001B73DA" w:rsidRDefault="002A3CB7">
            <w:pPr>
              <w:pStyle w:val="sasdata"/>
            </w:pPr>
            <w:r>
              <w:t>1.5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6" w14:textId="77777777" w:rsidR="001B73DA" w:rsidRDefault="002A3CB7">
            <w:pPr>
              <w:pStyle w:val="sasdata"/>
              <w:jc w:val="right"/>
            </w:pPr>
            <w:r>
              <w:t>0.386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A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9" w14:textId="77777777" w:rsidR="001B73DA" w:rsidRDefault="002A3CB7">
            <w:pPr>
              <w:pStyle w:val="sasdata"/>
            </w:pPr>
            <w:r>
              <w:t>SAA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A" w14:textId="77777777" w:rsidR="001B73DA" w:rsidRDefault="002A3CB7">
            <w:pPr>
              <w:pStyle w:val="sasdata"/>
            </w:pPr>
            <w:r>
              <w:t>2.9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B" w14:textId="77777777" w:rsidR="001B73DA" w:rsidRDefault="002A3CB7">
            <w:pPr>
              <w:pStyle w:val="sasdata"/>
            </w:pPr>
            <w:r>
              <w:t>2.8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C" w14:textId="77777777" w:rsidR="001B73DA" w:rsidRDefault="002A3CB7">
            <w:pPr>
              <w:pStyle w:val="sasdata"/>
              <w:jc w:val="right"/>
            </w:pPr>
            <w:r>
              <w:t>0.387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B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AF" w14:textId="77777777" w:rsidR="001B73DA" w:rsidRDefault="002A3CB7">
            <w:pPr>
              <w:pStyle w:val="sasdata"/>
            </w:pPr>
            <w:r>
              <w:t>CD8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0" w14:textId="77777777" w:rsidR="001B73DA" w:rsidRDefault="002A3CB7">
            <w:pPr>
              <w:pStyle w:val="sasdata"/>
            </w:pPr>
            <w:r>
              <w:t>10.5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1" w14:textId="77777777" w:rsidR="001B73DA" w:rsidRDefault="002A3CB7">
            <w:pPr>
              <w:pStyle w:val="sasdata"/>
            </w:pPr>
            <w:r>
              <w:t>10.3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2" w14:textId="77777777" w:rsidR="001B73DA" w:rsidRDefault="002A3CB7">
            <w:pPr>
              <w:pStyle w:val="sasdata"/>
              <w:jc w:val="right"/>
            </w:pPr>
            <w:r>
              <w:t>0.393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B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5" w14:textId="77777777" w:rsidR="001B73DA" w:rsidRDefault="002A3CB7">
            <w:pPr>
              <w:pStyle w:val="sasdata"/>
            </w:pPr>
            <w:r>
              <w:t>TWEAK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6" w14:textId="77777777" w:rsidR="001B73DA" w:rsidRDefault="002A3CB7">
            <w:pPr>
              <w:pStyle w:val="sasdata"/>
            </w:pPr>
            <w:r>
              <w:t>10.5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7" w14:textId="77777777" w:rsidR="001B73DA" w:rsidRDefault="002A3CB7">
            <w:pPr>
              <w:pStyle w:val="sasdata"/>
            </w:pPr>
            <w:r>
              <w:t>10.4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8" w14:textId="77777777" w:rsidR="001B73DA" w:rsidRDefault="002A3CB7">
            <w:pPr>
              <w:pStyle w:val="sasdata"/>
              <w:jc w:val="right"/>
            </w:pPr>
            <w:r>
              <w:t>0.396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C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B" w14:textId="77777777" w:rsidR="001B73DA" w:rsidRDefault="002A3CB7">
            <w:pPr>
              <w:pStyle w:val="sasdata"/>
            </w:pPr>
            <w:r>
              <w:t>CCL28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C" w14:textId="77777777" w:rsidR="001B73DA" w:rsidRDefault="002A3CB7">
            <w:pPr>
              <w:pStyle w:val="sasdata"/>
            </w:pPr>
            <w:r>
              <w:t>3.2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D" w14:textId="77777777" w:rsidR="001B73DA" w:rsidRDefault="002A3CB7">
            <w:pPr>
              <w:pStyle w:val="sasdata"/>
            </w:pPr>
            <w:r>
              <w:t>3.1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E" w14:textId="77777777" w:rsidR="001B73DA" w:rsidRDefault="002A3CB7">
            <w:pPr>
              <w:pStyle w:val="sasdata"/>
              <w:jc w:val="right"/>
            </w:pPr>
            <w:r>
              <w:t>0.398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B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C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1" w14:textId="77777777" w:rsidR="001B73DA" w:rsidRDefault="002A3CB7">
            <w:pPr>
              <w:pStyle w:val="sasdata"/>
            </w:pPr>
            <w:r>
              <w:t>PLTP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2" w14:textId="77777777" w:rsidR="001B73DA" w:rsidRDefault="002A3CB7">
            <w:pPr>
              <w:pStyle w:val="sasdata"/>
            </w:pPr>
            <w:r>
              <w:t>2.2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3" w14:textId="77777777" w:rsidR="001B73DA" w:rsidRDefault="002A3CB7">
            <w:pPr>
              <w:pStyle w:val="sasdata"/>
            </w:pPr>
            <w:r>
              <w:t>2.1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4" w14:textId="77777777" w:rsidR="001B73DA" w:rsidRDefault="002A3CB7">
            <w:pPr>
              <w:pStyle w:val="sasdata"/>
              <w:jc w:val="right"/>
            </w:pPr>
            <w:r>
              <w:t>0.398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C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7" w14:textId="77777777" w:rsidR="001B73DA" w:rsidRDefault="002A3CB7">
            <w:pPr>
              <w:pStyle w:val="sasdata"/>
            </w:pPr>
            <w:r>
              <w:t>IL6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8" w14:textId="77777777" w:rsidR="001B73DA" w:rsidRDefault="002A3CB7">
            <w:pPr>
              <w:pStyle w:val="sasdata"/>
            </w:pPr>
            <w:r>
              <w:t>6.2 (1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9" w14:textId="77777777" w:rsidR="001B73DA" w:rsidRDefault="002A3CB7">
            <w:pPr>
              <w:pStyle w:val="sasdata"/>
            </w:pPr>
            <w:r>
              <w:t>5.9 (1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A" w14:textId="77777777" w:rsidR="001B73DA" w:rsidRDefault="002A3CB7">
            <w:pPr>
              <w:pStyle w:val="sasdata"/>
              <w:jc w:val="right"/>
            </w:pPr>
            <w:r>
              <w:t>0.399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D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D" w14:textId="77777777" w:rsidR="001B73DA" w:rsidRDefault="002A3CB7">
            <w:pPr>
              <w:pStyle w:val="sasdata"/>
            </w:pPr>
            <w:r>
              <w:t>QPCT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E" w14:textId="77777777" w:rsidR="001B73DA" w:rsidRDefault="002A3CB7">
            <w:pPr>
              <w:pStyle w:val="sasdata"/>
            </w:pPr>
            <w:r>
              <w:t>-1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CF" w14:textId="77777777" w:rsidR="001B73DA" w:rsidRDefault="002A3CB7">
            <w:pPr>
              <w:pStyle w:val="sasdata"/>
            </w:pPr>
            <w:r>
              <w:t>-1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0" w14:textId="77777777" w:rsidR="001B73DA" w:rsidRDefault="002A3CB7">
            <w:pPr>
              <w:pStyle w:val="sasdata"/>
              <w:jc w:val="right"/>
            </w:pPr>
            <w:r>
              <w:t>0.401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D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3" w14:textId="77777777" w:rsidR="001B73DA" w:rsidRDefault="002A3CB7">
            <w:pPr>
              <w:pStyle w:val="sasdata"/>
            </w:pPr>
            <w:r>
              <w:t>REG3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4" w14:textId="77777777" w:rsidR="001B73DA" w:rsidRDefault="002A3CB7">
            <w:pPr>
              <w:pStyle w:val="sasdata"/>
            </w:pPr>
            <w:r>
              <w:t>1.3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5" w14:textId="77777777" w:rsidR="001B73DA" w:rsidRDefault="002A3CB7">
            <w:pPr>
              <w:pStyle w:val="sasdata"/>
            </w:pPr>
            <w:r>
              <w:t>1.3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6" w14:textId="77777777" w:rsidR="001B73DA" w:rsidRDefault="002A3CB7">
            <w:pPr>
              <w:pStyle w:val="sasdata"/>
              <w:jc w:val="right"/>
            </w:pPr>
            <w:r>
              <w:t>0.407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D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9" w14:textId="77777777" w:rsidR="001B73DA" w:rsidRDefault="002A3CB7">
            <w:pPr>
              <w:pStyle w:val="sasdata"/>
            </w:pPr>
            <w:r>
              <w:lastRenderedPageBreak/>
              <w:t>IL_17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A" w14:textId="77777777" w:rsidR="001B73DA" w:rsidRDefault="002A3CB7">
            <w:pPr>
              <w:pStyle w:val="sasdata"/>
            </w:pPr>
            <w:r>
              <w:t>1.9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B" w14:textId="77777777" w:rsidR="001B73DA" w:rsidRDefault="002A3CB7">
            <w:pPr>
              <w:pStyle w:val="sasdata"/>
            </w:pPr>
            <w:r>
              <w:t>1.8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C" w14:textId="77777777" w:rsidR="001B73DA" w:rsidRDefault="002A3CB7">
            <w:pPr>
              <w:pStyle w:val="sasdata"/>
              <w:jc w:val="right"/>
            </w:pPr>
            <w:r>
              <w:t>0.409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E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DF" w14:textId="77777777" w:rsidR="001B73DA" w:rsidRDefault="002A3CB7">
            <w:pPr>
              <w:pStyle w:val="sasdata"/>
            </w:pPr>
            <w:r>
              <w:t>CCL20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0" w14:textId="77777777" w:rsidR="001B73DA" w:rsidRDefault="002A3CB7">
            <w:pPr>
              <w:pStyle w:val="sasdata"/>
            </w:pPr>
            <w:r>
              <w:t>7.1 (1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1" w14:textId="77777777" w:rsidR="001B73DA" w:rsidRDefault="002A3CB7">
            <w:pPr>
              <w:pStyle w:val="sasdata"/>
            </w:pPr>
            <w:r>
              <w:t>6.9 (1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2" w14:textId="77777777" w:rsidR="001B73DA" w:rsidRDefault="002A3CB7">
            <w:pPr>
              <w:pStyle w:val="sasdata"/>
              <w:jc w:val="right"/>
            </w:pPr>
            <w:r>
              <w:t>0.413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E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5" w14:textId="77777777" w:rsidR="001B73DA" w:rsidRDefault="002A3CB7">
            <w:pPr>
              <w:pStyle w:val="sasdata"/>
            </w:pPr>
            <w:r>
              <w:t>TGF_ALPH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6" w14:textId="77777777" w:rsidR="001B73DA" w:rsidRDefault="002A3CB7">
            <w:pPr>
              <w:pStyle w:val="sasdata"/>
            </w:pPr>
            <w:r>
              <w:t>4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7" w14:textId="77777777" w:rsidR="001B73DA" w:rsidRDefault="002A3CB7">
            <w:pPr>
              <w:pStyle w:val="sasdata"/>
            </w:pPr>
            <w:r>
              <w:t>3.9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8" w14:textId="77777777" w:rsidR="001B73DA" w:rsidRDefault="002A3CB7">
            <w:pPr>
              <w:pStyle w:val="sasdata"/>
              <w:jc w:val="right"/>
            </w:pPr>
            <w:r>
              <w:t>0.415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F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B" w14:textId="77777777" w:rsidR="001B73DA" w:rsidRDefault="002A3CB7">
            <w:pPr>
              <w:pStyle w:val="sasdata"/>
            </w:pPr>
            <w:r>
              <w:t>CDH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C" w14:textId="77777777" w:rsidR="001B73DA" w:rsidRDefault="002A3CB7">
            <w:pPr>
              <w:pStyle w:val="sasdata"/>
            </w:pPr>
            <w:r>
              <w:t>4.2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D" w14:textId="77777777" w:rsidR="001B73DA" w:rsidRDefault="002A3CB7">
            <w:pPr>
              <w:pStyle w:val="sasdata"/>
            </w:pPr>
            <w:r>
              <w:t>4.1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E" w14:textId="77777777" w:rsidR="001B73DA" w:rsidRDefault="002A3CB7">
            <w:pPr>
              <w:pStyle w:val="sasdata"/>
              <w:jc w:val="right"/>
            </w:pPr>
            <w:r>
              <w:t>0.418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E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F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1" w14:textId="77777777" w:rsidR="001B73DA" w:rsidRDefault="002A3CB7">
            <w:pPr>
              <w:pStyle w:val="sasdata"/>
            </w:pPr>
            <w:r>
              <w:t>AD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2" w14:textId="77777777" w:rsidR="001B73DA" w:rsidRDefault="002A3CB7">
            <w:pPr>
              <w:pStyle w:val="sasdata"/>
            </w:pPr>
            <w:r>
              <w:t>5.9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3" w14:textId="77777777" w:rsidR="001B73DA" w:rsidRDefault="002A3CB7">
            <w:pPr>
              <w:pStyle w:val="sasdata"/>
            </w:pPr>
            <w:r>
              <w:t>6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4" w14:textId="77777777" w:rsidR="001B73DA" w:rsidRDefault="002A3CB7">
            <w:pPr>
              <w:pStyle w:val="sasdata"/>
              <w:jc w:val="right"/>
            </w:pPr>
            <w:r>
              <w:t>0.421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2F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7" w14:textId="77777777" w:rsidR="001B73DA" w:rsidRDefault="002A3CB7">
            <w:pPr>
              <w:pStyle w:val="sasdata"/>
            </w:pPr>
            <w:r>
              <w:t>LILRB5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8" w14:textId="77777777" w:rsidR="001B73DA" w:rsidRDefault="002A3CB7">
            <w:pPr>
              <w:pStyle w:val="sasdata"/>
            </w:pPr>
            <w:r>
              <w:t>5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9" w14:textId="77777777" w:rsidR="001B73DA" w:rsidRDefault="002A3CB7">
            <w:pPr>
              <w:pStyle w:val="sasdata"/>
            </w:pPr>
            <w:r>
              <w:t>5.1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A" w14:textId="77777777" w:rsidR="001B73DA" w:rsidRDefault="002A3CB7">
            <w:pPr>
              <w:pStyle w:val="sasdata"/>
              <w:jc w:val="right"/>
            </w:pPr>
            <w:r>
              <w:t>0.421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0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D" w14:textId="77777777" w:rsidR="001B73DA" w:rsidRDefault="002A3CB7">
            <w:pPr>
              <w:pStyle w:val="sasdata"/>
            </w:pPr>
            <w:r>
              <w:t>GP1B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E" w14:textId="77777777" w:rsidR="001B73DA" w:rsidRDefault="002A3CB7">
            <w:pPr>
              <w:pStyle w:val="sasdata"/>
            </w:pPr>
            <w:r>
              <w:t>6.1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2FF" w14:textId="77777777" w:rsidR="001B73DA" w:rsidRDefault="002A3CB7">
            <w:pPr>
              <w:pStyle w:val="sasdata"/>
            </w:pPr>
            <w:r>
              <w:t>5.9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0" w14:textId="77777777" w:rsidR="001B73DA" w:rsidRDefault="002A3CB7">
            <w:pPr>
              <w:pStyle w:val="sasdata"/>
              <w:jc w:val="right"/>
            </w:pPr>
            <w:r>
              <w:t>0.426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0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3" w14:textId="77777777" w:rsidR="001B73DA" w:rsidRDefault="002A3CB7">
            <w:pPr>
              <w:pStyle w:val="sasdata"/>
            </w:pPr>
            <w:r>
              <w:t>TNXB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4" w14:textId="77777777" w:rsidR="001B73DA" w:rsidRDefault="002A3CB7">
            <w:pPr>
              <w:pStyle w:val="sasdata"/>
            </w:pPr>
            <w:r>
              <w:t>1.4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5" w14:textId="77777777" w:rsidR="001B73DA" w:rsidRDefault="002A3CB7">
            <w:pPr>
              <w:pStyle w:val="sasdata"/>
            </w:pPr>
            <w:r>
              <w:t>1.5 (0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6" w14:textId="77777777" w:rsidR="001B73DA" w:rsidRDefault="002A3CB7">
            <w:pPr>
              <w:pStyle w:val="sasdata"/>
              <w:jc w:val="right"/>
            </w:pPr>
            <w:r>
              <w:t>0.436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0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9" w14:textId="77777777" w:rsidR="001B73DA" w:rsidRDefault="002A3CB7">
            <w:pPr>
              <w:pStyle w:val="sasdata"/>
            </w:pPr>
            <w:r>
              <w:t>IL_10R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A" w14:textId="77777777" w:rsidR="001B73DA" w:rsidRDefault="002A3CB7">
            <w:pPr>
              <w:pStyle w:val="sasdata"/>
            </w:pPr>
            <w:r>
              <w:t>1.1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B" w14:textId="77777777" w:rsidR="001B73DA" w:rsidRDefault="002A3CB7">
            <w:pPr>
              <w:pStyle w:val="sasdata"/>
            </w:pPr>
            <w:r>
              <w:t>1.2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C" w14:textId="77777777" w:rsidR="001B73DA" w:rsidRDefault="002A3CB7">
            <w:pPr>
              <w:pStyle w:val="sasdata"/>
              <w:jc w:val="right"/>
            </w:pPr>
            <w:r>
              <w:t>0.445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1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0F" w14:textId="77777777" w:rsidR="001B73DA" w:rsidRDefault="002A3CB7">
            <w:pPr>
              <w:pStyle w:val="sasdata"/>
            </w:pPr>
            <w:r>
              <w:t>FAP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0" w14:textId="77777777" w:rsidR="001B73DA" w:rsidRDefault="002A3CB7">
            <w:pPr>
              <w:pStyle w:val="sasdata"/>
            </w:pPr>
            <w:r>
              <w:t>1 (0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1" w14:textId="77777777" w:rsidR="001B73DA" w:rsidRDefault="002A3CB7">
            <w:pPr>
              <w:pStyle w:val="sasdata"/>
            </w:pPr>
            <w:r>
              <w:t>1 (0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2" w14:textId="77777777" w:rsidR="001B73DA" w:rsidRDefault="002A3CB7">
            <w:pPr>
              <w:pStyle w:val="sasdata"/>
              <w:jc w:val="right"/>
            </w:pPr>
            <w:r>
              <w:t>0.448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1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5" w14:textId="77777777" w:rsidR="001B73DA" w:rsidRDefault="002A3CB7">
            <w:pPr>
              <w:pStyle w:val="sasdata"/>
            </w:pPr>
            <w:r>
              <w:t>EN_RAGE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6" w14:textId="77777777" w:rsidR="001B73DA" w:rsidRDefault="002A3CB7">
            <w:pPr>
              <w:pStyle w:val="sasdata"/>
            </w:pPr>
            <w:r>
              <w:t>3.4 (1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7" w14:textId="77777777" w:rsidR="001B73DA" w:rsidRDefault="002A3CB7">
            <w:pPr>
              <w:pStyle w:val="sasdata"/>
            </w:pPr>
            <w:r>
              <w:t>3.2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8" w14:textId="77777777" w:rsidR="001B73DA" w:rsidRDefault="002A3CB7">
            <w:pPr>
              <w:pStyle w:val="sasdata"/>
              <w:jc w:val="right"/>
            </w:pPr>
            <w:r>
              <w:t>0.449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2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B" w14:textId="77777777" w:rsidR="001B73DA" w:rsidRDefault="002A3CB7">
            <w:pPr>
              <w:pStyle w:val="sasdata"/>
            </w:pPr>
            <w:r>
              <w:t>CDH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C" w14:textId="77777777" w:rsidR="001B73DA" w:rsidRDefault="002A3CB7">
            <w:pPr>
              <w:pStyle w:val="sasdata"/>
            </w:pPr>
            <w:r>
              <w:t>3.9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D" w14:textId="77777777" w:rsidR="001B73DA" w:rsidRDefault="002A3CB7">
            <w:pPr>
              <w:pStyle w:val="sasdata"/>
            </w:pPr>
            <w:r>
              <w:t>3.8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E" w14:textId="77777777" w:rsidR="001B73DA" w:rsidRDefault="002A3CB7">
            <w:pPr>
              <w:pStyle w:val="sasdata"/>
              <w:jc w:val="right"/>
            </w:pPr>
            <w:r>
              <w:t>0.454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1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2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1" w14:textId="77777777" w:rsidR="001B73DA" w:rsidRDefault="002A3CB7">
            <w:pPr>
              <w:pStyle w:val="sasdata"/>
            </w:pPr>
            <w:r>
              <w:t>FLT3L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2" w14:textId="77777777" w:rsidR="001B73DA" w:rsidRDefault="002A3CB7">
            <w:pPr>
              <w:pStyle w:val="sasdata"/>
            </w:pPr>
            <w:r>
              <w:t>8.7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3" w14:textId="77777777" w:rsidR="001B73DA" w:rsidRDefault="002A3CB7">
            <w:pPr>
              <w:pStyle w:val="sasdata"/>
            </w:pPr>
            <w:r>
              <w:t>8.6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4" w14:textId="77777777" w:rsidR="001B73DA" w:rsidRDefault="002A3CB7">
            <w:pPr>
              <w:pStyle w:val="sasdata"/>
              <w:jc w:val="right"/>
            </w:pPr>
            <w:r>
              <w:t>0.455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2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7" w14:textId="77777777" w:rsidR="001B73DA" w:rsidRDefault="002A3CB7">
            <w:pPr>
              <w:pStyle w:val="sasdata"/>
            </w:pPr>
            <w:r>
              <w:t>CD24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8" w14:textId="77777777" w:rsidR="001B73DA" w:rsidRDefault="002A3CB7">
            <w:pPr>
              <w:pStyle w:val="sasdata"/>
            </w:pPr>
            <w:r>
              <w:t>7.2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9" w14:textId="77777777" w:rsidR="001B73DA" w:rsidRDefault="002A3CB7">
            <w:pPr>
              <w:pStyle w:val="sasdata"/>
            </w:pPr>
            <w:r>
              <w:t>7.1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A" w14:textId="77777777" w:rsidR="001B73DA" w:rsidRDefault="002A3CB7">
            <w:pPr>
              <w:pStyle w:val="sasdata"/>
              <w:jc w:val="right"/>
            </w:pPr>
            <w:r>
              <w:t>0.456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3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D" w14:textId="77777777" w:rsidR="001B73DA" w:rsidRDefault="002A3CB7">
            <w:pPr>
              <w:pStyle w:val="sasdata"/>
            </w:pPr>
            <w:r>
              <w:t>PRSS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E" w14:textId="77777777" w:rsidR="001B73DA" w:rsidRDefault="002A3CB7">
            <w:pPr>
              <w:pStyle w:val="sasdata"/>
            </w:pPr>
            <w:r>
              <w:t>3.2 (1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2F" w14:textId="77777777" w:rsidR="001B73DA" w:rsidRDefault="002A3CB7">
            <w:pPr>
              <w:pStyle w:val="sasdata"/>
            </w:pPr>
            <w:r>
              <w:t>3.1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0" w14:textId="77777777" w:rsidR="001B73DA" w:rsidRDefault="002A3CB7">
            <w:pPr>
              <w:pStyle w:val="sasdata"/>
              <w:jc w:val="right"/>
            </w:pPr>
            <w:r>
              <w:t>0.462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3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3" w14:textId="77777777" w:rsidR="001B73DA" w:rsidRDefault="002A3CB7">
            <w:pPr>
              <w:pStyle w:val="sasdata"/>
            </w:pPr>
            <w:r>
              <w:t>IL5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4" w14:textId="77777777" w:rsidR="001B73DA" w:rsidRDefault="002A3CB7">
            <w:pPr>
              <w:pStyle w:val="sasdata"/>
            </w:pPr>
            <w:r>
              <w:t>1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5" w14:textId="77777777" w:rsidR="001B73DA" w:rsidRDefault="002A3CB7">
            <w:pPr>
              <w:pStyle w:val="sasdata"/>
            </w:pPr>
            <w:r>
              <w:t>1.1 (1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6" w14:textId="77777777" w:rsidR="001B73DA" w:rsidRDefault="002A3CB7">
            <w:pPr>
              <w:pStyle w:val="sasdata"/>
              <w:jc w:val="right"/>
            </w:pPr>
            <w:r>
              <w:t>0.466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3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9" w14:textId="77777777" w:rsidR="001B73DA" w:rsidRDefault="002A3CB7">
            <w:pPr>
              <w:pStyle w:val="sasdata"/>
            </w:pPr>
            <w:r>
              <w:t>IL_17C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A" w14:textId="77777777" w:rsidR="001B73DA" w:rsidRDefault="002A3CB7">
            <w:pPr>
              <w:pStyle w:val="sasdata"/>
            </w:pPr>
            <w:r>
              <w:t>2.1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B" w14:textId="77777777" w:rsidR="001B73DA" w:rsidRDefault="002A3CB7">
            <w:pPr>
              <w:pStyle w:val="sasdata"/>
            </w:pPr>
            <w:r>
              <w:t>2.2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C" w14:textId="77777777" w:rsidR="001B73DA" w:rsidRDefault="002A3CB7">
            <w:pPr>
              <w:pStyle w:val="sasdata"/>
              <w:jc w:val="right"/>
            </w:pPr>
            <w:r>
              <w:t>0.468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4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3F" w14:textId="77777777" w:rsidR="001B73DA" w:rsidRDefault="002A3CB7">
            <w:pPr>
              <w:pStyle w:val="sasdata"/>
            </w:pPr>
            <w:r>
              <w:t>TRAIL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0" w14:textId="77777777" w:rsidR="001B73DA" w:rsidRDefault="002A3CB7">
            <w:pPr>
              <w:pStyle w:val="sasdata"/>
            </w:pPr>
            <w:r>
              <w:t>7.6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1" w14:textId="77777777" w:rsidR="001B73DA" w:rsidRDefault="002A3CB7">
            <w:pPr>
              <w:pStyle w:val="sasdata"/>
            </w:pPr>
            <w:r>
              <w:t>7.7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2" w14:textId="77777777" w:rsidR="001B73DA" w:rsidRDefault="002A3CB7">
            <w:pPr>
              <w:pStyle w:val="sasdata"/>
              <w:jc w:val="right"/>
            </w:pPr>
            <w:r>
              <w:t>0.469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4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5" w14:textId="77777777" w:rsidR="001B73DA" w:rsidRDefault="002A3CB7">
            <w:pPr>
              <w:pStyle w:val="sasdata"/>
            </w:pPr>
            <w:r>
              <w:t>MCP_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6" w14:textId="77777777" w:rsidR="001B73DA" w:rsidRDefault="002A3CB7">
            <w:pPr>
              <w:pStyle w:val="sasdata"/>
            </w:pPr>
            <w:r>
              <w:t>13.3 (1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7" w14:textId="77777777" w:rsidR="001B73DA" w:rsidRDefault="002A3CB7">
            <w:pPr>
              <w:pStyle w:val="sasdata"/>
            </w:pPr>
            <w:r>
              <w:t>13.4 (1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8" w14:textId="77777777" w:rsidR="001B73DA" w:rsidRDefault="002A3CB7">
            <w:pPr>
              <w:pStyle w:val="sasdata"/>
              <w:jc w:val="right"/>
            </w:pPr>
            <w:r>
              <w:t>0.474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5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B" w14:textId="77777777" w:rsidR="001B73DA" w:rsidRDefault="002A3CB7">
            <w:pPr>
              <w:pStyle w:val="sasdata"/>
            </w:pPr>
            <w:r>
              <w:t>ENG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C" w14:textId="77777777" w:rsidR="001B73DA" w:rsidRDefault="002A3CB7">
            <w:pPr>
              <w:pStyle w:val="sasdata"/>
            </w:pPr>
            <w:r>
              <w:t>2.6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D" w14:textId="77777777" w:rsidR="001B73DA" w:rsidRDefault="002A3CB7">
            <w:pPr>
              <w:pStyle w:val="sasdata"/>
            </w:pPr>
            <w:r>
              <w:t>2.6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E" w14:textId="77777777" w:rsidR="001B73DA" w:rsidRDefault="002A3CB7">
            <w:pPr>
              <w:pStyle w:val="sasdata"/>
              <w:jc w:val="right"/>
            </w:pPr>
            <w:r>
              <w:t>0.475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4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5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1" w14:textId="77777777" w:rsidR="001B73DA" w:rsidRDefault="002A3CB7">
            <w:pPr>
              <w:pStyle w:val="sasdata"/>
            </w:pPr>
            <w:r>
              <w:t>IL_2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2" w14:textId="77777777" w:rsidR="001B73DA" w:rsidRDefault="002A3CB7">
            <w:pPr>
              <w:pStyle w:val="sasdata"/>
            </w:pPr>
            <w:r>
              <w:t>1.1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3" w14:textId="77777777" w:rsidR="001B73DA" w:rsidRDefault="002A3CB7">
            <w:pPr>
              <w:pStyle w:val="sasdata"/>
            </w:pPr>
            <w:r>
              <w:t>1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4" w14:textId="77777777" w:rsidR="001B73DA" w:rsidRDefault="002A3CB7">
            <w:pPr>
              <w:pStyle w:val="sasdata"/>
              <w:jc w:val="right"/>
            </w:pPr>
            <w:r>
              <w:t>0.475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5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7" w14:textId="77777777" w:rsidR="001B73DA" w:rsidRDefault="002A3CB7">
            <w:pPr>
              <w:pStyle w:val="sasdata"/>
            </w:pPr>
            <w:r>
              <w:t>DPP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8" w14:textId="77777777" w:rsidR="001B73DA" w:rsidRDefault="002A3CB7">
            <w:pPr>
              <w:pStyle w:val="sasdata"/>
            </w:pPr>
            <w:r>
              <w:t>1.6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9" w14:textId="77777777" w:rsidR="001B73DA" w:rsidRDefault="002A3CB7">
            <w:pPr>
              <w:pStyle w:val="sasdata"/>
            </w:pPr>
            <w:r>
              <w:t>1.7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A" w14:textId="77777777" w:rsidR="001B73DA" w:rsidRDefault="002A3CB7">
            <w:pPr>
              <w:pStyle w:val="sasdata"/>
              <w:jc w:val="right"/>
            </w:pPr>
            <w:r>
              <w:t>0.475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6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D" w14:textId="77777777" w:rsidR="001B73DA" w:rsidRDefault="002A3CB7">
            <w:pPr>
              <w:pStyle w:val="sasdata"/>
            </w:pPr>
            <w:r>
              <w:t>IL_22_RA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E" w14:textId="77777777" w:rsidR="001B73DA" w:rsidRDefault="002A3CB7">
            <w:pPr>
              <w:pStyle w:val="sasdata"/>
            </w:pPr>
            <w:r>
              <w:t>1.9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5F" w14:textId="77777777" w:rsidR="001B73DA" w:rsidRDefault="002A3CB7">
            <w:pPr>
              <w:pStyle w:val="sasdata"/>
            </w:pPr>
            <w:r>
              <w:t>1.8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0" w14:textId="77777777" w:rsidR="001B73DA" w:rsidRDefault="002A3CB7">
            <w:pPr>
              <w:pStyle w:val="sasdata"/>
              <w:jc w:val="right"/>
            </w:pPr>
            <w:r>
              <w:t>0.480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6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3" w14:textId="77777777" w:rsidR="001B73DA" w:rsidRDefault="002A3CB7">
            <w:pPr>
              <w:pStyle w:val="sasdata"/>
            </w:pPr>
            <w:r>
              <w:t>MCP_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4" w14:textId="77777777" w:rsidR="001B73DA" w:rsidRDefault="002A3CB7">
            <w:pPr>
              <w:pStyle w:val="sasdata"/>
            </w:pPr>
            <w:r>
              <w:t>8.6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5" w14:textId="77777777" w:rsidR="001B73DA" w:rsidRDefault="002A3CB7">
            <w:pPr>
              <w:pStyle w:val="sasdata"/>
            </w:pPr>
            <w:r>
              <w:t>8.7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6" w14:textId="77777777" w:rsidR="001B73DA" w:rsidRDefault="002A3CB7">
            <w:pPr>
              <w:pStyle w:val="sasdata"/>
              <w:jc w:val="right"/>
            </w:pPr>
            <w:r>
              <w:t>0.484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6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9" w14:textId="77777777" w:rsidR="001B73DA" w:rsidRDefault="002A3CB7">
            <w:pPr>
              <w:pStyle w:val="sasdata"/>
            </w:pPr>
            <w:r>
              <w:t>CFHR5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A" w14:textId="77777777" w:rsidR="001B73DA" w:rsidRDefault="002A3CB7">
            <w:pPr>
              <w:pStyle w:val="sasdata"/>
            </w:pPr>
            <w:r>
              <w:t>8.3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B" w14:textId="77777777" w:rsidR="001B73DA" w:rsidRDefault="002A3CB7">
            <w:pPr>
              <w:pStyle w:val="sasdata"/>
            </w:pPr>
            <w:r>
              <w:t>8.4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C" w14:textId="77777777" w:rsidR="001B73DA" w:rsidRDefault="002A3CB7">
            <w:pPr>
              <w:pStyle w:val="sasdata"/>
              <w:jc w:val="right"/>
            </w:pPr>
            <w:r>
              <w:t>0.491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7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6F" w14:textId="77777777" w:rsidR="001B73DA" w:rsidRDefault="002A3CB7">
            <w:pPr>
              <w:pStyle w:val="sasdata"/>
            </w:pPr>
            <w:r>
              <w:t>CASP_8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0" w14:textId="77777777" w:rsidR="001B73DA" w:rsidRDefault="002A3CB7">
            <w:pPr>
              <w:pStyle w:val="sasdata"/>
            </w:pPr>
            <w:r>
              <w:t>2.3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1" w14:textId="77777777" w:rsidR="001B73DA" w:rsidRDefault="002A3CB7">
            <w:pPr>
              <w:pStyle w:val="sasdata"/>
            </w:pPr>
            <w:r>
              <w:t>2.2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2" w14:textId="77777777" w:rsidR="001B73DA" w:rsidRDefault="002A3CB7">
            <w:pPr>
              <w:pStyle w:val="sasdata"/>
              <w:jc w:val="right"/>
            </w:pPr>
            <w:r>
              <w:t>0.491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7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5" w14:textId="77777777" w:rsidR="001B73DA" w:rsidRDefault="002A3CB7">
            <w:pPr>
              <w:pStyle w:val="sasdata"/>
            </w:pPr>
            <w:r>
              <w:t>DNER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6" w14:textId="77777777" w:rsidR="001B73DA" w:rsidRDefault="002A3CB7">
            <w:pPr>
              <w:pStyle w:val="sasdata"/>
            </w:pPr>
            <w:r>
              <w:t>8.4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7" w14:textId="77777777" w:rsidR="001B73DA" w:rsidRDefault="002A3CB7">
            <w:pPr>
              <w:pStyle w:val="sasdata"/>
            </w:pPr>
            <w:r>
              <w:t>8.5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8" w14:textId="77777777" w:rsidR="001B73DA" w:rsidRDefault="002A3CB7">
            <w:pPr>
              <w:pStyle w:val="sasdata"/>
              <w:jc w:val="right"/>
            </w:pPr>
            <w:r>
              <w:t>0.494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8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B" w14:textId="77777777" w:rsidR="001B73DA" w:rsidRDefault="002A3CB7">
            <w:pPr>
              <w:pStyle w:val="sasdata"/>
            </w:pPr>
            <w:r>
              <w:t>IL18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C" w14:textId="77777777" w:rsidR="001B73DA" w:rsidRDefault="002A3CB7">
            <w:pPr>
              <w:pStyle w:val="sasdata"/>
            </w:pPr>
            <w:r>
              <w:t>8.5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D" w14:textId="77777777" w:rsidR="001B73DA" w:rsidRDefault="002A3CB7">
            <w:pPr>
              <w:pStyle w:val="sasdata"/>
            </w:pPr>
            <w:r>
              <w:t>8.6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E" w14:textId="77777777" w:rsidR="001B73DA" w:rsidRDefault="002A3CB7">
            <w:pPr>
              <w:pStyle w:val="sasdata"/>
              <w:jc w:val="right"/>
            </w:pPr>
            <w:r>
              <w:t>0.495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7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8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1" w14:textId="77777777" w:rsidR="001B73DA" w:rsidRDefault="002A3CB7">
            <w:pPr>
              <w:pStyle w:val="sasdata"/>
            </w:pPr>
            <w:r>
              <w:t>CA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2" w14:textId="77777777" w:rsidR="001B73DA" w:rsidRDefault="002A3CB7">
            <w:pPr>
              <w:pStyle w:val="sasdata"/>
            </w:pPr>
            <w:r>
              <w:t>2.8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3" w14:textId="77777777" w:rsidR="001B73DA" w:rsidRDefault="002A3CB7">
            <w:pPr>
              <w:pStyle w:val="sasdata"/>
            </w:pPr>
            <w:r>
              <w:t>2.9 (1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4" w14:textId="77777777" w:rsidR="001B73DA" w:rsidRDefault="002A3CB7">
            <w:pPr>
              <w:pStyle w:val="sasdata"/>
              <w:jc w:val="right"/>
            </w:pPr>
            <w:r>
              <w:t>0.498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8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7" w14:textId="77777777" w:rsidR="001B73DA" w:rsidRDefault="002A3CB7">
            <w:pPr>
              <w:pStyle w:val="sasdata"/>
            </w:pPr>
            <w:r>
              <w:t>MEGF9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8" w14:textId="77777777" w:rsidR="001B73DA" w:rsidRDefault="002A3CB7">
            <w:pPr>
              <w:pStyle w:val="sasdata"/>
            </w:pPr>
            <w:r>
              <w:t>3.7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9" w14:textId="77777777" w:rsidR="001B73DA" w:rsidRDefault="002A3CB7">
            <w:pPr>
              <w:pStyle w:val="sasdata"/>
            </w:pPr>
            <w:r>
              <w:t>3.7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A" w14:textId="77777777" w:rsidR="001B73DA" w:rsidRDefault="002A3CB7">
            <w:pPr>
              <w:pStyle w:val="sasdata"/>
              <w:jc w:val="right"/>
            </w:pPr>
            <w:r>
              <w:t>0.499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9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D" w14:textId="77777777" w:rsidR="001B73DA" w:rsidRDefault="002A3CB7">
            <w:pPr>
              <w:pStyle w:val="sasdata"/>
            </w:pPr>
            <w:r>
              <w:t>LILRB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E" w14:textId="77777777" w:rsidR="001B73DA" w:rsidRDefault="002A3CB7">
            <w:pPr>
              <w:pStyle w:val="sasdata"/>
            </w:pPr>
            <w:r>
              <w:t>2.6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8F" w14:textId="77777777" w:rsidR="001B73DA" w:rsidRDefault="002A3CB7">
            <w:pPr>
              <w:pStyle w:val="sasdata"/>
            </w:pPr>
            <w:r>
              <w:t>2.5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0" w14:textId="77777777" w:rsidR="001B73DA" w:rsidRDefault="002A3CB7">
            <w:pPr>
              <w:pStyle w:val="sasdata"/>
              <w:jc w:val="right"/>
            </w:pPr>
            <w:r>
              <w:t>0.501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9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3" w14:textId="77777777" w:rsidR="001B73DA" w:rsidRDefault="002A3CB7">
            <w:pPr>
              <w:pStyle w:val="sasdata"/>
            </w:pPr>
            <w:r>
              <w:t>FAP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4" w14:textId="77777777" w:rsidR="001B73DA" w:rsidRDefault="002A3CB7">
            <w:pPr>
              <w:pStyle w:val="sasdata"/>
            </w:pPr>
            <w:r>
              <w:t>0.9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5" w14:textId="77777777" w:rsidR="001B73DA" w:rsidRDefault="002A3CB7">
            <w:pPr>
              <w:pStyle w:val="sasdata"/>
            </w:pPr>
            <w:r>
              <w:t>0.9 (0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6" w14:textId="77777777" w:rsidR="001B73DA" w:rsidRDefault="002A3CB7">
            <w:pPr>
              <w:pStyle w:val="sasdata"/>
              <w:jc w:val="right"/>
            </w:pPr>
            <w:r>
              <w:t>0.509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9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9" w14:textId="77777777" w:rsidR="001B73DA" w:rsidRDefault="002A3CB7">
            <w:pPr>
              <w:pStyle w:val="sasdata"/>
            </w:pPr>
            <w:r>
              <w:t>MET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A" w14:textId="77777777" w:rsidR="001B73DA" w:rsidRDefault="002A3CB7">
            <w:pPr>
              <w:pStyle w:val="sasdata"/>
            </w:pPr>
            <w:r>
              <w:t>3.4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B" w14:textId="77777777" w:rsidR="001B73DA" w:rsidRDefault="002A3CB7">
            <w:pPr>
              <w:pStyle w:val="sasdata"/>
            </w:pPr>
            <w:r>
              <w:t>3.4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C" w14:textId="77777777" w:rsidR="001B73DA" w:rsidRDefault="002A3CB7">
            <w:pPr>
              <w:pStyle w:val="sasdata"/>
              <w:jc w:val="right"/>
            </w:pPr>
            <w:r>
              <w:t>0.511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A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9F" w14:textId="77777777" w:rsidR="001B73DA" w:rsidRDefault="002A3CB7">
            <w:pPr>
              <w:pStyle w:val="sasdata"/>
            </w:pPr>
            <w:r>
              <w:t>CXCL6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0" w14:textId="77777777" w:rsidR="001B73DA" w:rsidRDefault="002A3CB7">
            <w:pPr>
              <w:pStyle w:val="sasdata"/>
            </w:pPr>
            <w:r>
              <w:t>8.6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1" w14:textId="77777777" w:rsidR="001B73DA" w:rsidRDefault="002A3CB7">
            <w:pPr>
              <w:pStyle w:val="sasdata"/>
            </w:pPr>
            <w:r>
              <w:t>8.4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2" w14:textId="77777777" w:rsidR="001B73DA" w:rsidRDefault="002A3CB7">
            <w:pPr>
              <w:pStyle w:val="sasdata"/>
              <w:jc w:val="right"/>
            </w:pPr>
            <w:r>
              <w:t>0.512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A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5" w14:textId="77777777" w:rsidR="001B73DA" w:rsidRDefault="002A3CB7">
            <w:pPr>
              <w:pStyle w:val="sasdata"/>
            </w:pPr>
            <w:r>
              <w:lastRenderedPageBreak/>
              <w:t>Flt3L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6" w14:textId="77777777" w:rsidR="001B73DA" w:rsidRDefault="002A3CB7">
            <w:pPr>
              <w:pStyle w:val="sasdata"/>
            </w:pPr>
            <w:r>
              <w:t>8.3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7" w14:textId="77777777" w:rsidR="001B73DA" w:rsidRDefault="002A3CB7">
            <w:pPr>
              <w:pStyle w:val="sasdata"/>
            </w:pPr>
            <w:r>
              <w:t>8.2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8" w14:textId="77777777" w:rsidR="001B73DA" w:rsidRDefault="002A3CB7">
            <w:pPr>
              <w:pStyle w:val="sasdata"/>
              <w:jc w:val="right"/>
            </w:pPr>
            <w:r>
              <w:t>0.512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B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B" w14:textId="77777777" w:rsidR="001B73DA" w:rsidRDefault="002A3CB7">
            <w:pPr>
              <w:pStyle w:val="sasdata"/>
            </w:pPr>
            <w:r>
              <w:t>TRAIL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C" w14:textId="77777777" w:rsidR="001B73DA" w:rsidRDefault="002A3CB7">
            <w:pPr>
              <w:pStyle w:val="sasdata"/>
            </w:pPr>
            <w:r>
              <w:t>8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D" w14:textId="77777777" w:rsidR="001B73DA" w:rsidRDefault="002A3CB7">
            <w:pPr>
              <w:pStyle w:val="sasdata"/>
            </w:pPr>
            <w:r>
              <w:t>8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E" w14:textId="77777777" w:rsidR="001B73DA" w:rsidRDefault="002A3CB7">
            <w:pPr>
              <w:pStyle w:val="sasdata"/>
              <w:jc w:val="right"/>
            </w:pPr>
            <w:r>
              <w:t>0.514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A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B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1" w14:textId="77777777" w:rsidR="001B73DA" w:rsidRDefault="002A3CB7">
            <w:pPr>
              <w:pStyle w:val="sasdata"/>
            </w:pPr>
            <w:r>
              <w:t>CES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2" w14:textId="77777777" w:rsidR="001B73DA" w:rsidRDefault="002A3CB7">
            <w:pPr>
              <w:pStyle w:val="sasdata"/>
            </w:pPr>
            <w:r>
              <w:t>3.4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3" w14:textId="77777777" w:rsidR="001B73DA" w:rsidRDefault="002A3CB7">
            <w:pPr>
              <w:pStyle w:val="sasdata"/>
            </w:pPr>
            <w:r>
              <w:t>3.6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4" w14:textId="77777777" w:rsidR="001B73DA" w:rsidRDefault="002A3CB7">
            <w:pPr>
              <w:pStyle w:val="sasdata"/>
              <w:jc w:val="right"/>
            </w:pPr>
            <w:r>
              <w:t>0.514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B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7" w14:textId="77777777" w:rsidR="001B73DA" w:rsidRDefault="002A3CB7">
            <w:pPr>
              <w:pStyle w:val="sasdata"/>
            </w:pPr>
            <w:r>
              <w:t>PLXNB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8" w14:textId="77777777" w:rsidR="001B73DA" w:rsidRDefault="002A3CB7">
            <w:pPr>
              <w:pStyle w:val="sasdata"/>
            </w:pPr>
            <w:r>
              <w:t>2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9" w14:textId="77777777" w:rsidR="001B73DA" w:rsidRDefault="002A3CB7">
            <w:pPr>
              <w:pStyle w:val="sasdata"/>
            </w:pPr>
            <w:r>
              <w:t>2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A" w14:textId="77777777" w:rsidR="001B73DA" w:rsidRDefault="002A3CB7">
            <w:pPr>
              <w:pStyle w:val="sasdata"/>
              <w:jc w:val="right"/>
            </w:pPr>
            <w:r>
              <w:t>0.514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C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D" w14:textId="77777777" w:rsidR="001B73DA" w:rsidRDefault="002A3CB7">
            <w:pPr>
              <w:pStyle w:val="sasdata"/>
            </w:pPr>
            <w:r>
              <w:t>CA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E" w14:textId="77777777" w:rsidR="001B73DA" w:rsidRDefault="002A3CB7">
            <w:pPr>
              <w:pStyle w:val="sasdata"/>
            </w:pPr>
            <w:r>
              <w:t>2.5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BF" w14:textId="77777777" w:rsidR="001B73DA" w:rsidRDefault="002A3CB7">
            <w:pPr>
              <w:pStyle w:val="sasdata"/>
            </w:pPr>
            <w:r>
              <w:t>2.5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0" w14:textId="77777777" w:rsidR="001B73DA" w:rsidRDefault="002A3CB7">
            <w:pPr>
              <w:pStyle w:val="sasdata"/>
              <w:jc w:val="right"/>
            </w:pPr>
            <w:r>
              <w:t>0.515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C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3" w14:textId="77777777" w:rsidR="001B73DA" w:rsidRDefault="002A3CB7">
            <w:pPr>
              <w:pStyle w:val="sasdata"/>
            </w:pPr>
            <w:r>
              <w:t>IL_18R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4" w14:textId="77777777" w:rsidR="001B73DA" w:rsidRDefault="002A3CB7">
            <w:pPr>
              <w:pStyle w:val="sasdata"/>
            </w:pPr>
            <w:r>
              <w:t>8.6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5" w14:textId="77777777" w:rsidR="001B73DA" w:rsidRDefault="002A3CB7">
            <w:pPr>
              <w:pStyle w:val="sasdata"/>
            </w:pPr>
            <w:r>
              <w:t>8.5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6" w14:textId="77777777" w:rsidR="001B73DA" w:rsidRDefault="002A3CB7">
            <w:pPr>
              <w:pStyle w:val="sasdata"/>
              <w:jc w:val="right"/>
            </w:pPr>
            <w:r>
              <w:t>0.518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C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9" w14:textId="77777777" w:rsidR="001B73DA" w:rsidRDefault="002A3CB7">
            <w:pPr>
              <w:pStyle w:val="sasdata"/>
            </w:pPr>
            <w:r>
              <w:t>LTBP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A" w14:textId="77777777" w:rsidR="001B73DA" w:rsidRDefault="002A3CB7">
            <w:pPr>
              <w:pStyle w:val="sasdata"/>
            </w:pPr>
            <w:r>
              <w:t>2.2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B" w14:textId="77777777" w:rsidR="001B73DA" w:rsidRDefault="002A3CB7">
            <w:pPr>
              <w:pStyle w:val="sasdata"/>
            </w:pPr>
            <w:r>
              <w:t>2.2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C" w14:textId="77777777" w:rsidR="001B73DA" w:rsidRDefault="002A3CB7">
            <w:pPr>
              <w:pStyle w:val="sasdata"/>
              <w:jc w:val="right"/>
            </w:pPr>
            <w:r>
              <w:t>0.519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D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CF" w14:textId="77777777" w:rsidR="001B73DA" w:rsidRDefault="002A3CB7">
            <w:pPr>
              <w:pStyle w:val="sasdata"/>
            </w:pPr>
            <w:r>
              <w:t>CDCP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0" w14:textId="77777777" w:rsidR="001B73DA" w:rsidRDefault="002A3CB7">
            <w:pPr>
              <w:pStyle w:val="sasdata"/>
            </w:pPr>
            <w:r>
              <w:t>3.9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1" w14:textId="77777777" w:rsidR="001B73DA" w:rsidRDefault="002A3CB7">
            <w:pPr>
              <w:pStyle w:val="sasdata"/>
            </w:pPr>
            <w:r>
              <w:t>3.8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2" w14:textId="77777777" w:rsidR="001B73DA" w:rsidRDefault="002A3CB7">
            <w:pPr>
              <w:pStyle w:val="sasdata"/>
              <w:jc w:val="right"/>
            </w:pPr>
            <w:r>
              <w:t>0.521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D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5" w14:textId="77777777" w:rsidR="001B73DA" w:rsidRDefault="002A3CB7">
            <w:pPr>
              <w:pStyle w:val="sasdata"/>
            </w:pPr>
            <w:r>
              <w:t>ITGAM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6" w14:textId="77777777" w:rsidR="001B73DA" w:rsidRDefault="002A3CB7">
            <w:pPr>
              <w:pStyle w:val="sasdata"/>
            </w:pPr>
            <w:r>
              <w:t>1.4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7" w14:textId="77777777" w:rsidR="001B73DA" w:rsidRDefault="002A3CB7">
            <w:pPr>
              <w:pStyle w:val="sasdata"/>
            </w:pPr>
            <w:r>
              <w:t>1.4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8" w14:textId="77777777" w:rsidR="001B73DA" w:rsidRDefault="002A3CB7">
            <w:pPr>
              <w:pStyle w:val="sasdata"/>
              <w:jc w:val="right"/>
            </w:pPr>
            <w:r>
              <w:t>0.525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E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B" w14:textId="77777777" w:rsidR="001B73DA" w:rsidRDefault="002A3CB7">
            <w:pPr>
              <w:pStyle w:val="sasdata"/>
            </w:pPr>
            <w:r>
              <w:t>VCAM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C" w14:textId="77777777" w:rsidR="001B73DA" w:rsidRDefault="002A3CB7">
            <w:pPr>
              <w:pStyle w:val="sasdata"/>
            </w:pPr>
            <w:r>
              <w:t>5.8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D" w14:textId="77777777" w:rsidR="001B73DA" w:rsidRDefault="002A3CB7">
            <w:pPr>
              <w:pStyle w:val="sasdata"/>
            </w:pPr>
            <w:r>
              <w:t>5.7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E" w14:textId="77777777" w:rsidR="001B73DA" w:rsidRDefault="002A3CB7">
            <w:pPr>
              <w:pStyle w:val="sasdata"/>
              <w:jc w:val="right"/>
            </w:pPr>
            <w:r>
              <w:t>0.525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D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E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1" w14:textId="77777777" w:rsidR="001B73DA" w:rsidRDefault="002A3CB7">
            <w:pPr>
              <w:pStyle w:val="sasdata"/>
            </w:pPr>
            <w:r>
              <w:t>EN_RAGE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2" w14:textId="77777777" w:rsidR="001B73DA" w:rsidRDefault="002A3CB7">
            <w:pPr>
              <w:pStyle w:val="sasdata"/>
            </w:pPr>
            <w:r>
              <w:t>3.2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3" w14:textId="77777777" w:rsidR="001B73DA" w:rsidRDefault="002A3CB7">
            <w:pPr>
              <w:pStyle w:val="sasdata"/>
            </w:pPr>
            <w:r>
              <w:t>3.1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4" w14:textId="77777777" w:rsidR="001B73DA" w:rsidRDefault="002A3CB7">
            <w:pPr>
              <w:pStyle w:val="sasdata"/>
              <w:jc w:val="right"/>
            </w:pPr>
            <w:r>
              <w:t>0.526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E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7" w14:textId="77777777" w:rsidR="001B73DA" w:rsidRDefault="002A3CB7">
            <w:pPr>
              <w:pStyle w:val="sasdata"/>
            </w:pPr>
            <w:r>
              <w:t>KIT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8" w14:textId="77777777" w:rsidR="001B73DA" w:rsidRDefault="002A3CB7">
            <w:pPr>
              <w:pStyle w:val="sasdata"/>
            </w:pPr>
            <w:r>
              <w:t>3.7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9" w14:textId="77777777" w:rsidR="001B73DA" w:rsidRDefault="002A3CB7">
            <w:pPr>
              <w:pStyle w:val="sasdata"/>
            </w:pPr>
            <w:r>
              <w:t>3.8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A" w14:textId="77777777" w:rsidR="001B73DA" w:rsidRDefault="002A3CB7">
            <w:pPr>
              <w:pStyle w:val="sasdata"/>
              <w:jc w:val="right"/>
            </w:pPr>
            <w:r>
              <w:t>0.531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F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D" w14:textId="77777777" w:rsidR="001B73DA" w:rsidRDefault="002A3CB7">
            <w:pPr>
              <w:pStyle w:val="sasdata"/>
            </w:pPr>
            <w:r>
              <w:t>C1QTNF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E" w14:textId="77777777" w:rsidR="001B73DA" w:rsidRDefault="002A3CB7">
            <w:pPr>
              <w:pStyle w:val="sasdata"/>
            </w:pPr>
            <w:r>
              <w:t>5.7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EF" w14:textId="77777777" w:rsidR="001B73DA" w:rsidRDefault="002A3CB7">
            <w:pPr>
              <w:pStyle w:val="sasdata"/>
            </w:pPr>
            <w:r>
              <w:t>5.8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0" w14:textId="77777777" w:rsidR="001B73DA" w:rsidRDefault="002A3CB7">
            <w:pPr>
              <w:pStyle w:val="sasdata"/>
              <w:jc w:val="right"/>
            </w:pPr>
            <w:r>
              <w:t>0.531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F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3" w14:textId="77777777" w:rsidR="001B73DA" w:rsidRDefault="002A3CB7">
            <w:pPr>
              <w:pStyle w:val="sasdata"/>
            </w:pPr>
            <w:r>
              <w:t>MMP_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4" w14:textId="77777777" w:rsidR="001B73DA" w:rsidRDefault="002A3CB7">
            <w:pPr>
              <w:pStyle w:val="sasdata"/>
            </w:pPr>
            <w:r>
              <w:t>9.5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5" w14:textId="77777777" w:rsidR="001B73DA" w:rsidRDefault="002A3CB7">
            <w:pPr>
              <w:pStyle w:val="sasdata"/>
            </w:pPr>
            <w:r>
              <w:t>9.7 (1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6" w14:textId="77777777" w:rsidR="001B73DA" w:rsidRDefault="002A3CB7">
            <w:pPr>
              <w:pStyle w:val="sasdata"/>
              <w:jc w:val="right"/>
            </w:pPr>
            <w:r>
              <w:t>0.533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3F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9" w14:textId="77777777" w:rsidR="001B73DA" w:rsidRDefault="002A3CB7">
            <w:pPr>
              <w:pStyle w:val="sasdata"/>
            </w:pPr>
            <w:r>
              <w:t>FETUB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A" w14:textId="77777777" w:rsidR="001B73DA" w:rsidRDefault="002A3CB7">
            <w:pPr>
              <w:pStyle w:val="sasdata"/>
            </w:pPr>
            <w:r>
              <w:t>3.4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B" w14:textId="77777777" w:rsidR="001B73DA" w:rsidRDefault="002A3CB7">
            <w:pPr>
              <w:pStyle w:val="sasdata"/>
            </w:pPr>
            <w:r>
              <w:t>3.3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C" w14:textId="77777777" w:rsidR="001B73DA" w:rsidRDefault="002A3CB7">
            <w:pPr>
              <w:pStyle w:val="sasdata"/>
              <w:jc w:val="right"/>
            </w:pPr>
            <w:r>
              <w:t>0.539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0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3FF" w14:textId="77777777" w:rsidR="001B73DA" w:rsidRDefault="002A3CB7">
            <w:pPr>
              <w:pStyle w:val="sasdata"/>
            </w:pPr>
            <w:r>
              <w:t>MCP_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0" w14:textId="77777777" w:rsidR="001B73DA" w:rsidRDefault="002A3CB7">
            <w:pPr>
              <w:pStyle w:val="sasdata"/>
            </w:pPr>
            <w:r>
              <w:t>11.5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1" w14:textId="77777777" w:rsidR="001B73DA" w:rsidRDefault="002A3CB7">
            <w:pPr>
              <w:pStyle w:val="sasdata"/>
            </w:pPr>
            <w:r>
              <w:t>11.4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2" w14:textId="77777777" w:rsidR="001B73DA" w:rsidRDefault="002A3CB7">
            <w:pPr>
              <w:pStyle w:val="sasdata"/>
              <w:jc w:val="right"/>
            </w:pPr>
            <w:r>
              <w:t>0.541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0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5" w14:textId="77777777" w:rsidR="001B73DA" w:rsidRDefault="002A3CB7">
            <w:pPr>
              <w:pStyle w:val="sasdata"/>
            </w:pPr>
            <w:r>
              <w:t>CNDP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6" w14:textId="77777777" w:rsidR="001B73DA" w:rsidRDefault="002A3CB7">
            <w:pPr>
              <w:pStyle w:val="sasdata"/>
            </w:pPr>
            <w:r>
              <w:t>4.4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7" w14:textId="77777777" w:rsidR="001B73DA" w:rsidRDefault="002A3CB7">
            <w:pPr>
              <w:pStyle w:val="sasdata"/>
            </w:pPr>
            <w:r>
              <w:t>4.5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8" w14:textId="77777777" w:rsidR="001B73DA" w:rsidRDefault="002A3CB7">
            <w:pPr>
              <w:pStyle w:val="sasdata"/>
              <w:jc w:val="right"/>
            </w:pPr>
            <w:r>
              <w:t>0.545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1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B" w14:textId="77777777" w:rsidR="001B73DA" w:rsidRDefault="002A3CB7">
            <w:pPr>
              <w:pStyle w:val="sasdata"/>
            </w:pPr>
            <w:r>
              <w:t>IL_2RB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C" w14:textId="77777777" w:rsidR="001B73DA" w:rsidRDefault="002A3CB7">
            <w:pPr>
              <w:pStyle w:val="sasdata"/>
            </w:pPr>
            <w:r>
              <w:t>1.3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D" w14:textId="77777777" w:rsidR="001B73DA" w:rsidRDefault="002A3CB7">
            <w:pPr>
              <w:pStyle w:val="sasdata"/>
            </w:pPr>
            <w:r>
              <w:t>1.3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E" w14:textId="77777777" w:rsidR="001B73DA" w:rsidRDefault="002A3CB7">
            <w:pPr>
              <w:pStyle w:val="sasdata"/>
              <w:jc w:val="right"/>
            </w:pPr>
            <w:r>
              <w:t>0.554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0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1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1" w14:textId="77777777" w:rsidR="001B73DA" w:rsidRDefault="002A3CB7">
            <w:pPr>
              <w:pStyle w:val="sasdata"/>
            </w:pPr>
            <w:r>
              <w:t>LAP_TGF_BETA_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2" w14:textId="77777777" w:rsidR="001B73DA" w:rsidRDefault="002A3CB7">
            <w:pPr>
              <w:pStyle w:val="sasdata"/>
            </w:pPr>
            <w:r>
              <w:t>7.7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3" w14:textId="77777777" w:rsidR="001B73DA" w:rsidRDefault="002A3CB7">
            <w:pPr>
              <w:pStyle w:val="sasdata"/>
            </w:pPr>
            <w:r>
              <w:t>7.6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4" w14:textId="77777777" w:rsidR="001B73DA" w:rsidRDefault="002A3CB7">
            <w:pPr>
              <w:pStyle w:val="sasdata"/>
              <w:jc w:val="right"/>
            </w:pPr>
            <w:r>
              <w:t>0.556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1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7" w14:textId="77777777" w:rsidR="001B73DA" w:rsidRDefault="002A3CB7">
            <w:pPr>
              <w:pStyle w:val="sasdata"/>
            </w:pPr>
            <w:r>
              <w:t>AOC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8" w14:textId="77777777" w:rsidR="001B73DA" w:rsidRDefault="002A3CB7">
            <w:pPr>
              <w:pStyle w:val="sasdata"/>
            </w:pPr>
            <w:r>
              <w:t>3.8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9" w14:textId="77777777" w:rsidR="001B73DA" w:rsidRDefault="002A3CB7">
            <w:pPr>
              <w:pStyle w:val="sasdata"/>
            </w:pPr>
            <w:r>
              <w:t>3.7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A" w14:textId="77777777" w:rsidR="001B73DA" w:rsidRDefault="002A3CB7">
            <w:pPr>
              <w:pStyle w:val="sasdata"/>
              <w:jc w:val="right"/>
            </w:pPr>
            <w:r>
              <w:t>0.556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2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D" w14:textId="77777777" w:rsidR="001B73DA" w:rsidRDefault="002A3CB7">
            <w:pPr>
              <w:pStyle w:val="sasdata"/>
            </w:pPr>
            <w:r>
              <w:t>SOD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E" w14:textId="77777777" w:rsidR="001B73DA" w:rsidRDefault="002A3CB7">
            <w:pPr>
              <w:pStyle w:val="sasdata"/>
            </w:pPr>
            <w:r>
              <w:t>0.6 (1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1F" w14:textId="77777777" w:rsidR="001B73DA" w:rsidRDefault="002A3CB7">
            <w:pPr>
              <w:pStyle w:val="sasdata"/>
            </w:pPr>
            <w:r>
              <w:t>0.5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0" w14:textId="77777777" w:rsidR="001B73DA" w:rsidRDefault="002A3CB7">
            <w:pPr>
              <w:pStyle w:val="sasdata"/>
              <w:jc w:val="right"/>
            </w:pPr>
            <w:r>
              <w:t>0.556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2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3" w14:textId="77777777" w:rsidR="001B73DA" w:rsidRDefault="002A3CB7">
            <w:pPr>
              <w:pStyle w:val="sasdata"/>
            </w:pPr>
            <w:r>
              <w:t>CCL28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4" w14:textId="77777777" w:rsidR="001B73DA" w:rsidRDefault="002A3CB7">
            <w:pPr>
              <w:pStyle w:val="sasdata"/>
            </w:pPr>
            <w:r>
              <w:t>3.5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5" w14:textId="77777777" w:rsidR="001B73DA" w:rsidRDefault="002A3CB7">
            <w:pPr>
              <w:pStyle w:val="sasdata"/>
            </w:pPr>
            <w:r>
              <w:t>3.4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6" w14:textId="77777777" w:rsidR="001B73DA" w:rsidRDefault="002A3CB7">
            <w:pPr>
              <w:pStyle w:val="sasdata"/>
              <w:jc w:val="right"/>
            </w:pPr>
            <w:r>
              <w:t>0.557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2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9" w14:textId="77777777" w:rsidR="001B73DA" w:rsidRDefault="002A3CB7">
            <w:pPr>
              <w:pStyle w:val="sasdata"/>
            </w:pPr>
            <w:r>
              <w:t>FCGR2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A" w14:textId="77777777" w:rsidR="001B73DA" w:rsidRDefault="002A3CB7">
            <w:pPr>
              <w:pStyle w:val="sasdata"/>
            </w:pPr>
            <w:r>
              <w:t>3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B" w14:textId="77777777" w:rsidR="001B73DA" w:rsidRDefault="002A3CB7">
            <w:pPr>
              <w:pStyle w:val="sasdata"/>
            </w:pPr>
            <w:r>
              <w:t>3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C" w14:textId="77777777" w:rsidR="001B73DA" w:rsidRDefault="002A3CB7">
            <w:pPr>
              <w:pStyle w:val="sasdata"/>
              <w:jc w:val="right"/>
            </w:pPr>
            <w:r>
              <w:t>0.558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3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2F" w14:textId="77777777" w:rsidR="001B73DA" w:rsidRDefault="002A3CB7">
            <w:pPr>
              <w:pStyle w:val="sasdata"/>
            </w:pPr>
            <w:r>
              <w:t>CA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0" w14:textId="77777777" w:rsidR="001B73DA" w:rsidRDefault="002A3CB7">
            <w:pPr>
              <w:pStyle w:val="sasdata"/>
            </w:pPr>
            <w:r>
              <w:t>2.4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1" w14:textId="77777777" w:rsidR="001B73DA" w:rsidRDefault="002A3CB7">
            <w:pPr>
              <w:pStyle w:val="sasdata"/>
            </w:pPr>
            <w:r>
              <w:t>2.5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2" w14:textId="77777777" w:rsidR="001B73DA" w:rsidRDefault="002A3CB7">
            <w:pPr>
              <w:pStyle w:val="sasdata"/>
              <w:jc w:val="right"/>
            </w:pPr>
            <w:r>
              <w:t>0.560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3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5" w14:textId="77777777" w:rsidR="001B73DA" w:rsidRDefault="002A3CB7">
            <w:pPr>
              <w:pStyle w:val="sasdata"/>
            </w:pPr>
            <w:r>
              <w:t>ENG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6" w14:textId="77777777" w:rsidR="001B73DA" w:rsidRDefault="002A3CB7">
            <w:pPr>
              <w:pStyle w:val="sasdata"/>
            </w:pPr>
            <w:r>
              <w:t>2.8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7" w14:textId="77777777" w:rsidR="001B73DA" w:rsidRDefault="002A3CB7">
            <w:pPr>
              <w:pStyle w:val="sasdata"/>
            </w:pPr>
            <w:r>
              <w:t>2.8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8" w14:textId="77777777" w:rsidR="001B73DA" w:rsidRDefault="002A3CB7">
            <w:pPr>
              <w:pStyle w:val="sasdata"/>
              <w:jc w:val="right"/>
            </w:pPr>
            <w:r>
              <w:t>0.570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4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B" w14:textId="77777777" w:rsidR="001B73DA" w:rsidRDefault="002A3CB7">
            <w:pPr>
              <w:pStyle w:val="sasdata"/>
            </w:pPr>
            <w:r>
              <w:t>IL_17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C" w14:textId="77777777" w:rsidR="001B73DA" w:rsidRDefault="002A3CB7">
            <w:pPr>
              <w:pStyle w:val="sasdata"/>
            </w:pPr>
            <w:r>
              <w:t>1.6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D" w14:textId="77777777" w:rsidR="001B73DA" w:rsidRDefault="002A3CB7">
            <w:pPr>
              <w:pStyle w:val="sasdata"/>
            </w:pPr>
            <w:r>
              <w:t>1.6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E" w14:textId="77777777" w:rsidR="001B73DA" w:rsidRDefault="002A3CB7">
            <w:pPr>
              <w:pStyle w:val="sasdata"/>
              <w:jc w:val="right"/>
            </w:pPr>
            <w:r>
              <w:t>0.570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3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4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1" w14:textId="77777777" w:rsidR="001B73DA" w:rsidRDefault="002A3CB7">
            <w:pPr>
              <w:pStyle w:val="sasdata"/>
            </w:pPr>
            <w:r>
              <w:t>SOD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2" w14:textId="77777777" w:rsidR="001B73DA" w:rsidRDefault="002A3CB7">
            <w:pPr>
              <w:pStyle w:val="sasdata"/>
            </w:pPr>
            <w:r>
              <w:t>0.5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3" w14:textId="77777777" w:rsidR="001B73DA" w:rsidRDefault="002A3CB7">
            <w:pPr>
              <w:pStyle w:val="sasdata"/>
            </w:pPr>
            <w:r>
              <w:t>0.4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4" w14:textId="77777777" w:rsidR="001B73DA" w:rsidRDefault="002A3CB7">
            <w:pPr>
              <w:pStyle w:val="sasdata"/>
              <w:jc w:val="right"/>
            </w:pPr>
            <w:r>
              <w:t>0.577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4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7" w14:textId="77777777" w:rsidR="001B73DA" w:rsidRDefault="002A3CB7">
            <w:pPr>
              <w:pStyle w:val="sasdata"/>
            </w:pPr>
            <w:r>
              <w:t>SERPINA7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8" w14:textId="77777777" w:rsidR="001B73DA" w:rsidRDefault="002A3CB7">
            <w:pPr>
              <w:pStyle w:val="sasdata"/>
            </w:pPr>
            <w:r>
              <w:t>5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9" w14:textId="77777777" w:rsidR="001B73DA" w:rsidRDefault="002A3CB7">
            <w:pPr>
              <w:pStyle w:val="sasdata"/>
            </w:pPr>
            <w:r>
              <w:t>4.9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A" w14:textId="77777777" w:rsidR="001B73DA" w:rsidRDefault="002A3CB7">
            <w:pPr>
              <w:pStyle w:val="sasdata"/>
              <w:jc w:val="right"/>
            </w:pPr>
            <w:r>
              <w:t>0.581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5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D" w14:textId="77777777" w:rsidR="001B73DA" w:rsidRDefault="002A3CB7">
            <w:pPr>
              <w:pStyle w:val="sasdata"/>
            </w:pPr>
            <w:r>
              <w:t>OPG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E" w14:textId="77777777" w:rsidR="001B73DA" w:rsidRDefault="002A3CB7">
            <w:pPr>
              <w:pStyle w:val="sasdata"/>
            </w:pPr>
            <w:r>
              <w:t>10.8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4F" w14:textId="77777777" w:rsidR="001B73DA" w:rsidRDefault="002A3CB7">
            <w:pPr>
              <w:pStyle w:val="sasdata"/>
            </w:pPr>
            <w:r>
              <w:t>10.8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0" w14:textId="77777777" w:rsidR="001B73DA" w:rsidRDefault="002A3CB7">
            <w:pPr>
              <w:pStyle w:val="sasdata"/>
              <w:jc w:val="right"/>
            </w:pPr>
            <w:r>
              <w:t>0.583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5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3" w14:textId="77777777" w:rsidR="001B73DA" w:rsidRDefault="002A3CB7">
            <w:pPr>
              <w:pStyle w:val="sasdata"/>
            </w:pPr>
            <w:r>
              <w:t>NRTN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4" w14:textId="77777777" w:rsidR="001B73DA" w:rsidRDefault="002A3CB7">
            <w:pPr>
              <w:pStyle w:val="sasdata"/>
            </w:pPr>
            <w:r>
              <w:t>1.5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5" w14:textId="77777777" w:rsidR="001B73DA" w:rsidRDefault="002A3CB7">
            <w:pPr>
              <w:pStyle w:val="sasdata"/>
            </w:pPr>
            <w:r>
              <w:t>1.4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6" w14:textId="77777777" w:rsidR="001B73DA" w:rsidRDefault="002A3CB7">
            <w:pPr>
              <w:pStyle w:val="sasdata"/>
              <w:jc w:val="right"/>
            </w:pPr>
            <w:r>
              <w:t>0.585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5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9" w14:textId="77777777" w:rsidR="001B73DA" w:rsidRDefault="002A3CB7">
            <w:pPr>
              <w:pStyle w:val="sasdata"/>
            </w:pPr>
            <w:r>
              <w:t>MCP_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A" w14:textId="77777777" w:rsidR="001B73DA" w:rsidRDefault="002A3CB7">
            <w:pPr>
              <w:pStyle w:val="sasdata"/>
            </w:pPr>
            <w:r>
              <w:t>8.1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B" w14:textId="77777777" w:rsidR="001B73DA" w:rsidRDefault="002A3CB7">
            <w:pPr>
              <w:pStyle w:val="sasdata"/>
            </w:pPr>
            <w:r>
              <w:t>8.2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C" w14:textId="77777777" w:rsidR="001B73DA" w:rsidRDefault="002A3CB7">
            <w:pPr>
              <w:pStyle w:val="sasdata"/>
              <w:jc w:val="right"/>
            </w:pPr>
            <w:r>
              <w:t>0.592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6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5F" w14:textId="77777777" w:rsidR="001B73DA" w:rsidRDefault="002A3CB7">
            <w:pPr>
              <w:pStyle w:val="sasdata"/>
            </w:pPr>
            <w:r>
              <w:t>THBS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0" w14:textId="77777777" w:rsidR="001B73DA" w:rsidRDefault="002A3CB7">
            <w:pPr>
              <w:pStyle w:val="sasdata"/>
            </w:pPr>
            <w:r>
              <w:t>5.1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1" w14:textId="77777777" w:rsidR="001B73DA" w:rsidRDefault="002A3CB7">
            <w:pPr>
              <w:pStyle w:val="sasdata"/>
            </w:pPr>
            <w:r>
              <w:t>5.2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2" w14:textId="77777777" w:rsidR="001B73DA" w:rsidRDefault="002A3CB7">
            <w:pPr>
              <w:pStyle w:val="sasdata"/>
              <w:jc w:val="right"/>
            </w:pPr>
            <w:r>
              <w:t>0.592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6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5" w14:textId="77777777" w:rsidR="001B73DA" w:rsidRDefault="002A3CB7">
            <w:pPr>
              <w:pStyle w:val="sasdata"/>
            </w:pPr>
            <w:r>
              <w:t>PAM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6" w14:textId="77777777" w:rsidR="001B73DA" w:rsidRDefault="002A3CB7">
            <w:pPr>
              <w:pStyle w:val="sasdata"/>
            </w:pPr>
            <w:r>
              <w:t>2.3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7" w14:textId="77777777" w:rsidR="001B73DA" w:rsidRDefault="002A3CB7">
            <w:pPr>
              <w:pStyle w:val="sasdata"/>
            </w:pPr>
            <w:r>
              <w:t>2.3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8" w14:textId="77777777" w:rsidR="001B73DA" w:rsidRDefault="002A3CB7">
            <w:pPr>
              <w:pStyle w:val="sasdata"/>
              <w:jc w:val="right"/>
            </w:pPr>
            <w:r>
              <w:t>0.593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7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B" w14:textId="77777777" w:rsidR="001B73DA" w:rsidRDefault="002A3CB7">
            <w:pPr>
              <w:pStyle w:val="sasdata"/>
            </w:pPr>
            <w:r>
              <w:t>CCL25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C" w14:textId="77777777" w:rsidR="001B73DA" w:rsidRDefault="002A3CB7">
            <w:pPr>
              <w:pStyle w:val="sasdata"/>
            </w:pPr>
            <w:r>
              <w:t>6.5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D" w14:textId="77777777" w:rsidR="001B73DA" w:rsidRDefault="002A3CB7">
            <w:pPr>
              <w:pStyle w:val="sasdata"/>
            </w:pPr>
            <w:r>
              <w:t>6.4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E" w14:textId="77777777" w:rsidR="001B73DA" w:rsidRDefault="002A3CB7">
            <w:pPr>
              <w:pStyle w:val="sasdata"/>
              <w:jc w:val="right"/>
            </w:pPr>
            <w:r>
              <w:t>0.597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6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7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1" w14:textId="77777777" w:rsidR="001B73DA" w:rsidRDefault="002A3CB7">
            <w:pPr>
              <w:pStyle w:val="sasdata"/>
            </w:pPr>
            <w:r>
              <w:lastRenderedPageBreak/>
              <w:t>OSMR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2" w14:textId="77777777" w:rsidR="001B73DA" w:rsidRDefault="002A3CB7">
            <w:pPr>
              <w:pStyle w:val="sasdata"/>
            </w:pPr>
            <w:r>
              <w:t>1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3" w14:textId="77777777" w:rsidR="001B73DA" w:rsidRDefault="002A3CB7">
            <w:pPr>
              <w:pStyle w:val="sasdata"/>
            </w:pPr>
            <w:r>
              <w:t>1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4" w14:textId="77777777" w:rsidR="001B73DA" w:rsidRDefault="002A3CB7">
            <w:pPr>
              <w:pStyle w:val="sasdata"/>
              <w:jc w:val="right"/>
            </w:pPr>
            <w:r>
              <w:t>0.601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7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7" w14:textId="77777777" w:rsidR="001B73DA" w:rsidRDefault="002A3CB7">
            <w:pPr>
              <w:pStyle w:val="sasdata"/>
            </w:pPr>
            <w:r>
              <w:t>IL_1_alph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8" w14:textId="77777777" w:rsidR="001B73DA" w:rsidRDefault="002A3CB7">
            <w:pPr>
              <w:pStyle w:val="sasdata"/>
            </w:pPr>
            <w:r>
              <w:t>-1.1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9" w14:textId="77777777" w:rsidR="001B73DA" w:rsidRDefault="002A3CB7">
            <w:pPr>
              <w:pStyle w:val="sasdata"/>
            </w:pPr>
            <w:r>
              <w:t>-1.3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A" w14:textId="77777777" w:rsidR="001B73DA" w:rsidRDefault="002A3CB7">
            <w:pPr>
              <w:pStyle w:val="sasdata"/>
              <w:jc w:val="right"/>
            </w:pPr>
            <w:r>
              <w:t>0.605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8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D" w14:textId="77777777" w:rsidR="001B73DA" w:rsidRDefault="002A3CB7">
            <w:pPr>
              <w:pStyle w:val="sasdata"/>
            </w:pPr>
            <w:r>
              <w:t>BETA_NGF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E" w14:textId="77777777" w:rsidR="001B73DA" w:rsidRDefault="002A3CB7">
            <w:pPr>
              <w:pStyle w:val="sasdata"/>
            </w:pPr>
            <w:r>
              <w:t>1.1 (0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7F" w14:textId="77777777" w:rsidR="001B73DA" w:rsidRDefault="002A3CB7">
            <w:pPr>
              <w:pStyle w:val="sasdata"/>
            </w:pPr>
            <w:r>
              <w:t>1.1 (0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0" w14:textId="77777777" w:rsidR="001B73DA" w:rsidRDefault="002A3CB7">
            <w:pPr>
              <w:pStyle w:val="sasdata"/>
              <w:jc w:val="right"/>
            </w:pPr>
            <w:r>
              <w:t>0.611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8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3" w14:textId="77777777" w:rsidR="001B73DA" w:rsidRDefault="002A3CB7">
            <w:pPr>
              <w:pStyle w:val="sasdata"/>
            </w:pPr>
            <w:r>
              <w:t>IL3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4" w14:textId="77777777" w:rsidR="001B73DA" w:rsidRDefault="002A3CB7">
            <w:pPr>
              <w:pStyle w:val="sasdata"/>
            </w:pPr>
            <w:r>
              <w:t>1.2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5" w14:textId="77777777" w:rsidR="001B73DA" w:rsidRDefault="002A3CB7">
            <w:pPr>
              <w:pStyle w:val="sasdata"/>
            </w:pPr>
            <w:r>
              <w:t>1.2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6" w14:textId="77777777" w:rsidR="001B73DA" w:rsidRDefault="002A3CB7">
            <w:pPr>
              <w:pStyle w:val="sasdata"/>
              <w:jc w:val="right"/>
            </w:pPr>
            <w:r>
              <w:t>0.613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8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9" w14:textId="77777777" w:rsidR="001B73DA" w:rsidRDefault="002A3CB7">
            <w:pPr>
              <w:pStyle w:val="sasdata"/>
            </w:pPr>
            <w:r>
              <w:t>IL18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A" w14:textId="77777777" w:rsidR="001B73DA" w:rsidRDefault="002A3CB7">
            <w:pPr>
              <w:pStyle w:val="sasdata"/>
            </w:pPr>
            <w:r>
              <w:t>8.1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B" w14:textId="77777777" w:rsidR="001B73DA" w:rsidRDefault="002A3CB7">
            <w:pPr>
              <w:pStyle w:val="sasdata"/>
            </w:pPr>
            <w:r>
              <w:t>8.1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C" w14:textId="77777777" w:rsidR="001B73DA" w:rsidRDefault="002A3CB7">
            <w:pPr>
              <w:pStyle w:val="sasdata"/>
              <w:jc w:val="right"/>
            </w:pPr>
            <w:r>
              <w:t>0.619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9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8F" w14:textId="77777777" w:rsidR="001B73DA" w:rsidRDefault="002A3CB7">
            <w:pPr>
              <w:pStyle w:val="sasdata"/>
            </w:pPr>
            <w:r>
              <w:t>CD24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0" w14:textId="77777777" w:rsidR="001B73DA" w:rsidRDefault="002A3CB7">
            <w:pPr>
              <w:pStyle w:val="sasdata"/>
            </w:pPr>
            <w:r>
              <w:t>6.7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1" w14:textId="77777777" w:rsidR="001B73DA" w:rsidRDefault="002A3CB7">
            <w:pPr>
              <w:pStyle w:val="sasdata"/>
            </w:pPr>
            <w:r>
              <w:t>6.7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2" w14:textId="77777777" w:rsidR="001B73DA" w:rsidRDefault="002A3CB7">
            <w:pPr>
              <w:pStyle w:val="sasdata"/>
              <w:jc w:val="right"/>
            </w:pPr>
            <w:r>
              <w:t>0.619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9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5" w14:textId="77777777" w:rsidR="001B73DA" w:rsidRDefault="002A3CB7">
            <w:pPr>
              <w:pStyle w:val="sasdata"/>
            </w:pPr>
            <w:r>
              <w:t>GAS6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6" w14:textId="77777777" w:rsidR="001B73DA" w:rsidRDefault="002A3CB7">
            <w:pPr>
              <w:pStyle w:val="sasdata"/>
            </w:pPr>
            <w:r>
              <w:t>4.1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7" w14:textId="77777777" w:rsidR="001B73DA" w:rsidRDefault="002A3CB7">
            <w:pPr>
              <w:pStyle w:val="sasdata"/>
            </w:pPr>
            <w:r>
              <w:t>4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8" w14:textId="77777777" w:rsidR="001B73DA" w:rsidRDefault="002A3CB7">
            <w:pPr>
              <w:pStyle w:val="sasdata"/>
              <w:jc w:val="right"/>
            </w:pPr>
            <w:r>
              <w:t>0.624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A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B" w14:textId="77777777" w:rsidR="001B73DA" w:rsidRDefault="002A3CB7">
            <w:pPr>
              <w:pStyle w:val="sasdata"/>
            </w:pPr>
            <w:r>
              <w:t>PRCP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C" w14:textId="77777777" w:rsidR="001B73DA" w:rsidRDefault="002A3CB7">
            <w:pPr>
              <w:pStyle w:val="sasdata"/>
            </w:pPr>
            <w:r>
              <w:t>-0.7 (1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D" w14:textId="77777777" w:rsidR="001B73DA" w:rsidRDefault="002A3CB7">
            <w:pPr>
              <w:pStyle w:val="sasdata"/>
            </w:pPr>
            <w:r>
              <w:t>-0.8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E" w14:textId="77777777" w:rsidR="001B73DA" w:rsidRDefault="002A3CB7">
            <w:pPr>
              <w:pStyle w:val="sasdata"/>
              <w:jc w:val="right"/>
            </w:pPr>
            <w:r>
              <w:t>0.628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9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A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1" w14:textId="77777777" w:rsidR="001B73DA" w:rsidRDefault="002A3CB7">
            <w:pPr>
              <w:pStyle w:val="sasdata"/>
            </w:pPr>
            <w:r>
              <w:t>VCAM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2" w14:textId="77777777" w:rsidR="001B73DA" w:rsidRDefault="002A3CB7">
            <w:pPr>
              <w:pStyle w:val="sasdata"/>
            </w:pPr>
            <w:r>
              <w:t>5.5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3" w14:textId="77777777" w:rsidR="001B73DA" w:rsidRDefault="002A3CB7">
            <w:pPr>
              <w:pStyle w:val="sasdata"/>
            </w:pPr>
            <w:r>
              <w:t>5.4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4" w14:textId="77777777" w:rsidR="001B73DA" w:rsidRDefault="002A3CB7">
            <w:pPr>
              <w:pStyle w:val="sasdata"/>
              <w:jc w:val="right"/>
            </w:pPr>
            <w:r>
              <w:t>0.629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A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7" w14:textId="77777777" w:rsidR="001B73DA" w:rsidRDefault="002A3CB7">
            <w:pPr>
              <w:pStyle w:val="sasdata"/>
            </w:pPr>
            <w:r>
              <w:t>ARTN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8" w14:textId="77777777" w:rsidR="001B73DA" w:rsidRDefault="002A3CB7">
            <w:pPr>
              <w:pStyle w:val="sasdata"/>
            </w:pPr>
            <w:r>
              <w:t>1.4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9" w14:textId="77777777" w:rsidR="001B73DA" w:rsidRDefault="002A3CB7">
            <w:pPr>
              <w:pStyle w:val="sasdata"/>
            </w:pPr>
            <w:r>
              <w:t>1.4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A" w14:textId="77777777" w:rsidR="001B73DA" w:rsidRDefault="002A3CB7">
            <w:pPr>
              <w:pStyle w:val="sasdata"/>
              <w:jc w:val="right"/>
            </w:pPr>
            <w:r>
              <w:t>0.631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B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D" w14:textId="77777777" w:rsidR="001B73DA" w:rsidRDefault="002A3CB7">
            <w:pPr>
              <w:pStyle w:val="sasdata"/>
            </w:pPr>
            <w:r>
              <w:t>IL_17C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E" w14:textId="77777777" w:rsidR="001B73DA" w:rsidRDefault="002A3CB7">
            <w:pPr>
              <w:pStyle w:val="sasdata"/>
            </w:pPr>
            <w:r>
              <w:t>1.8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AF" w14:textId="77777777" w:rsidR="001B73DA" w:rsidRDefault="002A3CB7">
            <w:pPr>
              <w:pStyle w:val="sasdata"/>
            </w:pPr>
            <w:r>
              <w:t>1.7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0" w14:textId="77777777" w:rsidR="001B73DA" w:rsidRDefault="002A3CB7">
            <w:pPr>
              <w:pStyle w:val="sasdata"/>
              <w:jc w:val="right"/>
            </w:pPr>
            <w:r>
              <w:t>0.636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B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3" w14:textId="77777777" w:rsidR="001B73DA" w:rsidRDefault="002A3CB7">
            <w:pPr>
              <w:pStyle w:val="sasdata"/>
            </w:pPr>
            <w:r>
              <w:t>TWEAK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4" w14:textId="77777777" w:rsidR="001B73DA" w:rsidRDefault="002A3CB7">
            <w:pPr>
              <w:pStyle w:val="sasdata"/>
            </w:pPr>
            <w:r>
              <w:t>10.1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5" w14:textId="77777777" w:rsidR="001B73DA" w:rsidRDefault="002A3CB7">
            <w:pPr>
              <w:pStyle w:val="sasdata"/>
            </w:pPr>
            <w:r>
              <w:t>10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6" w14:textId="77777777" w:rsidR="001B73DA" w:rsidRDefault="002A3CB7">
            <w:pPr>
              <w:pStyle w:val="sasdata"/>
              <w:jc w:val="right"/>
            </w:pPr>
            <w:r>
              <w:t>0.637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B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9" w14:textId="77777777" w:rsidR="001B73DA" w:rsidRDefault="002A3CB7">
            <w:pPr>
              <w:pStyle w:val="sasdata"/>
            </w:pPr>
            <w:r>
              <w:t>VASN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A" w14:textId="77777777" w:rsidR="001B73DA" w:rsidRDefault="002A3CB7">
            <w:pPr>
              <w:pStyle w:val="sasdata"/>
            </w:pPr>
            <w:r>
              <w:t>2.1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B" w14:textId="77777777" w:rsidR="001B73DA" w:rsidRDefault="002A3CB7">
            <w:pPr>
              <w:pStyle w:val="sasdata"/>
            </w:pPr>
            <w:r>
              <w:t>2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C" w14:textId="77777777" w:rsidR="001B73DA" w:rsidRDefault="002A3CB7">
            <w:pPr>
              <w:pStyle w:val="sasdata"/>
              <w:jc w:val="right"/>
            </w:pPr>
            <w:r>
              <w:t>0.639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C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BF" w14:textId="77777777" w:rsidR="001B73DA" w:rsidRDefault="002A3CB7">
            <w:pPr>
              <w:pStyle w:val="sasdata"/>
            </w:pPr>
            <w:r>
              <w:t>TIE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0" w14:textId="77777777" w:rsidR="001B73DA" w:rsidRDefault="002A3CB7">
            <w:pPr>
              <w:pStyle w:val="sasdata"/>
            </w:pPr>
            <w:r>
              <w:t>1.7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1" w14:textId="77777777" w:rsidR="001B73DA" w:rsidRDefault="002A3CB7">
            <w:pPr>
              <w:pStyle w:val="sasdata"/>
            </w:pPr>
            <w:r>
              <w:t>1.8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2" w14:textId="77777777" w:rsidR="001B73DA" w:rsidRDefault="002A3CB7">
            <w:pPr>
              <w:pStyle w:val="sasdata"/>
              <w:jc w:val="right"/>
            </w:pPr>
            <w:r>
              <w:t>0.641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C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5" w14:textId="77777777" w:rsidR="001B73DA" w:rsidRDefault="002A3CB7">
            <w:pPr>
              <w:pStyle w:val="sasdata"/>
            </w:pPr>
            <w:r>
              <w:t>SLAMF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6" w14:textId="77777777" w:rsidR="001B73DA" w:rsidRDefault="002A3CB7">
            <w:pPr>
              <w:pStyle w:val="sasdata"/>
            </w:pPr>
            <w:r>
              <w:t>1.8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7" w14:textId="77777777" w:rsidR="001B73DA" w:rsidRDefault="002A3CB7">
            <w:pPr>
              <w:pStyle w:val="sasdata"/>
            </w:pPr>
            <w:r>
              <w:t>1.8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8" w14:textId="77777777" w:rsidR="001B73DA" w:rsidRDefault="002A3CB7">
            <w:pPr>
              <w:pStyle w:val="sasdata"/>
              <w:jc w:val="right"/>
            </w:pPr>
            <w:r>
              <w:t>0.645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D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B" w14:textId="77777777" w:rsidR="001B73DA" w:rsidRDefault="002A3CB7">
            <w:pPr>
              <w:pStyle w:val="sasdata"/>
            </w:pPr>
            <w:r>
              <w:t>CD6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C" w14:textId="77777777" w:rsidR="001B73DA" w:rsidRDefault="002A3CB7">
            <w:pPr>
              <w:pStyle w:val="sasdata"/>
            </w:pPr>
            <w:r>
              <w:t>5.4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D" w14:textId="77777777" w:rsidR="001B73DA" w:rsidRDefault="002A3CB7">
            <w:pPr>
              <w:pStyle w:val="sasdata"/>
            </w:pPr>
            <w:r>
              <w:t>5.5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E" w14:textId="77777777" w:rsidR="001B73DA" w:rsidRDefault="002A3CB7">
            <w:pPr>
              <w:pStyle w:val="sasdata"/>
              <w:jc w:val="right"/>
            </w:pPr>
            <w:r>
              <w:t>0.650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C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D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1" w14:textId="77777777" w:rsidR="001B73DA" w:rsidRDefault="002A3CB7">
            <w:pPr>
              <w:pStyle w:val="sasdata"/>
            </w:pPr>
            <w:r>
              <w:t>STAMBP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2" w14:textId="77777777" w:rsidR="001B73DA" w:rsidRDefault="002A3CB7">
            <w:pPr>
              <w:pStyle w:val="sasdata"/>
            </w:pPr>
            <w:r>
              <w:t>5.3 (1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3" w14:textId="77777777" w:rsidR="001B73DA" w:rsidRDefault="002A3CB7">
            <w:pPr>
              <w:pStyle w:val="sasdata"/>
            </w:pPr>
            <w:r>
              <w:t>5.4 (1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4" w14:textId="77777777" w:rsidR="001B73DA" w:rsidRDefault="002A3CB7">
            <w:pPr>
              <w:pStyle w:val="sasdata"/>
              <w:jc w:val="right"/>
            </w:pPr>
            <w:r>
              <w:t>0.654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D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7" w14:textId="77777777" w:rsidR="001B73DA" w:rsidRDefault="002A3CB7">
            <w:pPr>
              <w:pStyle w:val="sasdata"/>
            </w:pPr>
            <w:r>
              <w:t>SIRT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8" w14:textId="77777777" w:rsidR="001B73DA" w:rsidRDefault="002A3CB7">
            <w:pPr>
              <w:pStyle w:val="sasdata"/>
            </w:pPr>
            <w:r>
              <w:t>4.2 (1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9" w14:textId="77777777" w:rsidR="001B73DA" w:rsidRDefault="002A3CB7">
            <w:pPr>
              <w:pStyle w:val="sasdata"/>
            </w:pPr>
            <w:r>
              <w:t>4.1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A" w14:textId="77777777" w:rsidR="001B73DA" w:rsidRDefault="002A3CB7">
            <w:pPr>
              <w:pStyle w:val="sasdata"/>
              <w:jc w:val="right"/>
            </w:pPr>
            <w:r>
              <w:t>0.655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E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D" w14:textId="77777777" w:rsidR="001B73DA" w:rsidRDefault="002A3CB7">
            <w:pPr>
              <w:pStyle w:val="sasdata"/>
            </w:pPr>
            <w:r>
              <w:t>CD8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E" w14:textId="77777777" w:rsidR="001B73DA" w:rsidRDefault="002A3CB7">
            <w:pPr>
              <w:pStyle w:val="sasdata"/>
            </w:pPr>
            <w:r>
              <w:t>10.9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DF" w14:textId="77777777" w:rsidR="001B73DA" w:rsidRDefault="002A3CB7">
            <w:pPr>
              <w:pStyle w:val="sasdata"/>
            </w:pPr>
            <w:r>
              <w:t>10.8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0" w14:textId="77777777" w:rsidR="001B73DA" w:rsidRDefault="002A3CB7">
            <w:pPr>
              <w:pStyle w:val="sasdata"/>
              <w:jc w:val="right"/>
            </w:pPr>
            <w:r>
              <w:t>0.667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E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3" w14:textId="77777777" w:rsidR="001B73DA" w:rsidRDefault="002A3CB7">
            <w:pPr>
              <w:pStyle w:val="sasdata"/>
            </w:pPr>
            <w:r>
              <w:t>OSM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4" w14:textId="77777777" w:rsidR="001B73DA" w:rsidRDefault="002A3CB7">
            <w:pPr>
              <w:pStyle w:val="sasdata"/>
            </w:pPr>
            <w:r>
              <w:t>5.2 (1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5" w14:textId="77777777" w:rsidR="001B73DA" w:rsidRDefault="002A3CB7">
            <w:pPr>
              <w:pStyle w:val="sasdata"/>
            </w:pPr>
            <w:r>
              <w:t>5.3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6" w14:textId="77777777" w:rsidR="001B73DA" w:rsidRDefault="002A3CB7">
            <w:pPr>
              <w:pStyle w:val="sasdata"/>
              <w:jc w:val="right"/>
            </w:pPr>
            <w:r>
              <w:t>0.668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E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9" w14:textId="77777777" w:rsidR="001B73DA" w:rsidRDefault="002A3CB7">
            <w:pPr>
              <w:pStyle w:val="sasdata"/>
            </w:pPr>
            <w:r>
              <w:t>CCL19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A" w14:textId="77777777" w:rsidR="001B73DA" w:rsidRDefault="002A3CB7">
            <w:pPr>
              <w:pStyle w:val="sasdata"/>
            </w:pPr>
            <w:r>
              <w:t>8.8 (1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B" w14:textId="77777777" w:rsidR="001B73DA" w:rsidRDefault="002A3CB7">
            <w:pPr>
              <w:pStyle w:val="sasdata"/>
            </w:pPr>
            <w:r>
              <w:t>8.7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C" w14:textId="77777777" w:rsidR="001B73DA" w:rsidRDefault="002A3CB7">
            <w:pPr>
              <w:pStyle w:val="sasdata"/>
              <w:jc w:val="right"/>
            </w:pPr>
            <w:r>
              <w:t>0.668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F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EF" w14:textId="77777777" w:rsidR="001B73DA" w:rsidRDefault="002A3CB7">
            <w:pPr>
              <w:pStyle w:val="sasdata"/>
            </w:pPr>
            <w:r>
              <w:t>ARTN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0" w14:textId="77777777" w:rsidR="001B73DA" w:rsidRDefault="002A3CB7">
            <w:pPr>
              <w:pStyle w:val="sasdata"/>
            </w:pPr>
            <w:r>
              <w:t>1.2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1" w14:textId="77777777" w:rsidR="001B73DA" w:rsidRDefault="002A3CB7">
            <w:pPr>
              <w:pStyle w:val="sasdata"/>
            </w:pPr>
            <w:r>
              <w:t>1.3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2" w14:textId="77777777" w:rsidR="001B73DA" w:rsidRDefault="002A3CB7">
            <w:pPr>
              <w:pStyle w:val="sasdata"/>
              <w:jc w:val="right"/>
            </w:pPr>
            <w:r>
              <w:t>0.668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4F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5" w14:textId="77777777" w:rsidR="001B73DA" w:rsidRDefault="002A3CB7">
            <w:pPr>
              <w:pStyle w:val="sasdata"/>
            </w:pPr>
            <w:r>
              <w:t>PD_L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6" w14:textId="77777777" w:rsidR="001B73DA" w:rsidRDefault="002A3CB7">
            <w:pPr>
              <w:pStyle w:val="sasdata"/>
            </w:pPr>
            <w:r>
              <w:t>6.7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7" w14:textId="77777777" w:rsidR="001B73DA" w:rsidRDefault="002A3CB7">
            <w:pPr>
              <w:pStyle w:val="sasdata"/>
            </w:pPr>
            <w:r>
              <w:t>6.6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8" w14:textId="77777777" w:rsidR="001B73DA" w:rsidRDefault="002A3CB7">
            <w:pPr>
              <w:pStyle w:val="sasdata"/>
              <w:jc w:val="right"/>
            </w:pPr>
            <w:r>
              <w:t>0.671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0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B" w14:textId="77777777" w:rsidR="001B73DA" w:rsidRDefault="002A3CB7">
            <w:pPr>
              <w:pStyle w:val="sasdata"/>
            </w:pPr>
            <w:r>
              <w:t>CCL25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C" w14:textId="77777777" w:rsidR="001B73DA" w:rsidRDefault="002A3CB7">
            <w:pPr>
              <w:pStyle w:val="sasdata"/>
            </w:pPr>
            <w:r>
              <w:t>6.1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D" w14:textId="77777777" w:rsidR="001B73DA" w:rsidRDefault="002A3CB7">
            <w:pPr>
              <w:pStyle w:val="sasdata"/>
            </w:pPr>
            <w:r>
              <w:t>6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E" w14:textId="77777777" w:rsidR="001B73DA" w:rsidRDefault="002A3CB7">
            <w:pPr>
              <w:pStyle w:val="sasdata"/>
              <w:jc w:val="right"/>
            </w:pPr>
            <w:r>
              <w:t>0.675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4F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0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1" w14:textId="77777777" w:rsidR="001B73DA" w:rsidRDefault="002A3CB7">
            <w:pPr>
              <w:pStyle w:val="sasdata"/>
            </w:pPr>
            <w:r>
              <w:t>DEFA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2" w14:textId="77777777" w:rsidR="001B73DA" w:rsidRDefault="002A3CB7">
            <w:pPr>
              <w:pStyle w:val="sasdata"/>
            </w:pPr>
            <w:r>
              <w:t>1.5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3" w14:textId="77777777" w:rsidR="001B73DA" w:rsidRDefault="002A3CB7">
            <w:pPr>
              <w:pStyle w:val="sasdata"/>
            </w:pPr>
            <w:r>
              <w:t>1.4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4" w14:textId="77777777" w:rsidR="001B73DA" w:rsidRDefault="002A3CB7">
            <w:pPr>
              <w:pStyle w:val="sasdata"/>
              <w:jc w:val="right"/>
            </w:pPr>
            <w:r>
              <w:t>0.677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0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7" w14:textId="77777777" w:rsidR="001B73DA" w:rsidRDefault="002A3CB7">
            <w:pPr>
              <w:pStyle w:val="sasdata"/>
            </w:pPr>
            <w:r>
              <w:t>CCL1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8" w14:textId="77777777" w:rsidR="001B73DA" w:rsidRDefault="002A3CB7">
            <w:pPr>
              <w:pStyle w:val="sasdata"/>
            </w:pPr>
            <w:r>
              <w:t>6.8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9" w14:textId="77777777" w:rsidR="001B73DA" w:rsidRDefault="002A3CB7">
            <w:pPr>
              <w:pStyle w:val="sasdata"/>
            </w:pPr>
            <w:r>
              <w:t>6.8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A" w14:textId="77777777" w:rsidR="001B73DA" w:rsidRDefault="002A3CB7">
            <w:pPr>
              <w:pStyle w:val="sasdata"/>
              <w:jc w:val="right"/>
            </w:pPr>
            <w:r>
              <w:t>0.677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1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D" w14:textId="77777777" w:rsidR="001B73DA" w:rsidRDefault="002A3CB7">
            <w:pPr>
              <w:pStyle w:val="sasdata"/>
            </w:pPr>
            <w:r>
              <w:t>PLXNB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E" w14:textId="77777777" w:rsidR="001B73DA" w:rsidRDefault="002A3CB7">
            <w:pPr>
              <w:pStyle w:val="sasdata"/>
            </w:pPr>
            <w:r>
              <w:t>1.8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0F" w14:textId="77777777" w:rsidR="001B73DA" w:rsidRDefault="002A3CB7">
            <w:pPr>
              <w:pStyle w:val="sasdata"/>
            </w:pPr>
            <w:r>
              <w:t>1.9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0" w14:textId="77777777" w:rsidR="001B73DA" w:rsidRDefault="002A3CB7">
            <w:pPr>
              <w:pStyle w:val="sasdata"/>
              <w:jc w:val="right"/>
            </w:pPr>
            <w:r>
              <w:t>0.680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1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3" w14:textId="77777777" w:rsidR="001B73DA" w:rsidRDefault="002A3CB7">
            <w:pPr>
              <w:pStyle w:val="sasdata"/>
            </w:pPr>
            <w:r>
              <w:t>TIMP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4" w14:textId="77777777" w:rsidR="001B73DA" w:rsidRDefault="002A3CB7">
            <w:pPr>
              <w:pStyle w:val="sasdata"/>
            </w:pPr>
            <w:r>
              <w:t>5.7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5" w14:textId="77777777" w:rsidR="001B73DA" w:rsidRDefault="002A3CB7">
            <w:pPr>
              <w:pStyle w:val="sasdata"/>
            </w:pPr>
            <w:r>
              <w:t>5.6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6" w14:textId="77777777" w:rsidR="001B73DA" w:rsidRDefault="002A3CB7">
            <w:pPr>
              <w:pStyle w:val="sasdata"/>
              <w:jc w:val="right"/>
            </w:pPr>
            <w:r>
              <w:t>0.683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1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9" w14:textId="77777777" w:rsidR="001B73DA" w:rsidRDefault="002A3CB7">
            <w:pPr>
              <w:pStyle w:val="sasdata"/>
            </w:pPr>
            <w:r>
              <w:t>MMP_10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A" w14:textId="77777777" w:rsidR="001B73DA" w:rsidRDefault="002A3CB7">
            <w:pPr>
              <w:pStyle w:val="sasdata"/>
            </w:pPr>
            <w:r>
              <w:t>8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B" w14:textId="77777777" w:rsidR="001B73DA" w:rsidRDefault="002A3CB7">
            <w:pPr>
              <w:pStyle w:val="sasdata"/>
            </w:pPr>
            <w:r>
              <w:t>7.9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C" w14:textId="77777777" w:rsidR="001B73DA" w:rsidRDefault="002A3CB7">
            <w:pPr>
              <w:pStyle w:val="sasdata"/>
              <w:jc w:val="right"/>
            </w:pPr>
            <w:r>
              <w:t>0.689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2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1F" w14:textId="77777777" w:rsidR="001B73DA" w:rsidRDefault="002A3CB7">
            <w:pPr>
              <w:pStyle w:val="sasdata"/>
            </w:pPr>
            <w:r>
              <w:t>IL_10R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0" w14:textId="77777777" w:rsidR="001B73DA" w:rsidRDefault="002A3CB7">
            <w:pPr>
              <w:pStyle w:val="sasdata"/>
            </w:pPr>
            <w:r>
              <w:t>1.2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1" w14:textId="77777777" w:rsidR="001B73DA" w:rsidRDefault="002A3CB7">
            <w:pPr>
              <w:pStyle w:val="sasdata"/>
            </w:pPr>
            <w:r>
              <w:t>1.3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2" w14:textId="77777777" w:rsidR="001B73DA" w:rsidRDefault="002A3CB7">
            <w:pPr>
              <w:pStyle w:val="sasdata"/>
              <w:jc w:val="right"/>
            </w:pPr>
            <w:r>
              <w:t>0.693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2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5" w14:textId="77777777" w:rsidR="001B73DA" w:rsidRDefault="002A3CB7">
            <w:pPr>
              <w:pStyle w:val="sasdata"/>
            </w:pPr>
            <w:r>
              <w:t>IL7R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6" w14:textId="77777777" w:rsidR="001B73DA" w:rsidRDefault="002A3CB7">
            <w:pPr>
              <w:pStyle w:val="sasdata"/>
            </w:pPr>
            <w:r>
              <w:t>2.4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7" w14:textId="77777777" w:rsidR="001B73DA" w:rsidRDefault="002A3CB7">
            <w:pPr>
              <w:pStyle w:val="sasdata"/>
            </w:pPr>
            <w:r>
              <w:t>2.4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8" w14:textId="77777777" w:rsidR="001B73DA" w:rsidRDefault="002A3CB7">
            <w:pPr>
              <w:pStyle w:val="sasdata"/>
              <w:jc w:val="right"/>
            </w:pPr>
            <w:r>
              <w:t>0.693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3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B" w14:textId="77777777" w:rsidR="001B73DA" w:rsidRDefault="002A3CB7">
            <w:pPr>
              <w:pStyle w:val="sasdata"/>
            </w:pPr>
            <w:r>
              <w:t>PRSS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C" w14:textId="77777777" w:rsidR="001B73DA" w:rsidRDefault="002A3CB7">
            <w:pPr>
              <w:pStyle w:val="sasdata"/>
            </w:pPr>
            <w:r>
              <w:t>3.5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D" w14:textId="77777777" w:rsidR="001B73DA" w:rsidRDefault="002A3CB7">
            <w:pPr>
              <w:pStyle w:val="sasdata"/>
            </w:pPr>
            <w:r>
              <w:t>3.4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E" w14:textId="77777777" w:rsidR="001B73DA" w:rsidRDefault="002A3CB7">
            <w:pPr>
              <w:pStyle w:val="sasdata"/>
              <w:jc w:val="right"/>
            </w:pPr>
            <w:r>
              <w:t>0.694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2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3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1" w14:textId="77777777" w:rsidR="001B73DA" w:rsidRDefault="002A3CB7">
            <w:pPr>
              <w:pStyle w:val="sasdata"/>
            </w:pPr>
            <w:r>
              <w:t>OPG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2" w14:textId="77777777" w:rsidR="001B73DA" w:rsidRDefault="002A3CB7">
            <w:pPr>
              <w:pStyle w:val="sasdata"/>
            </w:pPr>
            <w:r>
              <w:t>11.1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3" w14:textId="77777777" w:rsidR="001B73DA" w:rsidRDefault="002A3CB7">
            <w:pPr>
              <w:pStyle w:val="sasdata"/>
            </w:pPr>
            <w:r>
              <w:t>11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4" w14:textId="77777777" w:rsidR="001B73DA" w:rsidRDefault="002A3CB7">
            <w:pPr>
              <w:pStyle w:val="sasdata"/>
              <w:jc w:val="right"/>
            </w:pPr>
            <w:r>
              <w:t>0.697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3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7" w14:textId="77777777" w:rsidR="001B73DA" w:rsidRDefault="002A3CB7">
            <w:pPr>
              <w:pStyle w:val="sasdata"/>
            </w:pPr>
            <w:r>
              <w:t>CR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8" w14:textId="77777777" w:rsidR="001B73DA" w:rsidRDefault="002A3CB7">
            <w:pPr>
              <w:pStyle w:val="sasdata"/>
            </w:pPr>
            <w:r>
              <w:t>5.3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9" w14:textId="77777777" w:rsidR="001B73DA" w:rsidRDefault="002A3CB7">
            <w:pPr>
              <w:pStyle w:val="sasdata"/>
            </w:pPr>
            <w:r>
              <w:t>5.3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A" w14:textId="77777777" w:rsidR="001B73DA" w:rsidRDefault="002A3CB7">
            <w:pPr>
              <w:pStyle w:val="sasdata"/>
              <w:jc w:val="right"/>
            </w:pPr>
            <w:r>
              <w:t>0.697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4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D" w14:textId="77777777" w:rsidR="001B73DA" w:rsidRDefault="002A3CB7">
            <w:pPr>
              <w:pStyle w:val="sasdata"/>
            </w:pPr>
            <w:r>
              <w:lastRenderedPageBreak/>
              <w:t>IL8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E" w14:textId="77777777" w:rsidR="001B73DA" w:rsidRDefault="002A3CB7">
            <w:pPr>
              <w:pStyle w:val="sasdata"/>
            </w:pPr>
            <w:r>
              <w:t>6.1 (1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3F" w14:textId="77777777" w:rsidR="001B73DA" w:rsidRDefault="002A3CB7">
            <w:pPr>
              <w:pStyle w:val="sasdata"/>
            </w:pPr>
            <w:r>
              <w:t>6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0" w14:textId="77777777" w:rsidR="001B73DA" w:rsidRDefault="002A3CB7">
            <w:pPr>
              <w:pStyle w:val="sasdata"/>
              <w:jc w:val="right"/>
            </w:pPr>
            <w:r>
              <w:t>0.699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4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3" w14:textId="77777777" w:rsidR="001B73DA" w:rsidRDefault="002A3CB7">
            <w:pPr>
              <w:pStyle w:val="sasdata"/>
            </w:pPr>
            <w:r>
              <w:t>NRP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4" w14:textId="77777777" w:rsidR="001B73DA" w:rsidRDefault="002A3CB7">
            <w:pPr>
              <w:pStyle w:val="sasdata"/>
            </w:pPr>
            <w:r>
              <w:t>0.9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5" w14:textId="77777777" w:rsidR="001B73DA" w:rsidRDefault="002A3CB7">
            <w:pPr>
              <w:pStyle w:val="sasdata"/>
            </w:pPr>
            <w:r>
              <w:t>0.9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6" w14:textId="77777777" w:rsidR="001B73DA" w:rsidRDefault="002A3CB7">
            <w:pPr>
              <w:pStyle w:val="sasdata"/>
              <w:jc w:val="right"/>
            </w:pPr>
            <w:r>
              <w:t>0.704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4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9" w14:textId="77777777" w:rsidR="001B73DA" w:rsidRDefault="002A3CB7">
            <w:pPr>
              <w:pStyle w:val="sasdata"/>
            </w:pPr>
            <w:r>
              <w:t>IL1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A" w14:textId="77777777" w:rsidR="001B73DA" w:rsidRDefault="002A3CB7">
            <w:pPr>
              <w:pStyle w:val="sasdata"/>
            </w:pPr>
            <w:r>
              <w:t>0.9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B" w14:textId="77777777" w:rsidR="001B73DA" w:rsidRDefault="002A3CB7">
            <w:pPr>
              <w:pStyle w:val="sasdata"/>
            </w:pPr>
            <w:r>
              <w:t>0.9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C" w14:textId="77777777" w:rsidR="001B73DA" w:rsidRDefault="002A3CB7">
            <w:pPr>
              <w:pStyle w:val="sasdata"/>
              <w:jc w:val="right"/>
            </w:pPr>
            <w:r>
              <w:t>0.708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5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4F" w14:textId="77777777" w:rsidR="001B73DA" w:rsidRDefault="002A3CB7">
            <w:pPr>
              <w:pStyle w:val="sasdata"/>
            </w:pPr>
            <w:r>
              <w:t>FCGR2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0" w14:textId="77777777" w:rsidR="001B73DA" w:rsidRDefault="002A3CB7">
            <w:pPr>
              <w:pStyle w:val="sasdata"/>
            </w:pPr>
            <w:r>
              <w:t>3.3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1" w14:textId="77777777" w:rsidR="001B73DA" w:rsidRDefault="002A3CB7">
            <w:pPr>
              <w:pStyle w:val="sasdata"/>
            </w:pPr>
            <w:r>
              <w:t>3.2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2" w14:textId="77777777" w:rsidR="001B73DA" w:rsidRDefault="002A3CB7">
            <w:pPr>
              <w:pStyle w:val="sasdata"/>
              <w:jc w:val="right"/>
            </w:pPr>
            <w:r>
              <w:t>0.712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5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5" w14:textId="77777777" w:rsidR="001B73DA" w:rsidRDefault="002A3CB7">
            <w:pPr>
              <w:pStyle w:val="sasdata"/>
            </w:pPr>
            <w:r>
              <w:t>LILRB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6" w14:textId="77777777" w:rsidR="001B73DA" w:rsidRDefault="002A3CB7">
            <w:pPr>
              <w:pStyle w:val="sasdata"/>
            </w:pPr>
            <w:r>
              <w:t>3.9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7" w14:textId="77777777" w:rsidR="001B73DA" w:rsidRDefault="002A3CB7">
            <w:pPr>
              <w:pStyle w:val="sasdata"/>
            </w:pPr>
            <w:r>
              <w:t>3.8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8" w14:textId="77777777" w:rsidR="001B73DA" w:rsidRDefault="002A3CB7">
            <w:pPr>
              <w:pStyle w:val="sasdata"/>
              <w:jc w:val="right"/>
            </w:pPr>
            <w:r>
              <w:t>0.713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6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B" w14:textId="77777777" w:rsidR="001B73DA" w:rsidRDefault="002A3CB7">
            <w:pPr>
              <w:pStyle w:val="sasdata"/>
            </w:pPr>
            <w:r>
              <w:t>IL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C" w14:textId="77777777" w:rsidR="001B73DA" w:rsidRDefault="002A3CB7">
            <w:pPr>
              <w:pStyle w:val="sasdata"/>
            </w:pPr>
            <w:r>
              <w:t>0.5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D" w14:textId="77777777" w:rsidR="001B73DA" w:rsidRDefault="002A3CB7">
            <w:pPr>
              <w:pStyle w:val="sasdata"/>
            </w:pPr>
            <w:r>
              <w:t>0.6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E" w14:textId="77777777" w:rsidR="001B73DA" w:rsidRDefault="002A3CB7">
            <w:pPr>
              <w:pStyle w:val="sasdata"/>
              <w:jc w:val="right"/>
            </w:pPr>
            <w:r>
              <w:t>0.717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5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6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1" w14:textId="77777777" w:rsidR="001B73DA" w:rsidRDefault="002A3CB7">
            <w:pPr>
              <w:pStyle w:val="sasdata"/>
            </w:pPr>
            <w:r>
              <w:t>MCP_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2" w14:textId="77777777" w:rsidR="001B73DA" w:rsidRDefault="002A3CB7">
            <w:pPr>
              <w:pStyle w:val="sasdata"/>
            </w:pPr>
            <w:r>
              <w:t>11.7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3" w14:textId="77777777" w:rsidR="001B73DA" w:rsidRDefault="002A3CB7">
            <w:pPr>
              <w:pStyle w:val="sasdata"/>
            </w:pPr>
            <w:r>
              <w:t>11.6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4" w14:textId="77777777" w:rsidR="001B73DA" w:rsidRDefault="002A3CB7">
            <w:pPr>
              <w:pStyle w:val="sasdata"/>
              <w:jc w:val="right"/>
            </w:pPr>
            <w:r>
              <w:t>0.717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6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7" w14:textId="77777777" w:rsidR="001B73DA" w:rsidRDefault="002A3CB7">
            <w:pPr>
              <w:pStyle w:val="sasdata"/>
            </w:pPr>
            <w:r>
              <w:t>CCL1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8" w14:textId="77777777" w:rsidR="001B73DA" w:rsidRDefault="002A3CB7">
            <w:pPr>
              <w:pStyle w:val="sasdata"/>
            </w:pPr>
            <w:r>
              <w:t>7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9" w14:textId="77777777" w:rsidR="001B73DA" w:rsidRDefault="002A3CB7">
            <w:pPr>
              <w:pStyle w:val="sasdata"/>
            </w:pPr>
            <w:r>
              <w:t>7.1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A" w14:textId="77777777" w:rsidR="001B73DA" w:rsidRDefault="002A3CB7">
            <w:pPr>
              <w:pStyle w:val="sasdata"/>
              <w:jc w:val="right"/>
            </w:pPr>
            <w:r>
              <w:t>0.722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7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D" w14:textId="77777777" w:rsidR="001B73DA" w:rsidRDefault="002A3CB7">
            <w:pPr>
              <w:pStyle w:val="sasdata"/>
            </w:pPr>
            <w:r>
              <w:t>FETUB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E" w14:textId="77777777" w:rsidR="001B73DA" w:rsidRDefault="002A3CB7">
            <w:pPr>
              <w:pStyle w:val="sasdata"/>
            </w:pPr>
            <w:r>
              <w:t>3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6F" w14:textId="77777777" w:rsidR="001B73DA" w:rsidRDefault="002A3CB7">
            <w:pPr>
              <w:pStyle w:val="sasdata"/>
            </w:pPr>
            <w:r>
              <w:t>3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0" w14:textId="77777777" w:rsidR="001B73DA" w:rsidRDefault="002A3CB7">
            <w:pPr>
              <w:pStyle w:val="sasdata"/>
              <w:jc w:val="right"/>
            </w:pPr>
            <w:r>
              <w:t>0.722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7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3" w14:textId="77777777" w:rsidR="001B73DA" w:rsidRDefault="002A3CB7">
            <w:pPr>
              <w:pStyle w:val="sasdata"/>
            </w:pPr>
            <w:r>
              <w:t>uP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4" w14:textId="77777777" w:rsidR="001B73DA" w:rsidRDefault="002A3CB7">
            <w:pPr>
              <w:pStyle w:val="sasdata"/>
            </w:pPr>
            <w:r>
              <w:t>9.9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5" w14:textId="77777777" w:rsidR="001B73DA" w:rsidRDefault="002A3CB7">
            <w:pPr>
              <w:pStyle w:val="sasdata"/>
            </w:pPr>
            <w:r>
              <w:t>10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6" w14:textId="77777777" w:rsidR="001B73DA" w:rsidRDefault="002A3CB7">
            <w:pPr>
              <w:pStyle w:val="sasdata"/>
              <w:jc w:val="right"/>
            </w:pPr>
            <w:r>
              <w:t>0.724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7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9" w14:textId="77777777" w:rsidR="001B73DA" w:rsidRDefault="002A3CB7">
            <w:pPr>
              <w:pStyle w:val="sasdata"/>
            </w:pPr>
            <w:r>
              <w:t>CRTAC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A" w14:textId="77777777" w:rsidR="001B73DA" w:rsidRDefault="002A3CB7">
            <w:pPr>
              <w:pStyle w:val="sasdata"/>
            </w:pPr>
            <w:r>
              <w:t>4.1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B" w14:textId="77777777" w:rsidR="001B73DA" w:rsidRDefault="002A3CB7">
            <w:pPr>
              <w:pStyle w:val="sasdata"/>
            </w:pPr>
            <w:r>
              <w:t>4.1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C" w14:textId="77777777" w:rsidR="001B73DA" w:rsidRDefault="002A3CB7">
            <w:pPr>
              <w:pStyle w:val="sasdata"/>
              <w:jc w:val="right"/>
            </w:pPr>
            <w:r>
              <w:t>0.737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8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7F" w14:textId="77777777" w:rsidR="001B73DA" w:rsidRDefault="002A3CB7">
            <w:pPr>
              <w:pStyle w:val="sasdata"/>
            </w:pPr>
            <w:r>
              <w:t>CCL18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0" w14:textId="77777777" w:rsidR="001B73DA" w:rsidRDefault="002A3CB7">
            <w:pPr>
              <w:pStyle w:val="sasdata"/>
            </w:pPr>
            <w:r>
              <w:t>5.9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1" w14:textId="77777777" w:rsidR="001B73DA" w:rsidRDefault="002A3CB7">
            <w:pPr>
              <w:pStyle w:val="sasdata"/>
            </w:pPr>
            <w:r>
              <w:t>5.9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2" w14:textId="77777777" w:rsidR="001B73DA" w:rsidRDefault="002A3CB7">
            <w:pPr>
              <w:pStyle w:val="sasdata"/>
              <w:jc w:val="right"/>
            </w:pPr>
            <w:r>
              <w:t>0.737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8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5" w14:textId="77777777" w:rsidR="001B73DA" w:rsidRDefault="002A3CB7">
            <w:pPr>
              <w:pStyle w:val="sasdata"/>
            </w:pPr>
            <w:r>
              <w:t>KIT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6" w14:textId="77777777" w:rsidR="001B73DA" w:rsidRDefault="002A3CB7">
            <w:pPr>
              <w:pStyle w:val="sasdata"/>
            </w:pPr>
            <w:r>
              <w:t>4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7" w14:textId="77777777" w:rsidR="001B73DA" w:rsidRDefault="002A3CB7">
            <w:pPr>
              <w:pStyle w:val="sasdata"/>
            </w:pPr>
            <w:r>
              <w:t>4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8" w14:textId="77777777" w:rsidR="001B73DA" w:rsidRDefault="002A3CB7">
            <w:pPr>
              <w:pStyle w:val="sasdata"/>
              <w:jc w:val="right"/>
            </w:pPr>
            <w:r>
              <w:t>0.743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9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B" w14:textId="77777777" w:rsidR="001B73DA" w:rsidRDefault="002A3CB7">
            <w:pPr>
              <w:pStyle w:val="sasdata"/>
            </w:pPr>
            <w:r>
              <w:t>IL_20RA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C" w14:textId="77777777" w:rsidR="001B73DA" w:rsidRDefault="002A3CB7">
            <w:pPr>
              <w:pStyle w:val="sasdata"/>
            </w:pPr>
            <w:r>
              <w:t>1.1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D" w14:textId="77777777" w:rsidR="001B73DA" w:rsidRDefault="002A3CB7">
            <w:pPr>
              <w:pStyle w:val="sasdata"/>
            </w:pPr>
            <w:r>
              <w:t>1.1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E" w14:textId="77777777" w:rsidR="001B73DA" w:rsidRDefault="002A3CB7">
            <w:pPr>
              <w:pStyle w:val="sasdata"/>
              <w:jc w:val="right"/>
            </w:pPr>
            <w:r>
              <w:t>0.745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8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9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1" w14:textId="77777777" w:rsidR="001B73DA" w:rsidRDefault="002A3CB7">
            <w:pPr>
              <w:pStyle w:val="sasdata"/>
            </w:pPr>
            <w:r>
              <w:t>CA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2" w14:textId="77777777" w:rsidR="001B73DA" w:rsidRDefault="002A3CB7">
            <w:pPr>
              <w:pStyle w:val="sasdata"/>
            </w:pPr>
            <w:r>
              <w:t>7.6 (1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3" w14:textId="77777777" w:rsidR="001B73DA" w:rsidRDefault="002A3CB7">
            <w:pPr>
              <w:pStyle w:val="sasdata"/>
            </w:pPr>
            <w:r>
              <w:t>7.5 (1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4" w14:textId="77777777" w:rsidR="001B73DA" w:rsidRDefault="002A3CB7">
            <w:pPr>
              <w:pStyle w:val="sasdata"/>
              <w:jc w:val="right"/>
            </w:pPr>
            <w:r>
              <w:t>0.747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9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7" w14:textId="77777777" w:rsidR="001B73DA" w:rsidRDefault="002A3CB7">
            <w:pPr>
              <w:pStyle w:val="sasdata"/>
            </w:pPr>
            <w:r>
              <w:t>CCL20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8" w14:textId="77777777" w:rsidR="001B73DA" w:rsidRDefault="002A3CB7">
            <w:pPr>
              <w:pStyle w:val="sasdata"/>
            </w:pPr>
            <w:r>
              <w:t>7.6 (1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9" w14:textId="77777777" w:rsidR="001B73DA" w:rsidRDefault="002A3CB7">
            <w:pPr>
              <w:pStyle w:val="sasdata"/>
            </w:pPr>
            <w:r>
              <w:t>7.7 (1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A" w14:textId="77777777" w:rsidR="001B73DA" w:rsidRDefault="002A3CB7">
            <w:pPr>
              <w:pStyle w:val="sasdata"/>
              <w:jc w:val="right"/>
            </w:pPr>
            <w:r>
              <w:t>0.748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A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D" w14:textId="77777777" w:rsidR="001B73DA" w:rsidRDefault="002A3CB7">
            <w:pPr>
              <w:pStyle w:val="sasdata"/>
            </w:pPr>
            <w:r>
              <w:t>TSLP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E" w14:textId="77777777" w:rsidR="001B73DA" w:rsidRDefault="002A3CB7">
            <w:pPr>
              <w:pStyle w:val="sasdata"/>
            </w:pPr>
            <w:r>
              <w:t>0.3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9F" w14:textId="77777777" w:rsidR="001B73DA" w:rsidRDefault="002A3CB7">
            <w:pPr>
              <w:pStyle w:val="sasdata"/>
            </w:pPr>
            <w:r>
              <w:t>0.2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0" w14:textId="77777777" w:rsidR="001B73DA" w:rsidRDefault="002A3CB7">
            <w:pPr>
              <w:pStyle w:val="sasdata"/>
              <w:jc w:val="right"/>
            </w:pPr>
            <w:r>
              <w:t>0.751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A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3" w14:textId="77777777" w:rsidR="001B73DA" w:rsidRDefault="002A3CB7">
            <w:pPr>
              <w:pStyle w:val="sasdata"/>
            </w:pPr>
            <w:r>
              <w:t>CNDP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4" w14:textId="77777777" w:rsidR="001B73DA" w:rsidRDefault="002A3CB7">
            <w:pPr>
              <w:pStyle w:val="sasdata"/>
            </w:pPr>
            <w:r>
              <w:t>4.2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5" w14:textId="77777777" w:rsidR="001B73DA" w:rsidRDefault="002A3CB7">
            <w:pPr>
              <w:pStyle w:val="sasdata"/>
            </w:pPr>
            <w:r>
              <w:t>4.2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6" w14:textId="77777777" w:rsidR="001B73DA" w:rsidRDefault="002A3CB7">
            <w:pPr>
              <w:pStyle w:val="sasdata"/>
              <w:jc w:val="right"/>
            </w:pPr>
            <w:r>
              <w:t>0.752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A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9" w14:textId="77777777" w:rsidR="001B73DA" w:rsidRDefault="002A3CB7">
            <w:pPr>
              <w:pStyle w:val="sasdata"/>
            </w:pPr>
            <w:r>
              <w:t>ST1A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A" w14:textId="77777777" w:rsidR="001B73DA" w:rsidRDefault="002A3CB7">
            <w:pPr>
              <w:pStyle w:val="sasdata"/>
            </w:pPr>
            <w:r>
              <w:t>2.5 (1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B" w14:textId="77777777" w:rsidR="001B73DA" w:rsidRDefault="002A3CB7">
            <w:pPr>
              <w:pStyle w:val="sasdata"/>
            </w:pPr>
            <w:r>
              <w:t>2.4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C" w14:textId="77777777" w:rsidR="001B73DA" w:rsidRDefault="002A3CB7">
            <w:pPr>
              <w:pStyle w:val="sasdata"/>
              <w:jc w:val="right"/>
            </w:pPr>
            <w:r>
              <w:t>0.753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B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AF" w14:textId="77777777" w:rsidR="001B73DA" w:rsidRDefault="002A3CB7">
            <w:pPr>
              <w:pStyle w:val="sasdata"/>
            </w:pPr>
            <w:r>
              <w:t>CXCL10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0" w14:textId="77777777" w:rsidR="001B73DA" w:rsidRDefault="002A3CB7">
            <w:pPr>
              <w:pStyle w:val="sasdata"/>
            </w:pPr>
            <w:r>
              <w:t>9.7 (1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1" w14:textId="77777777" w:rsidR="001B73DA" w:rsidRDefault="002A3CB7">
            <w:pPr>
              <w:pStyle w:val="sasdata"/>
            </w:pPr>
            <w:r>
              <w:t>9.6 (1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2" w14:textId="77777777" w:rsidR="001B73DA" w:rsidRDefault="002A3CB7">
            <w:pPr>
              <w:pStyle w:val="sasdata"/>
              <w:jc w:val="right"/>
            </w:pPr>
            <w:r>
              <w:t>0.755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B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5" w14:textId="77777777" w:rsidR="001B73DA" w:rsidRDefault="002A3CB7">
            <w:pPr>
              <w:pStyle w:val="sasdata"/>
            </w:pPr>
            <w:r>
              <w:t>IL7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6" w14:textId="77777777" w:rsidR="001B73DA" w:rsidRDefault="002A3CB7">
            <w:pPr>
              <w:pStyle w:val="sasdata"/>
            </w:pPr>
            <w:r>
              <w:t>3.5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7" w14:textId="77777777" w:rsidR="001B73DA" w:rsidRDefault="002A3CB7">
            <w:pPr>
              <w:pStyle w:val="sasdata"/>
            </w:pPr>
            <w:r>
              <w:t>3.5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8" w14:textId="77777777" w:rsidR="001B73DA" w:rsidRDefault="002A3CB7">
            <w:pPr>
              <w:pStyle w:val="sasdata"/>
              <w:jc w:val="right"/>
            </w:pPr>
            <w:r>
              <w:t>0.763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C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B" w14:textId="77777777" w:rsidR="001B73DA" w:rsidRDefault="002A3CB7">
            <w:pPr>
              <w:pStyle w:val="sasdata"/>
            </w:pPr>
            <w:r>
              <w:t>FCN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C" w14:textId="77777777" w:rsidR="001B73DA" w:rsidRDefault="002A3CB7">
            <w:pPr>
              <w:pStyle w:val="sasdata"/>
            </w:pPr>
            <w:r>
              <w:t>6.5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D" w14:textId="77777777" w:rsidR="001B73DA" w:rsidRDefault="002A3CB7">
            <w:pPr>
              <w:pStyle w:val="sasdata"/>
            </w:pPr>
            <w:r>
              <w:t>6.5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E" w14:textId="77777777" w:rsidR="001B73DA" w:rsidRDefault="002A3CB7">
            <w:pPr>
              <w:pStyle w:val="sasdata"/>
              <w:jc w:val="right"/>
            </w:pPr>
            <w:r>
              <w:t>0.764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B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C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1" w14:textId="77777777" w:rsidR="001B73DA" w:rsidRDefault="002A3CB7">
            <w:pPr>
              <w:pStyle w:val="sasdata"/>
            </w:pPr>
            <w:r>
              <w:t>MEGF9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2" w14:textId="77777777" w:rsidR="001B73DA" w:rsidRDefault="002A3CB7">
            <w:pPr>
              <w:pStyle w:val="sasdata"/>
            </w:pPr>
            <w:r>
              <w:t>3.9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3" w14:textId="77777777" w:rsidR="001B73DA" w:rsidRDefault="002A3CB7">
            <w:pPr>
              <w:pStyle w:val="sasdata"/>
            </w:pPr>
            <w:r>
              <w:t>3.9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4" w14:textId="77777777" w:rsidR="001B73DA" w:rsidRDefault="002A3CB7">
            <w:pPr>
              <w:pStyle w:val="sasdata"/>
              <w:jc w:val="right"/>
            </w:pPr>
            <w:r>
              <w:t>0.768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C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7" w14:textId="77777777" w:rsidR="001B73DA" w:rsidRDefault="002A3CB7">
            <w:pPr>
              <w:pStyle w:val="sasdata"/>
            </w:pPr>
            <w:r>
              <w:t>SIRT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8" w14:textId="77777777" w:rsidR="001B73DA" w:rsidRDefault="002A3CB7">
            <w:pPr>
              <w:pStyle w:val="sasdata"/>
            </w:pPr>
            <w:r>
              <w:t>4.6 (2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9" w14:textId="77777777" w:rsidR="001B73DA" w:rsidRDefault="002A3CB7">
            <w:pPr>
              <w:pStyle w:val="sasdata"/>
            </w:pPr>
            <w:r>
              <w:t>4.5 (2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A" w14:textId="77777777" w:rsidR="001B73DA" w:rsidRDefault="002A3CB7">
            <w:pPr>
              <w:pStyle w:val="sasdata"/>
              <w:jc w:val="right"/>
            </w:pPr>
            <w:r>
              <w:t>0.768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D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D" w14:textId="77777777" w:rsidR="001B73DA" w:rsidRDefault="002A3CB7">
            <w:pPr>
              <w:pStyle w:val="sasdata"/>
            </w:pPr>
            <w:r>
              <w:t>IL_20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E" w14:textId="77777777" w:rsidR="001B73DA" w:rsidRDefault="002A3CB7">
            <w:pPr>
              <w:pStyle w:val="sasdata"/>
            </w:pPr>
            <w:r>
              <w:t>0.4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CF" w14:textId="77777777" w:rsidR="001B73DA" w:rsidRDefault="002A3CB7">
            <w:pPr>
              <w:pStyle w:val="sasdata"/>
            </w:pPr>
            <w:r>
              <w:t>0.4 (0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0" w14:textId="77777777" w:rsidR="001B73DA" w:rsidRDefault="002A3CB7">
            <w:pPr>
              <w:pStyle w:val="sasdata"/>
              <w:jc w:val="right"/>
            </w:pPr>
            <w:r>
              <w:t>0.769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D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3" w14:textId="77777777" w:rsidR="001B73DA" w:rsidRDefault="002A3CB7">
            <w:pPr>
              <w:pStyle w:val="sasdata"/>
            </w:pPr>
            <w:r>
              <w:t>DPP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4" w14:textId="77777777" w:rsidR="001B73DA" w:rsidRDefault="002A3CB7">
            <w:pPr>
              <w:pStyle w:val="sasdata"/>
            </w:pPr>
            <w:r>
              <w:t>2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5" w14:textId="77777777" w:rsidR="001B73DA" w:rsidRDefault="002A3CB7">
            <w:pPr>
              <w:pStyle w:val="sasdata"/>
            </w:pPr>
            <w:r>
              <w:t>2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6" w14:textId="77777777" w:rsidR="001B73DA" w:rsidRDefault="002A3CB7">
            <w:pPr>
              <w:pStyle w:val="sasdata"/>
              <w:jc w:val="right"/>
            </w:pPr>
            <w:r>
              <w:t>0.770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D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9" w14:textId="77777777" w:rsidR="001B73DA" w:rsidRDefault="002A3CB7">
            <w:pPr>
              <w:pStyle w:val="sasdata"/>
            </w:pPr>
            <w:r>
              <w:t>CR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A" w14:textId="77777777" w:rsidR="001B73DA" w:rsidRDefault="002A3CB7">
            <w:pPr>
              <w:pStyle w:val="sasdata"/>
            </w:pPr>
            <w:r>
              <w:t>5.7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B" w14:textId="77777777" w:rsidR="001B73DA" w:rsidRDefault="002A3CB7">
            <w:pPr>
              <w:pStyle w:val="sasdata"/>
            </w:pPr>
            <w:r>
              <w:t>5.7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C" w14:textId="77777777" w:rsidR="001B73DA" w:rsidRDefault="002A3CB7">
            <w:pPr>
              <w:pStyle w:val="sasdata"/>
              <w:jc w:val="right"/>
            </w:pPr>
            <w:r>
              <w:t>0.772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E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DF" w14:textId="77777777" w:rsidR="001B73DA" w:rsidRDefault="002A3CB7">
            <w:pPr>
              <w:pStyle w:val="sasdata"/>
            </w:pPr>
            <w:r>
              <w:t>PAM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0" w14:textId="77777777" w:rsidR="001B73DA" w:rsidRDefault="002A3CB7">
            <w:pPr>
              <w:pStyle w:val="sasdata"/>
            </w:pPr>
            <w:r>
              <w:t>2.6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1" w14:textId="77777777" w:rsidR="001B73DA" w:rsidRDefault="002A3CB7">
            <w:pPr>
              <w:pStyle w:val="sasdata"/>
            </w:pPr>
            <w:r>
              <w:t>2.6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2" w14:textId="77777777" w:rsidR="001B73DA" w:rsidRDefault="002A3CB7">
            <w:pPr>
              <w:pStyle w:val="sasdata"/>
              <w:jc w:val="right"/>
            </w:pPr>
            <w:r>
              <w:t>0.773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E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5" w14:textId="77777777" w:rsidR="001B73DA" w:rsidRDefault="002A3CB7">
            <w:pPr>
              <w:pStyle w:val="sasdata"/>
            </w:pPr>
            <w:r>
              <w:t>IL_22_RA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6" w14:textId="77777777" w:rsidR="001B73DA" w:rsidRDefault="002A3CB7">
            <w:pPr>
              <w:pStyle w:val="sasdata"/>
            </w:pPr>
            <w:r>
              <w:t>2.1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7" w14:textId="77777777" w:rsidR="001B73DA" w:rsidRDefault="002A3CB7">
            <w:pPr>
              <w:pStyle w:val="sasdata"/>
            </w:pPr>
            <w:r>
              <w:t>2.1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8" w14:textId="77777777" w:rsidR="001B73DA" w:rsidRDefault="002A3CB7">
            <w:pPr>
              <w:pStyle w:val="sasdata"/>
              <w:jc w:val="right"/>
            </w:pPr>
            <w:r>
              <w:t>0.775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F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B" w14:textId="77777777" w:rsidR="001B73DA" w:rsidRDefault="002A3CB7">
            <w:pPr>
              <w:pStyle w:val="sasdata"/>
            </w:pPr>
            <w:r>
              <w:t>HGF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C" w14:textId="77777777" w:rsidR="001B73DA" w:rsidRDefault="002A3CB7">
            <w:pPr>
              <w:pStyle w:val="sasdata"/>
            </w:pPr>
            <w:r>
              <w:t>11.4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D" w14:textId="77777777" w:rsidR="001B73DA" w:rsidRDefault="002A3CB7">
            <w:pPr>
              <w:pStyle w:val="sasdata"/>
            </w:pPr>
            <w:r>
              <w:t>11.3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E" w14:textId="77777777" w:rsidR="001B73DA" w:rsidRDefault="002A3CB7">
            <w:pPr>
              <w:pStyle w:val="sasdata"/>
              <w:jc w:val="right"/>
            </w:pPr>
            <w:r>
              <w:t>0.777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E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F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1" w14:textId="77777777" w:rsidR="001B73DA" w:rsidRDefault="002A3CB7">
            <w:pPr>
              <w:pStyle w:val="sasdata"/>
            </w:pPr>
            <w:r>
              <w:t>TNF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2" w14:textId="77777777" w:rsidR="001B73DA" w:rsidRDefault="002A3CB7">
            <w:pPr>
              <w:pStyle w:val="sasdata"/>
            </w:pPr>
            <w:r>
              <w:t>3.4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3" w14:textId="77777777" w:rsidR="001B73DA" w:rsidRDefault="002A3CB7">
            <w:pPr>
              <w:pStyle w:val="sasdata"/>
            </w:pPr>
            <w:r>
              <w:t>3.4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4" w14:textId="77777777" w:rsidR="001B73DA" w:rsidRDefault="002A3CB7">
            <w:pPr>
              <w:pStyle w:val="sasdata"/>
              <w:jc w:val="right"/>
            </w:pPr>
            <w:r>
              <w:t>0.777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5F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7" w14:textId="77777777" w:rsidR="001B73DA" w:rsidRDefault="002A3CB7">
            <w:pPr>
              <w:pStyle w:val="sasdata"/>
            </w:pPr>
            <w:r>
              <w:t>IL_1_ALPH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8" w14:textId="77777777" w:rsidR="001B73DA" w:rsidRDefault="002A3CB7">
            <w:pPr>
              <w:pStyle w:val="sasdata"/>
            </w:pPr>
            <w:r>
              <w:t>-1.4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9" w14:textId="77777777" w:rsidR="001B73DA" w:rsidRDefault="002A3CB7">
            <w:pPr>
              <w:pStyle w:val="sasdata"/>
            </w:pPr>
            <w:r>
              <w:t>-1.4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A" w14:textId="77777777" w:rsidR="001B73DA" w:rsidRDefault="002A3CB7">
            <w:pPr>
              <w:pStyle w:val="sasdata"/>
              <w:jc w:val="right"/>
            </w:pPr>
            <w:r>
              <w:t>0.780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0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D" w14:textId="77777777" w:rsidR="001B73DA" w:rsidRDefault="002A3CB7">
            <w:pPr>
              <w:pStyle w:val="sasdata"/>
            </w:pPr>
            <w:r>
              <w:t>UMOD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E" w14:textId="77777777" w:rsidR="001B73DA" w:rsidRDefault="002A3CB7">
            <w:pPr>
              <w:pStyle w:val="sasdata"/>
            </w:pPr>
            <w:r>
              <w:t>1.3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5FF" w14:textId="77777777" w:rsidR="001B73DA" w:rsidRDefault="002A3CB7">
            <w:pPr>
              <w:pStyle w:val="sasdata"/>
            </w:pPr>
            <w:r>
              <w:t>1.3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0" w14:textId="77777777" w:rsidR="001B73DA" w:rsidRDefault="002A3CB7">
            <w:pPr>
              <w:pStyle w:val="sasdata"/>
              <w:jc w:val="right"/>
            </w:pPr>
            <w:r>
              <w:t>0.781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0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3" w14:textId="77777777" w:rsidR="001B73DA" w:rsidRDefault="002A3CB7">
            <w:pPr>
              <w:pStyle w:val="sasdata"/>
            </w:pPr>
            <w:r>
              <w:t>CCL5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4" w14:textId="77777777" w:rsidR="001B73DA" w:rsidRDefault="002A3CB7">
            <w:pPr>
              <w:pStyle w:val="sasdata"/>
            </w:pPr>
            <w:r>
              <w:t>5.8 (1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5" w14:textId="77777777" w:rsidR="001B73DA" w:rsidRDefault="002A3CB7">
            <w:pPr>
              <w:pStyle w:val="sasdata"/>
            </w:pPr>
            <w:r>
              <w:t>5.7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6" w14:textId="77777777" w:rsidR="001B73DA" w:rsidRDefault="002A3CB7">
            <w:pPr>
              <w:pStyle w:val="sasdata"/>
              <w:jc w:val="right"/>
            </w:pPr>
            <w:r>
              <w:t>0.783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0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9" w14:textId="77777777" w:rsidR="001B73DA" w:rsidRDefault="002A3CB7">
            <w:pPr>
              <w:pStyle w:val="sasdata"/>
            </w:pPr>
            <w:r>
              <w:lastRenderedPageBreak/>
              <w:t>IGLC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A" w14:textId="77777777" w:rsidR="001B73DA" w:rsidRDefault="002A3CB7">
            <w:pPr>
              <w:pStyle w:val="sasdata"/>
            </w:pPr>
            <w:r>
              <w:t>6.3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B" w14:textId="77777777" w:rsidR="001B73DA" w:rsidRDefault="002A3CB7">
            <w:pPr>
              <w:pStyle w:val="sasdata"/>
            </w:pPr>
            <w:r>
              <w:t>6.3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C" w14:textId="77777777" w:rsidR="001B73DA" w:rsidRDefault="002A3CB7">
            <w:pPr>
              <w:pStyle w:val="sasdata"/>
              <w:jc w:val="right"/>
            </w:pPr>
            <w:r>
              <w:t>0.783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1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0F" w14:textId="77777777" w:rsidR="001B73DA" w:rsidRDefault="002A3CB7">
            <w:pPr>
              <w:pStyle w:val="sasdata"/>
            </w:pPr>
            <w:r>
              <w:t>LIF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0" w14:textId="77777777" w:rsidR="001B73DA" w:rsidRDefault="002A3CB7">
            <w:pPr>
              <w:pStyle w:val="sasdata"/>
            </w:pPr>
            <w:r>
              <w:t>0.8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1" w14:textId="77777777" w:rsidR="001B73DA" w:rsidRDefault="002A3CB7">
            <w:pPr>
              <w:pStyle w:val="sasdata"/>
            </w:pPr>
            <w:r>
              <w:t>0.8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2" w14:textId="77777777" w:rsidR="001B73DA" w:rsidRDefault="002A3CB7">
            <w:pPr>
              <w:pStyle w:val="sasdata"/>
              <w:jc w:val="right"/>
            </w:pPr>
            <w:r>
              <w:t>0.788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1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5" w14:textId="77777777" w:rsidR="001B73DA" w:rsidRDefault="002A3CB7">
            <w:pPr>
              <w:pStyle w:val="sasdata"/>
            </w:pPr>
            <w:r>
              <w:t>NOTCH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6" w14:textId="77777777" w:rsidR="001B73DA" w:rsidRDefault="002A3CB7">
            <w:pPr>
              <w:pStyle w:val="sasdata"/>
            </w:pPr>
            <w:r>
              <w:t>3.9 (0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7" w14:textId="77777777" w:rsidR="001B73DA" w:rsidRDefault="002A3CB7">
            <w:pPr>
              <w:pStyle w:val="sasdata"/>
            </w:pPr>
            <w:r>
              <w:t>3.9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8" w14:textId="77777777" w:rsidR="001B73DA" w:rsidRDefault="002A3CB7">
            <w:pPr>
              <w:pStyle w:val="sasdata"/>
              <w:jc w:val="right"/>
            </w:pPr>
            <w:r>
              <w:t>0.791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2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B" w14:textId="77777777" w:rsidR="001B73DA" w:rsidRDefault="002A3CB7">
            <w:pPr>
              <w:pStyle w:val="sasdata"/>
            </w:pPr>
            <w:r>
              <w:t>DEFA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C" w14:textId="77777777" w:rsidR="001B73DA" w:rsidRDefault="002A3CB7">
            <w:pPr>
              <w:pStyle w:val="sasdata"/>
            </w:pPr>
            <w:r>
              <w:t>1.6 (1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D" w14:textId="77777777" w:rsidR="001B73DA" w:rsidRDefault="002A3CB7">
            <w:pPr>
              <w:pStyle w:val="sasdata"/>
            </w:pPr>
            <w:r>
              <w:t>1.5 (1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E" w14:textId="77777777" w:rsidR="001B73DA" w:rsidRDefault="002A3CB7">
            <w:pPr>
              <w:pStyle w:val="sasdata"/>
              <w:jc w:val="right"/>
            </w:pPr>
            <w:r>
              <w:t>0.794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1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2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1" w14:textId="77777777" w:rsidR="001B73DA" w:rsidRDefault="002A3CB7">
            <w:pPr>
              <w:pStyle w:val="sasdata"/>
            </w:pPr>
            <w:r>
              <w:t>ITGAM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2" w14:textId="77777777" w:rsidR="001B73DA" w:rsidRDefault="002A3CB7">
            <w:pPr>
              <w:pStyle w:val="sasdata"/>
            </w:pPr>
            <w:r>
              <w:t>1.4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3" w14:textId="77777777" w:rsidR="001B73DA" w:rsidRDefault="002A3CB7">
            <w:pPr>
              <w:pStyle w:val="sasdata"/>
            </w:pPr>
            <w:r>
              <w:t>1.5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4" w14:textId="77777777" w:rsidR="001B73DA" w:rsidRDefault="002A3CB7">
            <w:pPr>
              <w:pStyle w:val="sasdata"/>
              <w:jc w:val="right"/>
            </w:pPr>
            <w:r>
              <w:t>0.800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2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7" w14:textId="77777777" w:rsidR="001B73DA" w:rsidRDefault="002A3CB7">
            <w:pPr>
              <w:pStyle w:val="sasdata"/>
            </w:pPr>
            <w:r>
              <w:t>CCL2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8" w14:textId="77777777" w:rsidR="001B73DA" w:rsidRDefault="002A3CB7">
            <w:pPr>
              <w:pStyle w:val="sasdata"/>
            </w:pPr>
            <w:r>
              <w:t>10.5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9" w14:textId="77777777" w:rsidR="001B73DA" w:rsidRDefault="002A3CB7">
            <w:pPr>
              <w:pStyle w:val="sasdata"/>
            </w:pPr>
            <w:r>
              <w:t>10.6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A" w14:textId="77777777" w:rsidR="001B73DA" w:rsidRDefault="002A3CB7">
            <w:pPr>
              <w:pStyle w:val="sasdata"/>
              <w:jc w:val="right"/>
            </w:pPr>
            <w:r>
              <w:t>0.801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3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D" w14:textId="77777777" w:rsidR="001B73DA" w:rsidRDefault="002A3CB7">
            <w:pPr>
              <w:pStyle w:val="sasdata"/>
            </w:pPr>
            <w:r>
              <w:t>TCN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E" w14:textId="77777777" w:rsidR="001B73DA" w:rsidRDefault="002A3CB7">
            <w:pPr>
              <w:pStyle w:val="sasdata"/>
            </w:pPr>
            <w:r>
              <w:t>4.6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2F" w14:textId="77777777" w:rsidR="001B73DA" w:rsidRDefault="002A3CB7">
            <w:pPr>
              <w:pStyle w:val="sasdata"/>
            </w:pPr>
            <w:r>
              <w:t>4.6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0" w14:textId="77777777" w:rsidR="001B73DA" w:rsidRDefault="002A3CB7">
            <w:pPr>
              <w:pStyle w:val="sasdata"/>
              <w:jc w:val="right"/>
            </w:pPr>
            <w:r>
              <w:t>0.807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3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3" w14:textId="77777777" w:rsidR="001B73DA" w:rsidRDefault="002A3CB7">
            <w:pPr>
              <w:pStyle w:val="sasdata"/>
            </w:pPr>
            <w:r>
              <w:t>CXCL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4" w14:textId="77777777" w:rsidR="001B73DA" w:rsidRDefault="002A3CB7">
            <w:pPr>
              <w:pStyle w:val="sasdata"/>
            </w:pPr>
            <w:r>
              <w:t>8.8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5" w14:textId="77777777" w:rsidR="001B73DA" w:rsidRDefault="002A3CB7">
            <w:pPr>
              <w:pStyle w:val="sasdata"/>
            </w:pPr>
            <w:r>
              <w:t>8.8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6" w14:textId="77777777" w:rsidR="001B73DA" w:rsidRDefault="002A3CB7">
            <w:pPr>
              <w:pStyle w:val="sasdata"/>
              <w:jc w:val="right"/>
            </w:pPr>
            <w:r>
              <w:t>0.808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3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9" w14:textId="77777777" w:rsidR="001B73DA" w:rsidRDefault="002A3CB7">
            <w:pPr>
              <w:pStyle w:val="sasdata"/>
            </w:pPr>
            <w:r>
              <w:t>FGF_19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A" w14:textId="77777777" w:rsidR="001B73DA" w:rsidRDefault="002A3CB7">
            <w:pPr>
              <w:pStyle w:val="sasdata"/>
            </w:pPr>
            <w:r>
              <w:t>7.5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B" w14:textId="77777777" w:rsidR="001B73DA" w:rsidRDefault="002A3CB7">
            <w:pPr>
              <w:pStyle w:val="sasdata"/>
            </w:pPr>
            <w:r>
              <w:t>7.5 (1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C" w14:textId="77777777" w:rsidR="001B73DA" w:rsidRDefault="002A3CB7">
            <w:pPr>
              <w:pStyle w:val="sasdata"/>
              <w:jc w:val="right"/>
            </w:pPr>
            <w:r>
              <w:t>0.809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4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3F" w14:textId="77777777" w:rsidR="001B73DA" w:rsidRDefault="002A3CB7">
            <w:pPr>
              <w:pStyle w:val="sasdata"/>
            </w:pPr>
            <w:r>
              <w:t>MCP_4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0" w14:textId="77777777" w:rsidR="001B73DA" w:rsidRDefault="002A3CB7">
            <w:pPr>
              <w:pStyle w:val="sasdata"/>
            </w:pPr>
            <w:r>
              <w:t>12.9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1" w14:textId="77777777" w:rsidR="001B73DA" w:rsidRDefault="002A3CB7">
            <w:pPr>
              <w:pStyle w:val="sasdata"/>
            </w:pPr>
            <w:r>
              <w:t>13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2" w14:textId="77777777" w:rsidR="001B73DA" w:rsidRDefault="002A3CB7">
            <w:pPr>
              <w:pStyle w:val="sasdata"/>
              <w:jc w:val="right"/>
            </w:pPr>
            <w:r>
              <w:t>0.816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4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5" w14:textId="77777777" w:rsidR="001B73DA" w:rsidRDefault="002A3CB7">
            <w:pPr>
              <w:pStyle w:val="sasdata"/>
            </w:pPr>
            <w:r>
              <w:t>IL_2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6" w14:textId="77777777" w:rsidR="001B73DA" w:rsidRDefault="002A3CB7">
            <w:pPr>
              <w:pStyle w:val="sasdata"/>
            </w:pPr>
            <w:r>
              <w:t>1.2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7" w14:textId="77777777" w:rsidR="001B73DA" w:rsidRDefault="002A3CB7">
            <w:pPr>
              <w:pStyle w:val="sasdata"/>
            </w:pPr>
            <w:r>
              <w:t>1.2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8" w14:textId="77777777" w:rsidR="001B73DA" w:rsidRDefault="002A3CB7">
            <w:pPr>
              <w:pStyle w:val="sasdata"/>
              <w:jc w:val="right"/>
            </w:pPr>
            <w:r>
              <w:t>0.823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5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B" w14:textId="77777777" w:rsidR="001B73DA" w:rsidRDefault="002A3CB7">
            <w:pPr>
              <w:pStyle w:val="sasdata"/>
            </w:pPr>
            <w:r>
              <w:t>LTBP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C" w14:textId="77777777" w:rsidR="001B73DA" w:rsidRDefault="002A3CB7">
            <w:pPr>
              <w:pStyle w:val="sasdata"/>
            </w:pPr>
            <w:r>
              <w:t>2.2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D" w14:textId="77777777" w:rsidR="001B73DA" w:rsidRDefault="002A3CB7">
            <w:pPr>
              <w:pStyle w:val="sasdata"/>
            </w:pPr>
            <w:r>
              <w:t>2.3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E" w14:textId="77777777" w:rsidR="001B73DA" w:rsidRDefault="002A3CB7">
            <w:pPr>
              <w:pStyle w:val="sasdata"/>
              <w:jc w:val="right"/>
            </w:pPr>
            <w:r>
              <w:t>0.823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4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5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1" w14:textId="77777777" w:rsidR="001B73DA" w:rsidRDefault="002A3CB7">
            <w:pPr>
              <w:pStyle w:val="sasdata"/>
            </w:pPr>
            <w:r>
              <w:t>AXIN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2" w14:textId="77777777" w:rsidR="001B73DA" w:rsidRDefault="002A3CB7">
            <w:pPr>
              <w:pStyle w:val="sasdata"/>
            </w:pPr>
            <w:r>
              <w:t>3.2 (2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3" w14:textId="77777777" w:rsidR="001B73DA" w:rsidRDefault="002A3CB7">
            <w:pPr>
              <w:pStyle w:val="sasdata"/>
            </w:pPr>
            <w:r>
              <w:t>3.1 (2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4" w14:textId="77777777" w:rsidR="001B73DA" w:rsidRDefault="002A3CB7">
            <w:pPr>
              <w:pStyle w:val="sasdata"/>
              <w:jc w:val="right"/>
            </w:pPr>
            <w:r>
              <w:t>0.824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5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7" w14:textId="77777777" w:rsidR="001B73DA" w:rsidRDefault="002A3CB7">
            <w:pPr>
              <w:pStyle w:val="sasdata"/>
            </w:pPr>
            <w:r>
              <w:t>SELL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8" w14:textId="77777777" w:rsidR="001B73DA" w:rsidRDefault="002A3CB7">
            <w:pPr>
              <w:pStyle w:val="sasdata"/>
            </w:pPr>
            <w:r>
              <w:t>8.8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9" w14:textId="77777777" w:rsidR="001B73DA" w:rsidRDefault="002A3CB7">
            <w:pPr>
              <w:pStyle w:val="sasdata"/>
            </w:pPr>
            <w:r>
              <w:t>8.8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A" w14:textId="77777777" w:rsidR="001B73DA" w:rsidRDefault="002A3CB7">
            <w:pPr>
              <w:pStyle w:val="sasdata"/>
              <w:jc w:val="right"/>
            </w:pPr>
            <w:r>
              <w:t>0.827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6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D" w14:textId="77777777" w:rsidR="001B73DA" w:rsidRDefault="002A3CB7">
            <w:pPr>
              <w:pStyle w:val="sasdata"/>
            </w:pPr>
            <w:r>
              <w:t>PD_L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E" w14:textId="77777777" w:rsidR="001B73DA" w:rsidRDefault="002A3CB7">
            <w:pPr>
              <w:pStyle w:val="sasdata"/>
            </w:pPr>
            <w:r>
              <w:t>7.1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5F" w14:textId="77777777" w:rsidR="001B73DA" w:rsidRDefault="002A3CB7">
            <w:pPr>
              <w:pStyle w:val="sasdata"/>
            </w:pPr>
            <w:r>
              <w:t>7.1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0" w14:textId="77777777" w:rsidR="001B73DA" w:rsidRDefault="002A3CB7">
            <w:pPr>
              <w:pStyle w:val="sasdata"/>
              <w:jc w:val="right"/>
            </w:pPr>
            <w:r>
              <w:t>0.848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6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3" w14:textId="77777777" w:rsidR="001B73DA" w:rsidRDefault="002A3CB7">
            <w:pPr>
              <w:pStyle w:val="sasdata"/>
            </w:pPr>
            <w:r>
              <w:t>IL_2RB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4" w14:textId="77777777" w:rsidR="001B73DA" w:rsidRDefault="002A3CB7">
            <w:pPr>
              <w:pStyle w:val="sasdata"/>
            </w:pPr>
            <w:r>
              <w:t>1.4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5" w14:textId="77777777" w:rsidR="001B73DA" w:rsidRDefault="002A3CB7">
            <w:pPr>
              <w:pStyle w:val="sasdata"/>
            </w:pPr>
            <w:r>
              <w:t>1.4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6" w14:textId="77777777" w:rsidR="001B73DA" w:rsidRDefault="002A3CB7">
            <w:pPr>
              <w:pStyle w:val="sasdata"/>
              <w:jc w:val="right"/>
            </w:pPr>
            <w:r>
              <w:t>0.850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6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9" w14:textId="77777777" w:rsidR="001B73DA" w:rsidRDefault="002A3CB7">
            <w:pPr>
              <w:pStyle w:val="sasdata"/>
            </w:pPr>
            <w:r>
              <w:t>APOM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A" w14:textId="77777777" w:rsidR="001B73DA" w:rsidRDefault="002A3CB7">
            <w:pPr>
              <w:pStyle w:val="sasdata"/>
            </w:pPr>
            <w:r>
              <w:t>6.3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B" w14:textId="77777777" w:rsidR="001B73DA" w:rsidRDefault="002A3CB7">
            <w:pPr>
              <w:pStyle w:val="sasdata"/>
            </w:pPr>
            <w:r>
              <w:t>6.3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C" w14:textId="77777777" w:rsidR="001B73DA" w:rsidRDefault="002A3CB7">
            <w:pPr>
              <w:pStyle w:val="sasdata"/>
              <w:jc w:val="right"/>
            </w:pPr>
            <w:r>
              <w:t>0.853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7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6F" w14:textId="77777777" w:rsidR="001B73DA" w:rsidRDefault="002A3CB7">
            <w:pPr>
              <w:pStyle w:val="sasdata"/>
            </w:pPr>
            <w:r>
              <w:t>IL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0" w14:textId="77777777" w:rsidR="001B73DA" w:rsidRDefault="002A3CB7">
            <w:pPr>
              <w:pStyle w:val="sasdata"/>
            </w:pPr>
            <w:r>
              <w:t>0.7 (0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1" w14:textId="77777777" w:rsidR="001B73DA" w:rsidRDefault="002A3CB7">
            <w:pPr>
              <w:pStyle w:val="sasdata"/>
            </w:pPr>
            <w:r>
              <w:t>0.7 (0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2" w14:textId="77777777" w:rsidR="001B73DA" w:rsidRDefault="002A3CB7">
            <w:pPr>
              <w:pStyle w:val="sasdata"/>
              <w:jc w:val="right"/>
            </w:pPr>
            <w:r>
              <w:t>0.854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7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5" w14:textId="77777777" w:rsidR="001B73DA" w:rsidRDefault="002A3CB7">
            <w:pPr>
              <w:pStyle w:val="sasdata"/>
            </w:pPr>
            <w:r>
              <w:t>FCN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6" w14:textId="77777777" w:rsidR="001B73DA" w:rsidRDefault="002A3CB7">
            <w:pPr>
              <w:pStyle w:val="sasdata"/>
            </w:pPr>
            <w:r>
              <w:t>5.9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7" w14:textId="77777777" w:rsidR="001B73DA" w:rsidRDefault="002A3CB7">
            <w:pPr>
              <w:pStyle w:val="sasdata"/>
            </w:pPr>
            <w:r>
              <w:t>5.9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8" w14:textId="77777777" w:rsidR="001B73DA" w:rsidRDefault="002A3CB7">
            <w:pPr>
              <w:pStyle w:val="sasdata"/>
              <w:jc w:val="right"/>
            </w:pPr>
            <w:r>
              <w:t>0.854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8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B" w14:textId="77777777" w:rsidR="001B73DA" w:rsidRDefault="002A3CB7">
            <w:pPr>
              <w:pStyle w:val="sasdata"/>
            </w:pPr>
            <w:r>
              <w:t>IL_18R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C" w14:textId="77777777" w:rsidR="001B73DA" w:rsidRDefault="002A3CB7">
            <w:pPr>
              <w:pStyle w:val="sasdata"/>
            </w:pPr>
            <w:r>
              <w:t>8.8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D" w14:textId="77777777" w:rsidR="001B73DA" w:rsidRDefault="002A3CB7">
            <w:pPr>
              <w:pStyle w:val="sasdata"/>
            </w:pPr>
            <w:r>
              <w:t>8.9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E" w14:textId="77777777" w:rsidR="001B73DA" w:rsidRDefault="002A3CB7">
            <w:pPr>
              <w:pStyle w:val="sasdata"/>
              <w:jc w:val="right"/>
            </w:pPr>
            <w:r>
              <w:t>0.862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7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8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1" w14:textId="77777777" w:rsidR="001B73DA" w:rsidRDefault="002A3CB7">
            <w:pPr>
              <w:pStyle w:val="sasdata"/>
            </w:pPr>
            <w:r>
              <w:t>CHL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2" w14:textId="77777777" w:rsidR="001B73DA" w:rsidRDefault="002A3CB7">
            <w:pPr>
              <w:pStyle w:val="sasdata"/>
            </w:pPr>
            <w:r>
              <w:t>4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3" w14:textId="77777777" w:rsidR="001B73DA" w:rsidRDefault="002A3CB7">
            <w:pPr>
              <w:pStyle w:val="sasdata"/>
            </w:pPr>
            <w:r>
              <w:t>4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4" w14:textId="77777777" w:rsidR="001B73DA" w:rsidRDefault="002A3CB7">
            <w:pPr>
              <w:pStyle w:val="sasdata"/>
              <w:jc w:val="right"/>
            </w:pPr>
            <w:r>
              <w:t>0.862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8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7" w14:textId="77777777" w:rsidR="001B73DA" w:rsidRDefault="002A3CB7">
            <w:pPr>
              <w:pStyle w:val="sasdata"/>
            </w:pPr>
            <w:r>
              <w:t>C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8" w14:textId="77777777" w:rsidR="001B73DA" w:rsidRDefault="002A3CB7">
            <w:pPr>
              <w:pStyle w:val="sasdata"/>
            </w:pPr>
            <w:r>
              <w:t>7.5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9" w14:textId="77777777" w:rsidR="001B73DA" w:rsidRDefault="002A3CB7">
            <w:pPr>
              <w:pStyle w:val="sasdata"/>
            </w:pPr>
            <w:r>
              <w:t>7.5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A" w14:textId="77777777" w:rsidR="001B73DA" w:rsidRDefault="002A3CB7">
            <w:pPr>
              <w:pStyle w:val="sasdata"/>
              <w:jc w:val="right"/>
            </w:pPr>
            <w:r>
              <w:t>0.863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9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D" w14:textId="77777777" w:rsidR="001B73DA" w:rsidRDefault="002A3CB7">
            <w:pPr>
              <w:pStyle w:val="sasdata"/>
            </w:pPr>
            <w:r>
              <w:t>NRP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E" w14:textId="77777777" w:rsidR="001B73DA" w:rsidRDefault="002A3CB7">
            <w:pPr>
              <w:pStyle w:val="sasdata"/>
            </w:pPr>
            <w:r>
              <w:t>1.1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8F" w14:textId="77777777" w:rsidR="001B73DA" w:rsidRDefault="002A3CB7">
            <w:pPr>
              <w:pStyle w:val="sasdata"/>
            </w:pPr>
            <w:r>
              <w:t>1.1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0" w14:textId="77777777" w:rsidR="001B73DA" w:rsidRDefault="002A3CB7">
            <w:pPr>
              <w:pStyle w:val="sasdata"/>
              <w:jc w:val="right"/>
            </w:pPr>
            <w:r>
              <w:t>0.864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9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3" w14:textId="77777777" w:rsidR="001B73DA" w:rsidRDefault="002A3CB7">
            <w:pPr>
              <w:pStyle w:val="sasdata"/>
            </w:pPr>
            <w:r>
              <w:t>IL7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4" w14:textId="77777777" w:rsidR="001B73DA" w:rsidRDefault="002A3CB7">
            <w:pPr>
              <w:pStyle w:val="sasdata"/>
            </w:pPr>
            <w:r>
              <w:t>3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5" w14:textId="77777777" w:rsidR="001B73DA" w:rsidRDefault="002A3CB7">
            <w:pPr>
              <w:pStyle w:val="sasdata"/>
            </w:pPr>
            <w:r>
              <w:t>3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6" w14:textId="77777777" w:rsidR="001B73DA" w:rsidRDefault="002A3CB7">
            <w:pPr>
              <w:pStyle w:val="sasdata"/>
              <w:jc w:val="right"/>
            </w:pPr>
            <w:r>
              <w:t>0.870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9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9" w14:textId="77777777" w:rsidR="001B73DA" w:rsidRDefault="002A3CB7">
            <w:pPr>
              <w:pStyle w:val="sasdata"/>
            </w:pPr>
            <w:r>
              <w:t>CXCL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A" w14:textId="77777777" w:rsidR="001B73DA" w:rsidRDefault="002A3CB7">
            <w:pPr>
              <w:pStyle w:val="sasdata"/>
            </w:pPr>
            <w:r>
              <w:t>9.6 (1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B" w14:textId="77777777" w:rsidR="001B73DA" w:rsidRDefault="002A3CB7">
            <w:pPr>
              <w:pStyle w:val="sasdata"/>
            </w:pPr>
            <w:r>
              <w:t>9.5 (1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C" w14:textId="77777777" w:rsidR="001B73DA" w:rsidRDefault="002A3CB7">
            <w:pPr>
              <w:pStyle w:val="sasdata"/>
              <w:jc w:val="right"/>
            </w:pPr>
            <w:r>
              <w:t>0.872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A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9F" w14:textId="77777777" w:rsidR="001B73DA" w:rsidRDefault="002A3CB7">
            <w:pPr>
              <w:pStyle w:val="sasdata"/>
            </w:pPr>
            <w:r>
              <w:t>TCN2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0" w14:textId="77777777" w:rsidR="001B73DA" w:rsidRDefault="002A3CB7">
            <w:pPr>
              <w:pStyle w:val="sasdata"/>
            </w:pPr>
            <w:r>
              <w:t>4.9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1" w14:textId="77777777" w:rsidR="001B73DA" w:rsidRDefault="002A3CB7">
            <w:pPr>
              <w:pStyle w:val="sasdata"/>
            </w:pPr>
            <w:r>
              <w:t>4.9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2" w14:textId="77777777" w:rsidR="001B73DA" w:rsidRDefault="002A3CB7">
            <w:pPr>
              <w:pStyle w:val="sasdata"/>
              <w:jc w:val="right"/>
            </w:pPr>
            <w:r>
              <w:t>0.874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A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5" w14:textId="77777777" w:rsidR="001B73DA" w:rsidRDefault="002A3CB7">
            <w:pPr>
              <w:pStyle w:val="sasdata"/>
            </w:pPr>
            <w:r>
              <w:t>IL_20R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6" w14:textId="77777777" w:rsidR="001B73DA" w:rsidRDefault="002A3CB7">
            <w:pPr>
              <w:pStyle w:val="sasdata"/>
            </w:pPr>
            <w:r>
              <w:t>1.3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7" w14:textId="77777777" w:rsidR="001B73DA" w:rsidRDefault="002A3CB7">
            <w:pPr>
              <w:pStyle w:val="sasdata"/>
            </w:pPr>
            <w:r>
              <w:t>1.3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8" w14:textId="77777777" w:rsidR="001B73DA" w:rsidRDefault="002A3CB7">
            <w:pPr>
              <w:pStyle w:val="sasdata"/>
              <w:jc w:val="right"/>
            </w:pPr>
            <w:r>
              <w:t>0.876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B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B" w14:textId="77777777" w:rsidR="001B73DA" w:rsidRDefault="002A3CB7">
            <w:pPr>
              <w:pStyle w:val="sasdata"/>
            </w:pPr>
            <w:r>
              <w:t>IL1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C" w14:textId="77777777" w:rsidR="001B73DA" w:rsidRDefault="002A3CB7">
            <w:pPr>
              <w:pStyle w:val="sasdata"/>
            </w:pPr>
            <w:r>
              <w:t>1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D" w14:textId="77777777" w:rsidR="001B73DA" w:rsidRDefault="002A3CB7">
            <w:pPr>
              <w:pStyle w:val="sasdata"/>
            </w:pPr>
            <w:r>
              <w:t>1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E" w14:textId="77777777" w:rsidR="001B73DA" w:rsidRDefault="002A3CB7">
            <w:pPr>
              <w:pStyle w:val="sasdata"/>
              <w:jc w:val="right"/>
            </w:pPr>
            <w:r>
              <w:t>0.878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A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B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1" w14:textId="77777777" w:rsidR="001B73DA" w:rsidRDefault="002A3CB7">
            <w:pPr>
              <w:pStyle w:val="sasdata"/>
            </w:pPr>
            <w:r>
              <w:t>AXIN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2" w14:textId="77777777" w:rsidR="001B73DA" w:rsidRDefault="002A3CB7">
            <w:pPr>
              <w:pStyle w:val="sasdata"/>
            </w:pPr>
            <w:r>
              <w:t>2.8 (1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3" w14:textId="77777777" w:rsidR="001B73DA" w:rsidRDefault="002A3CB7">
            <w:pPr>
              <w:pStyle w:val="sasdata"/>
            </w:pPr>
            <w:r>
              <w:t>2.9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4" w14:textId="77777777" w:rsidR="001B73DA" w:rsidRDefault="002A3CB7">
            <w:pPr>
              <w:pStyle w:val="sasdata"/>
              <w:jc w:val="right"/>
            </w:pPr>
            <w:r>
              <w:t>0.879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B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7" w14:textId="77777777" w:rsidR="001B73DA" w:rsidRDefault="002A3CB7">
            <w:pPr>
              <w:pStyle w:val="sasdata"/>
            </w:pPr>
            <w:r>
              <w:t>TSLP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8" w14:textId="77777777" w:rsidR="001B73DA" w:rsidRDefault="002A3CB7">
            <w:pPr>
              <w:pStyle w:val="sasdata"/>
            </w:pPr>
            <w:r>
              <w:t>0.3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9" w14:textId="77777777" w:rsidR="001B73DA" w:rsidRDefault="002A3CB7">
            <w:pPr>
              <w:pStyle w:val="sasdata"/>
            </w:pPr>
            <w:r>
              <w:t>0.3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A" w14:textId="77777777" w:rsidR="001B73DA" w:rsidRDefault="002A3CB7">
            <w:pPr>
              <w:pStyle w:val="sasdata"/>
              <w:jc w:val="right"/>
            </w:pPr>
            <w:r>
              <w:t>0.880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C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D" w14:textId="77777777" w:rsidR="001B73DA" w:rsidRDefault="002A3CB7">
            <w:pPr>
              <w:pStyle w:val="sasdata"/>
            </w:pPr>
            <w:r>
              <w:t>MFAP5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E" w14:textId="77777777" w:rsidR="001B73DA" w:rsidRDefault="002A3CB7">
            <w:pPr>
              <w:pStyle w:val="sasdata"/>
            </w:pPr>
            <w:r>
              <w:t>2.2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BF" w14:textId="77777777" w:rsidR="001B73DA" w:rsidRDefault="002A3CB7">
            <w:pPr>
              <w:pStyle w:val="sasdata"/>
            </w:pPr>
            <w:r>
              <w:t>2.2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0" w14:textId="77777777" w:rsidR="001B73DA" w:rsidRDefault="002A3CB7">
            <w:pPr>
              <w:pStyle w:val="sasdata"/>
              <w:jc w:val="right"/>
            </w:pPr>
            <w:r>
              <w:t>0.881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C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3" w14:textId="77777777" w:rsidR="001B73DA" w:rsidRDefault="002A3CB7">
            <w:pPr>
              <w:pStyle w:val="sasdata"/>
            </w:pPr>
            <w:r>
              <w:t>NOTCH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4" w14:textId="77777777" w:rsidR="001B73DA" w:rsidRDefault="002A3CB7">
            <w:pPr>
              <w:pStyle w:val="sasdata"/>
            </w:pPr>
            <w:r>
              <w:t>3.6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5" w14:textId="77777777" w:rsidR="001B73DA" w:rsidRDefault="002A3CB7">
            <w:pPr>
              <w:pStyle w:val="sasdata"/>
            </w:pPr>
            <w:r>
              <w:t>3.6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6" w14:textId="77777777" w:rsidR="001B73DA" w:rsidRDefault="002A3CB7">
            <w:pPr>
              <w:pStyle w:val="sasdata"/>
              <w:jc w:val="right"/>
            </w:pPr>
            <w:r>
              <w:t>0.888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C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9" w14:textId="77777777" w:rsidR="001B73DA" w:rsidRDefault="002A3CB7">
            <w:pPr>
              <w:pStyle w:val="sasdata"/>
            </w:pPr>
            <w:r>
              <w:t>C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A" w14:textId="77777777" w:rsidR="001B73DA" w:rsidRDefault="002A3CB7">
            <w:pPr>
              <w:pStyle w:val="sasdata"/>
            </w:pPr>
            <w:r>
              <w:t>7.1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B" w14:textId="77777777" w:rsidR="001B73DA" w:rsidRDefault="002A3CB7">
            <w:pPr>
              <w:pStyle w:val="sasdata"/>
            </w:pPr>
            <w:r>
              <w:t>7.1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C" w14:textId="77777777" w:rsidR="001B73DA" w:rsidRDefault="002A3CB7">
            <w:pPr>
              <w:pStyle w:val="sasdata"/>
              <w:jc w:val="right"/>
            </w:pPr>
            <w:r>
              <w:t>0.889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D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CF" w14:textId="77777777" w:rsidR="001B73DA" w:rsidRDefault="002A3CB7">
            <w:pPr>
              <w:pStyle w:val="sasdata"/>
            </w:pPr>
            <w:r>
              <w:t>MMP_10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0" w14:textId="77777777" w:rsidR="001B73DA" w:rsidRDefault="002A3CB7">
            <w:pPr>
              <w:pStyle w:val="sasdata"/>
            </w:pPr>
            <w:r>
              <w:t>8.4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1" w14:textId="77777777" w:rsidR="001B73DA" w:rsidRDefault="002A3CB7">
            <w:pPr>
              <w:pStyle w:val="sasdata"/>
            </w:pPr>
            <w:r>
              <w:t>8.4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2" w14:textId="77777777" w:rsidR="001B73DA" w:rsidRDefault="002A3CB7">
            <w:pPr>
              <w:pStyle w:val="sasdata"/>
              <w:jc w:val="right"/>
            </w:pPr>
            <w:r>
              <w:t>0.892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D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5" w14:textId="77777777" w:rsidR="001B73DA" w:rsidRDefault="002A3CB7">
            <w:pPr>
              <w:pStyle w:val="sasdata"/>
            </w:pPr>
            <w:r>
              <w:lastRenderedPageBreak/>
              <w:t>ST1A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6" w14:textId="77777777" w:rsidR="001B73DA" w:rsidRDefault="002A3CB7">
            <w:pPr>
              <w:pStyle w:val="sasdata"/>
            </w:pPr>
            <w:r>
              <w:t>2.5 (1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7" w14:textId="77777777" w:rsidR="001B73DA" w:rsidRDefault="002A3CB7">
            <w:pPr>
              <w:pStyle w:val="sasdata"/>
            </w:pPr>
            <w:r>
              <w:t>2.5 (1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8" w14:textId="77777777" w:rsidR="001B73DA" w:rsidRDefault="002A3CB7">
            <w:pPr>
              <w:pStyle w:val="sasdata"/>
              <w:jc w:val="right"/>
            </w:pPr>
            <w:r>
              <w:t>0.894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E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B" w14:textId="77777777" w:rsidR="001B73DA" w:rsidRDefault="002A3CB7">
            <w:pPr>
              <w:pStyle w:val="sasdata"/>
            </w:pPr>
            <w:r>
              <w:t>MCP_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C" w14:textId="77777777" w:rsidR="001B73DA" w:rsidRDefault="002A3CB7">
            <w:pPr>
              <w:pStyle w:val="sasdata"/>
            </w:pPr>
            <w:r>
              <w:t>2.7 (1.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D" w14:textId="77777777" w:rsidR="001B73DA" w:rsidRDefault="002A3CB7">
            <w:pPr>
              <w:pStyle w:val="sasdata"/>
            </w:pPr>
            <w:r>
              <w:t>2.7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E" w14:textId="77777777" w:rsidR="001B73DA" w:rsidRDefault="002A3CB7">
            <w:pPr>
              <w:pStyle w:val="sasdata"/>
              <w:jc w:val="right"/>
            </w:pPr>
            <w:r>
              <w:t>0.896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D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E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1" w14:textId="77777777" w:rsidR="001B73DA" w:rsidRDefault="002A3CB7">
            <w:pPr>
              <w:pStyle w:val="sasdata"/>
            </w:pPr>
            <w:r>
              <w:t>TRANCE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2" w14:textId="77777777" w:rsidR="001B73DA" w:rsidRDefault="002A3CB7">
            <w:pPr>
              <w:pStyle w:val="sasdata"/>
            </w:pPr>
            <w:r>
              <w:t>3.9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3" w14:textId="77777777" w:rsidR="001B73DA" w:rsidRDefault="002A3CB7">
            <w:pPr>
              <w:pStyle w:val="sasdata"/>
            </w:pPr>
            <w:r>
              <w:t>3.9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4" w14:textId="77777777" w:rsidR="001B73DA" w:rsidRDefault="002A3CB7">
            <w:pPr>
              <w:pStyle w:val="sasdata"/>
              <w:jc w:val="right"/>
            </w:pPr>
            <w:r>
              <w:t>0.903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E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7" w14:textId="77777777" w:rsidR="001B73DA" w:rsidRDefault="002A3CB7">
            <w:pPr>
              <w:pStyle w:val="sasdata"/>
            </w:pPr>
            <w:r>
              <w:t>TNC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8" w14:textId="77777777" w:rsidR="001B73DA" w:rsidRDefault="002A3CB7">
            <w:pPr>
              <w:pStyle w:val="sasdata"/>
            </w:pPr>
            <w:r>
              <w:t>4.8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9" w14:textId="77777777" w:rsidR="001B73DA" w:rsidRDefault="002A3CB7">
            <w:pPr>
              <w:pStyle w:val="sasdata"/>
            </w:pPr>
            <w:r>
              <w:t>4.9 (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A" w14:textId="77777777" w:rsidR="001B73DA" w:rsidRDefault="002A3CB7">
            <w:pPr>
              <w:pStyle w:val="sasdata"/>
              <w:jc w:val="right"/>
            </w:pPr>
            <w:r>
              <w:t>0.907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F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D" w14:textId="77777777" w:rsidR="001B73DA" w:rsidRDefault="002A3CB7">
            <w:pPr>
              <w:pStyle w:val="sasdata"/>
            </w:pPr>
            <w:r>
              <w:t>LAP_TGF_beta_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E" w14:textId="77777777" w:rsidR="001B73DA" w:rsidRDefault="002A3CB7">
            <w:pPr>
              <w:pStyle w:val="sasdata"/>
            </w:pPr>
            <w:r>
              <w:t>7.3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EF" w14:textId="77777777" w:rsidR="001B73DA" w:rsidRDefault="002A3CB7">
            <w:pPr>
              <w:pStyle w:val="sasdata"/>
            </w:pPr>
            <w:r>
              <w:t>7.2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0" w14:textId="77777777" w:rsidR="001B73DA" w:rsidRDefault="002A3CB7">
            <w:pPr>
              <w:pStyle w:val="sasdata"/>
              <w:jc w:val="right"/>
            </w:pPr>
            <w:r>
              <w:t>0.912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F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3" w14:textId="77777777" w:rsidR="001B73DA" w:rsidRDefault="002A3CB7">
            <w:pPr>
              <w:pStyle w:val="sasdata"/>
            </w:pPr>
            <w:r>
              <w:t>APOM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4" w14:textId="77777777" w:rsidR="001B73DA" w:rsidRDefault="002A3CB7">
            <w:pPr>
              <w:pStyle w:val="sasdata"/>
            </w:pPr>
            <w:r>
              <w:t>6.6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5" w14:textId="77777777" w:rsidR="001B73DA" w:rsidRDefault="002A3CB7">
            <w:pPr>
              <w:pStyle w:val="sasdata"/>
            </w:pPr>
            <w:r>
              <w:t>6.6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6" w14:textId="77777777" w:rsidR="001B73DA" w:rsidRDefault="002A3CB7">
            <w:pPr>
              <w:pStyle w:val="sasdata"/>
              <w:jc w:val="right"/>
            </w:pPr>
            <w:r>
              <w:t>0.913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6F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9" w14:textId="77777777" w:rsidR="001B73DA" w:rsidRDefault="002A3CB7">
            <w:pPr>
              <w:pStyle w:val="sasdata"/>
            </w:pPr>
            <w:r>
              <w:t>STAMBP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A" w14:textId="77777777" w:rsidR="001B73DA" w:rsidRDefault="002A3CB7">
            <w:pPr>
              <w:pStyle w:val="sasdata"/>
            </w:pPr>
            <w:r>
              <w:t>5.7 (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B" w14:textId="77777777" w:rsidR="001B73DA" w:rsidRDefault="002A3CB7">
            <w:pPr>
              <w:pStyle w:val="sasdata"/>
            </w:pPr>
            <w:r>
              <w:t>5.8 (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C" w14:textId="77777777" w:rsidR="001B73DA" w:rsidRDefault="002A3CB7">
            <w:pPr>
              <w:pStyle w:val="sasdata"/>
              <w:jc w:val="right"/>
            </w:pPr>
            <w:r>
              <w:t>0.917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0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6FF" w14:textId="77777777" w:rsidR="001B73DA" w:rsidRDefault="002A3CB7">
            <w:pPr>
              <w:pStyle w:val="sasdata"/>
            </w:pPr>
            <w:r>
              <w:t>TIMP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0" w14:textId="77777777" w:rsidR="001B73DA" w:rsidRDefault="002A3CB7">
            <w:pPr>
              <w:pStyle w:val="sasdata"/>
            </w:pPr>
            <w:r>
              <w:t>5.3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1" w14:textId="77777777" w:rsidR="001B73DA" w:rsidRDefault="002A3CB7">
            <w:pPr>
              <w:pStyle w:val="sasdata"/>
            </w:pPr>
            <w:r>
              <w:t>5.3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2" w14:textId="77777777" w:rsidR="001B73DA" w:rsidRDefault="002A3CB7">
            <w:pPr>
              <w:pStyle w:val="sasdata"/>
              <w:jc w:val="right"/>
            </w:pPr>
            <w:r>
              <w:t>0.9193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0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5" w14:textId="77777777" w:rsidR="001B73DA" w:rsidRDefault="002A3CB7">
            <w:pPr>
              <w:pStyle w:val="sasdata"/>
            </w:pPr>
            <w:r>
              <w:t>IL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6" w14:textId="77777777" w:rsidR="001B73DA" w:rsidRDefault="002A3CB7">
            <w:pPr>
              <w:pStyle w:val="sasdata"/>
            </w:pPr>
            <w:r>
              <w:t>0.6 (0.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7" w14:textId="77777777" w:rsidR="001B73DA" w:rsidRDefault="002A3CB7">
            <w:pPr>
              <w:pStyle w:val="sasdata"/>
            </w:pPr>
            <w:r>
              <w:t>0.6 (0.2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8" w14:textId="77777777" w:rsidR="001B73DA" w:rsidRDefault="002A3CB7">
            <w:pPr>
              <w:pStyle w:val="sasdata"/>
              <w:jc w:val="right"/>
            </w:pPr>
            <w:r>
              <w:t>0.922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1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B" w14:textId="77777777" w:rsidR="001B73DA" w:rsidRDefault="002A3CB7">
            <w:pPr>
              <w:pStyle w:val="sasdata"/>
            </w:pPr>
            <w:r>
              <w:t>IL3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C" w14:textId="77777777" w:rsidR="001B73DA" w:rsidRDefault="002A3CB7">
            <w:pPr>
              <w:pStyle w:val="sasdata"/>
            </w:pPr>
            <w:r>
              <w:t>1.1 (0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D" w14:textId="77777777" w:rsidR="001B73DA" w:rsidRDefault="002A3CB7">
            <w:pPr>
              <w:pStyle w:val="sasdata"/>
            </w:pPr>
            <w:r>
              <w:t>1.1 (0.3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E" w14:textId="77777777" w:rsidR="001B73DA" w:rsidRDefault="002A3CB7">
            <w:pPr>
              <w:pStyle w:val="sasdata"/>
              <w:jc w:val="right"/>
            </w:pPr>
            <w:r>
              <w:t>0.926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0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1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1" w14:textId="77777777" w:rsidR="001B73DA" w:rsidRDefault="002A3CB7">
            <w:pPr>
              <w:pStyle w:val="sasdata"/>
            </w:pPr>
            <w:r>
              <w:t>CDCP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2" w14:textId="77777777" w:rsidR="001B73DA" w:rsidRDefault="002A3CB7">
            <w:pPr>
              <w:pStyle w:val="sasdata"/>
            </w:pPr>
            <w:r>
              <w:t>4.2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3" w14:textId="77777777" w:rsidR="001B73DA" w:rsidRDefault="002A3CB7">
            <w:pPr>
              <w:pStyle w:val="sasdata"/>
            </w:pPr>
            <w:r>
              <w:t>4.2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4" w14:textId="77777777" w:rsidR="001B73DA" w:rsidRDefault="002A3CB7">
            <w:pPr>
              <w:pStyle w:val="sasdata"/>
              <w:jc w:val="right"/>
            </w:pPr>
            <w:r>
              <w:t>0.9267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1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7" w14:textId="77777777" w:rsidR="001B73DA" w:rsidRDefault="002A3CB7">
            <w:pPr>
              <w:pStyle w:val="sasdata"/>
            </w:pPr>
            <w:r>
              <w:t>IL10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8" w14:textId="77777777" w:rsidR="001B73DA" w:rsidRDefault="002A3CB7">
            <w:pPr>
              <w:pStyle w:val="sasdata"/>
            </w:pPr>
            <w:r>
              <w:t>4.6 (1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9" w14:textId="77777777" w:rsidR="001B73DA" w:rsidRDefault="002A3CB7">
            <w:pPr>
              <w:pStyle w:val="sasdata"/>
            </w:pPr>
            <w:r>
              <w:t>4.5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A" w14:textId="77777777" w:rsidR="001B73DA" w:rsidRDefault="002A3CB7">
            <w:pPr>
              <w:pStyle w:val="sasdata"/>
              <w:jc w:val="right"/>
            </w:pPr>
            <w:r>
              <w:t>0.930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2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D" w14:textId="77777777" w:rsidR="001B73DA" w:rsidRDefault="002A3CB7">
            <w:pPr>
              <w:pStyle w:val="sasdata"/>
            </w:pPr>
            <w:r>
              <w:t>U_PA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E" w14:textId="77777777" w:rsidR="001B73DA" w:rsidRDefault="002A3CB7">
            <w:pPr>
              <w:pStyle w:val="sasdata"/>
            </w:pPr>
            <w:r>
              <w:t>10.3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1F" w14:textId="77777777" w:rsidR="001B73DA" w:rsidRDefault="002A3CB7">
            <w:pPr>
              <w:pStyle w:val="sasdata"/>
            </w:pPr>
            <w:r>
              <w:t>10.3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0" w14:textId="77777777" w:rsidR="001B73DA" w:rsidRDefault="002A3CB7">
            <w:pPr>
              <w:pStyle w:val="sasdata"/>
              <w:jc w:val="right"/>
            </w:pPr>
            <w:r>
              <w:t>0.934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2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3" w14:textId="77777777" w:rsidR="001B73DA" w:rsidRDefault="002A3CB7">
            <w:pPr>
              <w:pStyle w:val="sasdata"/>
            </w:pPr>
            <w:r>
              <w:t>CXCL5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4" w14:textId="77777777" w:rsidR="001B73DA" w:rsidRDefault="002A3CB7">
            <w:pPr>
              <w:pStyle w:val="sasdata"/>
            </w:pPr>
            <w:r>
              <w:t>10.7 (2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5" w14:textId="77777777" w:rsidR="001B73DA" w:rsidRDefault="002A3CB7">
            <w:pPr>
              <w:pStyle w:val="sasdata"/>
            </w:pPr>
            <w:r>
              <w:t>10.7 (2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6" w14:textId="77777777" w:rsidR="001B73DA" w:rsidRDefault="002A3CB7">
            <w:pPr>
              <w:pStyle w:val="sasdata"/>
              <w:jc w:val="right"/>
            </w:pPr>
            <w:r>
              <w:t>0.935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2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9" w14:textId="77777777" w:rsidR="001B73DA" w:rsidRDefault="002A3CB7">
            <w:pPr>
              <w:pStyle w:val="sasdata"/>
            </w:pPr>
            <w:r>
              <w:t>ICAM1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A" w14:textId="77777777" w:rsidR="001B73DA" w:rsidRDefault="002A3CB7">
            <w:pPr>
              <w:pStyle w:val="sasdata"/>
            </w:pPr>
            <w:r>
              <w:t>6.7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B" w14:textId="77777777" w:rsidR="001B73DA" w:rsidRDefault="002A3CB7">
            <w:pPr>
              <w:pStyle w:val="sasdata"/>
            </w:pPr>
            <w:r>
              <w:t>6.7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C" w14:textId="77777777" w:rsidR="001B73DA" w:rsidRDefault="002A3CB7">
            <w:pPr>
              <w:pStyle w:val="sasdata"/>
              <w:jc w:val="right"/>
            </w:pPr>
            <w:r>
              <w:t>0.937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3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2F" w14:textId="77777777" w:rsidR="001B73DA" w:rsidRDefault="002A3CB7">
            <w:pPr>
              <w:pStyle w:val="sasdata"/>
            </w:pPr>
            <w:r>
              <w:t>CXCL6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0" w14:textId="77777777" w:rsidR="001B73DA" w:rsidRDefault="002A3CB7">
            <w:pPr>
              <w:pStyle w:val="sasdata"/>
            </w:pPr>
            <w:r>
              <w:t>9.2 (1.3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1" w14:textId="77777777" w:rsidR="001B73DA" w:rsidRDefault="002A3CB7">
            <w:pPr>
              <w:pStyle w:val="sasdata"/>
            </w:pPr>
            <w:r>
              <w:t>9.2 (1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2" w14:textId="77777777" w:rsidR="001B73DA" w:rsidRDefault="002A3CB7">
            <w:pPr>
              <w:pStyle w:val="sasdata"/>
              <w:jc w:val="right"/>
            </w:pPr>
            <w:r>
              <w:t>0.944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3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5" w14:textId="77777777" w:rsidR="001B73DA" w:rsidRDefault="002A3CB7">
            <w:pPr>
              <w:pStyle w:val="sasdata"/>
            </w:pPr>
            <w:r>
              <w:t>ICAM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6" w14:textId="77777777" w:rsidR="001B73DA" w:rsidRDefault="002A3CB7">
            <w:pPr>
              <w:pStyle w:val="sasdata"/>
            </w:pPr>
            <w:r>
              <w:t>3.9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7" w14:textId="77777777" w:rsidR="001B73DA" w:rsidRDefault="002A3CB7">
            <w:pPr>
              <w:pStyle w:val="sasdata"/>
            </w:pPr>
            <w:r>
              <w:t>3.9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8" w14:textId="77777777" w:rsidR="001B73DA" w:rsidRDefault="002A3CB7">
            <w:pPr>
              <w:pStyle w:val="sasdata"/>
              <w:jc w:val="right"/>
            </w:pPr>
            <w:r>
              <w:t>0.944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4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B" w14:textId="77777777" w:rsidR="001B73DA" w:rsidRDefault="002A3CB7">
            <w:pPr>
              <w:pStyle w:val="sasdata"/>
            </w:pPr>
            <w:r>
              <w:t>CD6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C" w14:textId="77777777" w:rsidR="001B73DA" w:rsidRDefault="002A3CB7">
            <w:pPr>
              <w:pStyle w:val="sasdata"/>
            </w:pPr>
            <w:r>
              <w:t>5 (0.8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D" w14:textId="77777777" w:rsidR="001B73DA" w:rsidRDefault="002A3CB7">
            <w:pPr>
              <w:pStyle w:val="sasdata"/>
            </w:pPr>
            <w:r>
              <w:t>5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E" w14:textId="77777777" w:rsidR="001B73DA" w:rsidRDefault="002A3CB7">
            <w:pPr>
              <w:pStyle w:val="sasdata"/>
              <w:jc w:val="right"/>
            </w:pPr>
            <w:r>
              <w:t>0.944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3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4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1" w14:textId="77777777" w:rsidR="001B73DA" w:rsidRDefault="002A3CB7">
            <w:pPr>
              <w:pStyle w:val="sasdata"/>
            </w:pPr>
            <w:r>
              <w:t>SELL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2" w14:textId="77777777" w:rsidR="001B73DA" w:rsidRDefault="002A3CB7">
            <w:pPr>
              <w:pStyle w:val="sasdata"/>
            </w:pPr>
            <w:r>
              <w:t>8.4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3" w14:textId="77777777" w:rsidR="001B73DA" w:rsidRDefault="002A3CB7">
            <w:pPr>
              <w:pStyle w:val="sasdata"/>
            </w:pPr>
            <w:r>
              <w:t>8.4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4" w14:textId="77777777" w:rsidR="001B73DA" w:rsidRDefault="002A3CB7">
            <w:pPr>
              <w:pStyle w:val="sasdata"/>
              <w:jc w:val="right"/>
            </w:pPr>
            <w:r>
              <w:t>0.945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4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7" w14:textId="77777777" w:rsidR="001B73DA" w:rsidRDefault="002A3CB7">
            <w:pPr>
              <w:pStyle w:val="sasdata"/>
            </w:pPr>
            <w:r>
              <w:t>NT_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8" w14:textId="77777777" w:rsidR="001B73DA" w:rsidRDefault="002A3CB7">
            <w:pPr>
              <w:pStyle w:val="sasdata"/>
            </w:pPr>
            <w:r>
              <w:t>2.5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9" w14:textId="77777777" w:rsidR="001B73DA" w:rsidRDefault="002A3CB7">
            <w:pPr>
              <w:pStyle w:val="sasdata"/>
            </w:pPr>
            <w:r>
              <w:t>2.5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A" w14:textId="77777777" w:rsidR="001B73DA" w:rsidRDefault="002A3CB7">
            <w:pPr>
              <w:pStyle w:val="sasdata"/>
              <w:jc w:val="right"/>
            </w:pPr>
            <w:r>
              <w:t>0.950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5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D" w14:textId="77777777" w:rsidR="001B73DA" w:rsidRDefault="002A3CB7">
            <w:pPr>
              <w:pStyle w:val="sasdata"/>
            </w:pPr>
            <w:r>
              <w:t>X4E_BP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E" w14:textId="77777777" w:rsidR="001B73DA" w:rsidRDefault="002A3CB7">
            <w:pPr>
              <w:pStyle w:val="sasdata"/>
            </w:pPr>
            <w:r>
              <w:t>8.9 (1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4F" w14:textId="77777777" w:rsidR="001B73DA" w:rsidRDefault="002A3CB7">
            <w:pPr>
              <w:pStyle w:val="sasdata"/>
            </w:pPr>
            <w:r>
              <w:t>8.9 (1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0" w14:textId="77777777" w:rsidR="001B73DA" w:rsidRDefault="002A3CB7">
            <w:pPr>
              <w:pStyle w:val="sasdata"/>
              <w:jc w:val="right"/>
            </w:pPr>
            <w:r>
              <w:t>0.9649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5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3" w14:textId="77777777" w:rsidR="001B73DA" w:rsidRDefault="002A3CB7">
            <w:pPr>
              <w:pStyle w:val="sasdata"/>
            </w:pPr>
            <w:r>
              <w:t>AOC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4" w14:textId="77777777" w:rsidR="001B73DA" w:rsidRDefault="002A3CB7">
            <w:pPr>
              <w:pStyle w:val="sasdata"/>
            </w:pPr>
            <w:r>
              <w:t>3.5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5" w14:textId="77777777" w:rsidR="001B73DA" w:rsidRDefault="002A3CB7">
            <w:pPr>
              <w:pStyle w:val="sasdata"/>
            </w:pPr>
            <w:r>
              <w:t>3.5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6" w14:textId="77777777" w:rsidR="001B73DA" w:rsidRDefault="002A3CB7">
            <w:pPr>
              <w:pStyle w:val="sasdata"/>
              <w:jc w:val="right"/>
            </w:pPr>
            <w:r>
              <w:t>0.9666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5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9" w14:textId="77777777" w:rsidR="001B73DA" w:rsidRDefault="002A3CB7">
            <w:pPr>
              <w:pStyle w:val="sasdata"/>
            </w:pPr>
            <w:r>
              <w:t>IGLC2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A" w14:textId="77777777" w:rsidR="001B73DA" w:rsidRDefault="002A3CB7">
            <w:pPr>
              <w:pStyle w:val="sasdata"/>
            </w:pPr>
            <w:r>
              <w:t>6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B" w14:textId="77777777" w:rsidR="001B73DA" w:rsidRDefault="002A3CB7">
            <w:pPr>
              <w:pStyle w:val="sasdata"/>
            </w:pPr>
            <w:r>
              <w:t>6 (0.7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C" w14:textId="77777777" w:rsidR="001B73DA" w:rsidRDefault="002A3CB7">
            <w:pPr>
              <w:pStyle w:val="sasdata"/>
              <w:jc w:val="right"/>
            </w:pPr>
            <w:r>
              <w:t>0.9674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64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5F" w14:textId="77777777" w:rsidR="001B73DA" w:rsidRDefault="002A3CB7">
            <w:pPr>
              <w:pStyle w:val="sasdata"/>
            </w:pPr>
            <w:r>
              <w:t>CES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0" w14:textId="77777777" w:rsidR="001B73DA" w:rsidRDefault="002A3CB7">
            <w:pPr>
              <w:pStyle w:val="sasdata"/>
            </w:pPr>
            <w:r>
              <w:t>3.8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1" w14:textId="77777777" w:rsidR="001B73DA" w:rsidRDefault="002A3CB7">
            <w:pPr>
              <w:pStyle w:val="sasdata"/>
            </w:pPr>
            <w:r>
              <w:t>3.8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2" w14:textId="77777777" w:rsidR="001B73DA" w:rsidRDefault="002A3CB7">
            <w:pPr>
              <w:pStyle w:val="sasdata"/>
              <w:jc w:val="right"/>
            </w:pPr>
            <w:r>
              <w:t>0.967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3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6A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5" w14:textId="77777777" w:rsidR="001B73DA" w:rsidRDefault="002A3CB7">
            <w:pPr>
              <w:pStyle w:val="sasdata"/>
            </w:pPr>
            <w:r>
              <w:t>ICAM3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6" w14:textId="77777777" w:rsidR="001B73DA" w:rsidRDefault="002A3CB7">
            <w:pPr>
              <w:pStyle w:val="sasdata"/>
            </w:pPr>
            <w:r>
              <w:t>4.1 (0.4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7" w14:textId="77777777" w:rsidR="001B73DA" w:rsidRDefault="002A3CB7">
            <w:pPr>
              <w:pStyle w:val="sasdata"/>
            </w:pPr>
            <w:r>
              <w:t>4.1 (0.4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8" w14:textId="77777777" w:rsidR="001B73DA" w:rsidRDefault="002A3CB7">
            <w:pPr>
              <w:pStyle w:val="sasdata"/>
              <w:jc w:val="right"/>
            </w:pPr>
            <w:r>
              <w:t>0.9698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9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70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B" w14:textId="77777777" w:rsidR="001B73DA" w:rsidRDefault="002A3CB7">
            <w:pPr>
              <w:pStyle w:val="sasdata"/>
            </w:pPr>
            <w:r>
              <w:t>TNFSF1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C" w14:textId="77777777" w:rsidR="001B73DA" w:rsidRDefault="002A3CB7">
            <w:pPr>
              <w:pStyle w:val="sasdata"/>
            </w:pPr>
            <w:r>
              <w:t>4.8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D" w14:textId="77777777" w:rsidR="001B73DA" w:rsidRDefault="002A3CB7">
            <w:pPr>
              <w:pStyle w:val="sasdata"/>
            </w:pPr>
            <w:r>
              <w:t>4.8 (1.1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E" w14:textId="77777777" w:rsidR="001B73DA" w:rsidRDefault="002A3CB7">
            <w:pPr>
              <w:pStyle w:val="sasdata"/>
              <w:jc w:val="right"/>
            </w:pPr>
            <w:r>
              <w:t>0.973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6F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76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1" w14:textId="77777777" w:rsidR="001B73DA" w:rsidRDefault="002A3CB7">
            <w:pPr>
              <w:pStyle w:val="sasdata"/>
            </w:pPr>
            <w:r>
              <w:t>TNC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2" w14:textId="77777777" w:rsidR="001B73DA" w:rsidRDefault="002A3CB7">
            <w:pPr>
              <w:pStyle w:val="sasdata"/>
            </w:pPr>
            <w:r>
              <w:t>4.6 (0.9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3" w14:textId="77777777" w:rsidR="001B73DA" w:rsidRDefault="002A3CB7">
            <w:pPr>
              <w:pStyle w:val="sasdata"/>
            </w:pPr>
            <w:r>
              <w:t>4.6 (0.9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4" w14:textId="77777777" w:rsidR="001B73DA" w:rsidRDefault="002A3CB7">
            <w:pPr>
              <w:pStyle w:val="sasdata"/>
              <w:jc w:val="right"/>
            </w:pPr>
            <w:r>
              <w:t>0.9785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5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7C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7" w14:textId="77777777" w:rsidR="001B73DA" w:rsidRDefault="002A3CB7">
            <w:pPr>
              <w:pStyle w:val="sasdata"/>
            </w:pPr>
            <w:r>
              <w:t>ICAM1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8" w14:textId="77777777" w:rsidR="001B73DA" w:rsidRDefault="002A3CB7">
            <w:pPr>
              <w:pStyle w:val="sasdata"/>
            </w:pPr>
            <w:r>
              <w:t>7 (0.5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9" w14:textId="77777777" w:rsidR="001B73DA" w:rsidRDefault="002A3CB7">
            <w:pPr>
              <w:pStyle w:val="sasdata"/>
            </w:pPr>
            <w:r>
              <w:t>7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A" w14:textId="77777777" w:rsidR="001B73DA" w:rsidRDefault="002A3CB7">
            <w:pPr>
              <w:pStyle w:val="sasdata"/>
              <w:jc w:val="right"/>
            </w:pPr>
            <w:r>
              <w:t>0.9812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B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82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D" w14:textId="77777777" w:rsidR="001B73DA" w:rsidRDefault="002A3CB7">
            <w:pPr>
              <w:pStyle w:val="sasdata"/>
            </w:pPr>
            <w:r>
              <w:t>IGFBP6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E" w14:textId="77777777" w:rsidR="001B73DA" w:rsidRDefault="002A3CB7">
            <w:pPr>
              <w:pStyle w:val="sasdata"/>
            </w:pPr>
            <w:r>
              <w:t>5.3 (0.7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7F" w14:textId="77777777" w:rsidR="001B73DA" w:rsidRDefault="002A3CB7">
            <w:pPr>
              <w:pStyle w:val="sasdata"/>
            </w:pPr>
            <w:r>
              <w:t>5.3 (0.6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0" w14:textId="77777777" w:rsidR="001B73DA" w:rsidRDefault="002A3CB7">
            <w:pPr>
              <w:pStyle w:val="sasdata"/>
              <w:jc w:val="right"/>
            </w:pPr>
            <w:r>
              <w:t>0.984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1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88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3" w14:textId="77777777" w:rsidR="001B73DA" w:rsidRDefault="002A3CB7">
            <w:pPr>
              <w:pStyle w:val="sasdata"/>
            </w:pPr>
            <w:r>
              <w:t>NT_3_d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4" w14:textId="77777777" w:rsidR="001B73DA" w:rsidRDefault="002A3CB7">
            <w:pPr>
              <w:pStyle w:val="sasdata"/>
            </w:pPr>
            <w:r>
              <w:t>2.2 (0.6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5" w14:textId="77777777" w:rsidR="001B73DA" w:rsidRDefault="002A3CB7">
            <w:pPr>
              <w:pStyle w:val="sasdata"/>
            </w:pPr>
            <w:r>
              <w:t>2.2 (0.5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6" w14:textId="77777777" w:rsidR="001B73DA" w:rsidRDefault="002A3CB7">
            <w:pPr>
              <w:pStyle w:val="sasdata"/>
              <w:jc w:val="right"/>
            </w:pPr>
            <w:r>
              <w:t>0.9851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7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  <w:tr w:rsidR="001B73DA" w14:paraId="5419278E" w14:textId="77777777">
        <w:trPr>
          <w:cantSplit/>
          <w:jc w:val="center"/>
        </w:trPr>
        <w:tc>
          <w:tcPr>
            <w:tcW w:w="180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9" w14:textId="77777777" w:rsidR="001B73DA" w:rsidRDefault="002A3CB7">
            <w:pPr>
              <w:pStyle w:val="sasdata"/>
            </w:pPr>
            <w:r>
              <w:t>IL4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A" w14:textId="77777777" w:rsidR="001B73DA" w:rsidRDefault="002A3CB7">
            <w:pPr>
              <w:pStyle w:val="sasdata"/>
            </w:pPr>
            <w:r>
              <w:t>0.7 (1)</w:t>
            </w:r>
          </w:p>
        </w:tc>
        <w:tc>
          <w:tcPr>
            <w:tcW w:w="982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B" w14:textId="77777777" w:rsidR="001B73DA" w:rsidRDefault="002A3CB7">
            <w:pPr>
              <w:pStyle w:val="sasdata"/>
            </w:pPr>
            <w:r>
              <w:t>0.7 (0.8)</w:t>
            </w:r>
          </w:p>
        </w:tc>
        <w:tc>
          <w:tcPr>
            <w:tcW w:w="11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C" w14:textId="77777777" w:rsidR="001B73DA" w:rsidRDefault="002A3CB7">
            <w:pPr>
              <w:pStyle w:val="sasdata"/>
              <w:jc w:val="right"/>
            </w:pPr>
            <w:r>
              <w:t>0.9970</w:t>
            </w:r>
          </w:p>
        </w:tc>
        <w:tc>
          <w:tcPr>
            <w:tcW w:w="136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9278D" w14:textId="77777777" w:rsidR="001B73DA" w:rsidRDefault="002A3CB7">
            <w:pPr>
              <w:pStyle w:val="sasdata"/>
              <w:jc w:val="right"/>
            </w:pPr>
            <w:r>
              <w:t>0</w:t>
            </w:r>
          </w:p>
        </w:tc>
      </w:tr>
    </w:tbl>
    <w:p w14:paraId="5419278F" w14:textId="77777777" w:rsidR="001B73DA" w:rsidRDefault="001B73DA">
      <w:pPr>
        <w:pStyle w:val="sastinyparagraph"/>
      </w:pPr>
    </w:p>
    <w:sectPr w:rsidR="001B73DA">
      <w:headerReference w:type="default" r:id="rId10"/>
      <w:pgSz w:w="12240" w:h="15840"/>
      <w:pgMar w:top="360" w:right="360" w:bottom="360" w:left="360" w:header="360" w:footer="360" w:gutter="0"/>
      <w:pgBorders>
        <w:top w:val="nil"/>
        <w:left w:val="nil"/>
        <w:bottom w:val="nil"/>
        <w:right w:val="nil"/>
      </w:pgBorders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92792" w14:textId="77777777" w:rsidR="001B73DA" w:rsidRDefault="002A3CB7">
      <w:r>
        <w:separator/>
      </w:r>
    </w:p>
  </w:endnote>
  <w:endnote w:type="continuationSeparator" w:id="0">
    <w:p w14:paraId="54192793" w14:textId="77777777" w:rsidR="001B73DA" w:rsidRDefault="002A3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92790" w14:textId="77777777" w:rsidR="001B73DA" w:rsidRDefault="002A3CB7">
      <w:r>
        <w:separator/>
      </w:r>
    </w:p>
  </w:footnote>
  <w:footnote w:type="continuationSeparator" w:id="0">
    <w:p w14:paraId="54192791" w14:textId="77777777" w:rsidR="001B73DA" w:rsidRDefault="002A3C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sassectionheader"/>
      <w:tblW w:w="5000" w:type="pct"/>
      <w:jc w:val="center"/>
      <w:tblInd w:w="0" w:type="dxa"/>
      <w:tblLook w:val="04A0" w:firstRow="1" w:lastRow="0" w:firstColumn="1" w:lastColumn="0" w:noHBand="0" w:noVBand="1"/>
    </w:tblPr>
    <w:tblGrid>
      <w:gridCol w:w="11520"/>
    </w:tblGrid>
    <w:tr w:rsidR="001B73DA" w14:paraId="54192796" w14:textId="77777777">
      <w:trPr>
        <w:jc w:val="center"/>
      </w:trPr>
      <w:tc>
        <w:tcPr>
          <w:tcW w:w="0" w:type="auto"/>
          <w:tcBorders>
            <w:top w:val="nil"/>
            <w:left w:val="nil"/>
            <w:bottom w:val="nil"/>
            <w:right w:val="nil"/>
          </w:tcBorders>
          <w:shd w:val="clear" w:color="auto" w:fill="FFFFFF" w:themeFill="light1"/>
          <w:tcMar>
            <w:bottom w:w="160" w:type="dxa"/>
          </w:tcMar>
        </w:tcPr>
        <w:p w14:paraId="54192794" w14:textId="6FB26F00" w:rsidR="001B73DA" w:rsidRDefault="002A3CB7">
          <w:pPr>
            <w:pStyle w:val="sasfixturescontainer"/>
            <w:pBdr>
              <w:top w:val="nil"/>
              <w:left w:val="nil"/>
              <w:bottom w:val="nil"/>
              <w:right w:val="nil"/>
            </w:pBdr>
            <w:jc w:val="right"/>
          </w:pPr>
          <w:r>
            <w:t>   </w:t>
          </w:r>
          <w:r>
            <w:fldChar w:fldCharType="begin"/>
          </w:r>
          <w:r>
            <w:instrText>PAGE</w:instrText>
          </w:r>
          <w:r>
            <w:fldChar w:fldCharType="separate"/>
          </w:r>
          <w:r>
            <w:t>1</w:t>
          </w:r>
          <w:r>
            <w:fldChar w:fldCharType="end"/>
          </w:r>
        </w:p>
        <w:p w14:paraId="54192795" w14:textId="77777777" w:rsidR="001B73DA" w:rsidRDefault="002A3CB7">
          <w:pPr>
            <w:pStyle w:val="sassystemtitle"/>
            <w:pBdr>
              <w:top w:val="nil"/>
              <w:left w:val="nil"/>
              <w:bottom w:val="nil"/>
              <w:right w:val="nil"/>
            </w:pBdr>
            <w:jc w:val="center"/>
          </w:pPr>
          <w:r>
            <w:t>Sex Differences in Protein Expression</w:t>
          </w:r>
        </w:p>
      </w:tc>
    </w:tr>
  </w:tbl>
  <w:p w14:paraId="54192797" w14:textId="77777777" w:rsidR="001B73DA" w:rsidRDefault="001B73DA">
    <w:pPr>
      <w:spacing w:after="0" w:line="160" w:lineRule="exac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45B49"/>
    <w:multiLevelType w:val="hybridMultilevel"/>
    <w:tmpl w:val="A4F6E95E"/>
    <w:lvl w:ilvl="0" w:tplc="579ECE3E">
      <w:start w:val="1"/>
      <w:numFmt w:val="decimal"/>
      <w:lvlText w:val="%1."/>
      <w:lvlJc w:val="left"/>
      <w:pPr>
        <w:ind w:left="720" w:hanging="360"/>
      </w:pPr>
    </w:lvl>
    <w:lvl w:ilvl="1" w:tplc="B4D27306">
      <w:start w:val="1"/>
      <w:numFmt w:val="decimal"/>
      <w:lvlText w:val="%2."/>
      <w:lvlJc w:val="left"/>
      <w:pPr>
        <w:ind w:left="1440" w:hanging="360"/>
      </w:pPr>
    </w:lvl>
    <w:lvl w:ilvl="2" w:tplc="1BF00FA4">
      <w:start w:val="1"/>
      <w:numFmt w:val="decimal"/>
      <w:lvlText w:val="%3."/>
      <w:lvlJc w:val="left"/>
      <w:pPr>
        <w:ind w:left="2160" w:hanging="360"/>
      </w:pPr>
    </w:lvl>
    <w:lvl w:ilvl="3" w:tplc="6D5A839C">
      <w:start w:val="1"/>
      <w:numFmt w:val="decimal"/>
      <w:lvlText w:val="%4."/>
      <w:lvlJc w:val="left"/>
      <w:pPr>
        <w:ind w:left="2880" w:hanging="360"/>
      </w:pPr>
    </w:lvl>
    <w:lvl w:ilvl="4" w:tplc="568C9056">
      <w:start w:val="1"/>
      <w:numFmt w:val="decimal"/>
      <w:lvlText w:val="%5."/>
      <w:lvlJc w:val="left"/>
      <w:pPr>
        <w:ind w:left="3600" w:hanging="360"/>
      </w:pPr>
    </w:lvl>
    <w:lvl w:ilvl="5" w:tplc="A4386E9C">
      <w:start w:val="1"/>
      <w:numFmt w:val="decimal"/>
      <w:lvlText w:val="%6."/>
      <w:lvlJc w:val="left"/>
      <w:pPr>
        <w:ind w:left="4320" w:hanging="360"/>
      </w:pPr>
    </w:lvl>
    <w:lvl w:ilvl="6" w:tplc="C1FC8ECC">
      <w:start w:val="1"/>
      <w:numFmt w:val="decimal"/>
      <w:lvlText w:val="%7."/>
      <w:lvlJc w:val="left"/>
      <w:pPr>
        <w:ind w:left="5040" w:hanging="360"/>
      </w:pPr>
    </w:lvl>
    <w:lvl w:ilvl="7" w:tplc="D3A627F8">
      <w:start w:val="1"/>
      <w:numFmt w:val="decimal"/>
      <w:lvlText w:val="%8."/>
      <w:lvlJc w:val="left"/>
      <w:pPr>
        <w:ind w:left="5760" w:hanging="360"/>
      </w:pPr>
    </w:lvl>
    <w:lvl w:ilvl="8" w:tplc="98EE6392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62C2070B"/>
    <w:multiLevelType w:val="hybridMultilevel"/>
    <w:tmpl w:val="C26A03EA"/>
    <w:lvl w:ilvl="0" w:tplc="8258E7FE"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4105FCC"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9AB9E6"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230253E2">
      <w:numFmt w:val="bullet"/>
      <w:lvlText w:val="·"/>
      <w:lvlJc w:val="left"/>
      <w:pPr>
        <w:ind w:left="2880" w:hanging="360"/>
      </w:pPr>
      <w:rPr>
        <w:rFonts w:ascii="Symbol" w:hAnsi="Symbol" w:hint="default"/>
      </w:rPr>
    </w:lvl>
    <w:lvl w:ilvl="4" w:tplc="91C22CEA"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4A069E">
      <w:numFmt w:val="bullet"/>
      <w:lvlText w:val="§"/>
      <w:lvlJc w:val="left"/>
      <w:pPr>
        <w:ind w:left="4320" w:hanging="360"/>
      </w:pPr>
      <w:rPr>
        <w:rFonts w:ascii="Wingdings" w:hAnsi="Wingdings" w:hint="default"/>
      </w:rPr>
    </w:lvl>
    <w:lvl w:ilvl="6" w:tplc="33E09AC8">
      <w:numFmt w:val="bullet"/>
      <w:lvlText w:val="·"/>
      <w:lvlJc w:val="left"/>
      <w:pPr>
        <w:ind w:left="5040" w:hanging="360"/>
      </w:pPr>
      <w:rPr>
        <w:rFonts w:ascii="Symbol" w:hAnsi="Symbol" w:hint="default"/>
      </w:rPr>
    </w:lvl>
    <w:lvl w:ilvl="7" w:tplc="652E0E58"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0894B4">
      <w:numFmt w:val="bullet"/>
      <w:lvlText w:val="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8062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1B8"/>
    <w:rsid w:val="001B73DA"/>
    <w:rsid w:val="002A3CB7"/>
    <w:rsid w:val="00333E88"/>
    <w:rsid w:val="00463824"/>
    <w:rsid w:val="00592719"/>
    <w:rsid w:val="007E0FEC"/>
    <w:rsid w:val="008B11B8"/>
    <w:rsid w:val="00A22D41"/>
    <w:rsid w:val="00B30190"/>
    <w:rsid w:val="00E7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191EE9"/>
  <w15:docId w15:val="{44BF52F7-55EA-4F84-B975-EAC520B0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/>
      <w:noProof/>
      <w:color w:val="4472C4" w:themeColor="accent1"/>
      <w:sz w:val="32"/>
      <w:szCs w:val="32"/>
    </w:rPr>
  </w:style>
  <w:style w:type="paragraph" w:styleId="Heading2">
    <w:name w:val="heading 2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/>
      <w:noProof/>
      <w:color w:val="4472C4" w:themeColor="accent1"/>
      <w:sz w:val="26"/>
      <w:szCs w:val="26"/>
    </w:rPr>
  </w:style>
  <w:style w:type="paragraph" w:styleId="Heading3">
    <w:name w:val="heading 3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/>
      <w:noProof/>
      <w:color w:val="4472C4" w:themeColor="accent1"/>
      <w:sz w:val="24"/>
      <w:szCs w:val="24"/>
    </w:rPr>
  </w:style>
  <w:style w:type="paragraph" w:styleId="Heading4">
    <w:name w:val="heading 4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/>
      <w:i/>
      <w:iCs/>
      <w:noProof/>
      <w:color w:val="4472C4" w:themeColor="accent1"/>
    </w:rPr>
  </w:style>
  <w:style w:type="paragraph" w:styleId="Heading5">
    <w:name w:val="heading 5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/>
      <w:noProof/>
      <w:color w:val="4472C4" w:themeColor="accent1"/>
    </w:rPr>
  </w:style>
  <w:style w:type="paragraph" w:styleId="Heading6">
    <w:name w:val="heading 6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/>
      <w:noProof/>
      <w:color w:val="4472C4" w:themeColor="accent1"/>
    </w:rPr>
  </w:style>
  <w:style w:type="paragraph" w:styleId="Heading7">
    <w:name w:val="heading 7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/>
      <w:i/>
      <w:iCs/>
      <w:noProof/>
      <w:color w:val="4472C4" w:themeColor="accent1"/>
    </w:rPr>
  </w:style>
  <w:style w:type="paragraph" w:styleId="Heading8">
    <w:name w:val="heading 8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/>
      <w:noProof/>
      <w:color w:val="000000" w:themeColor="dark1"/>
      <w:sz w:val="21"/>
      <w:szCs w:val="21"/>
    </w:rPr>
  </w:style>
  <w:style w:type="paragraph" w:styleId="Heading9">
    <w:name w:val="heading 9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/>
      <w:i/>
      <w:iCs/>
      <w:noProof/>
      <w:color w:val="000000" w:themeColor="dark1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Pr>
      <w:color w:val="0563C1" w:themeColor="hyperlink"/>
      <w:u w:val="single"/>
    </w:rPr>
  </w:style>
  <w:style w:type="paragraph" w:customStyle="1" w:styleId="sastinyparagraph">
    <w:name w:val="sastinyparagraph"/>
    <w:semiHidden/>
    <w:unhideWhenUsed/>
    <w:pPr>
      <w:spacing w:after="0" w:line="10" w:lineRule="exact"/>
    </w:pPr>
    <w:rPr>
      <w:sz w:val="1"/>
    </w:rPr>
  </w:style>
  <w:style w:type="paragraph" w:customStyle="1" w:styleId="sasdata">
    <w:name w:val="sasdata"/>
    <w:semiHidden/>
    <w:unhideWhenUsed/>
    <w:pPr>
      <w:spacing w:before="20" w:after="20"/>
      <w:ind w:left="20" w:right="20"/>
    </w:pPr>
    <w:rPr>
      <w:noProof/>
      <w:color w:val="000000" w:themeColor="dark1"/>
      <w:sz w:val="20"/>
      <w:szCs w:val="20"/>
    </w:rPr>
  </w:style>
  <w:style w:type="paragraph" w:customStyle="1" w:styleId="sasfixturescontainer">
    <w:name w:val="sasfixturescontainer"/>
    <w:semiHidden/>
    <w:unhideWhenUsed/>
    <w:pPr>
      <w:shd w:val="clear" w:color="auto" w:fill="FFFFFF" w:themeFill="light1"/>
    </w:pPr>
    <w:rPr>
      <w:noProof/>
      <w:color w:val="000000" w:themeColor="dark1"/>
    </w:rPr>
  </w:style>
  <w:style w:type="paragraph" w:customStyle="1" w:styleId="sasheader">
    <w:name w:val="sasheader"/>
    <w:semiHidden/>
    <w:unhideWhenUsed/>
    <w:pPr>
      <w:spacing w:before="20" w:after="20"/>
      <w:ind w:left="20" w:right="20"/>
    </w:pPr>
    <w:rPr>
      <w:b/>
      <w:bCs/>
      <w:noProof/>
      <w:color w:val="000000" w:themeColor="dark1"/>
    </w:rPr>
  </w:style>
  <w:style w:type="table" w:customStyle="1" w:styleId="sassectionheader">
    <w:name w:val="sassectionheader"/>
    <w:semiHidden/>
    <w:unhideWhenUsed/>
    <w:tblPr>
      <w:tblBorders>
        <w:top w:val="nil"/>
        <w:left w:val="nil"/>
        <w:bottom w:val="nil"/>
        <w:right w:val="nil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semiHidden/>
    <w:unhideWhenUsed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sz w:val="26"/>
      <w:szCs w:val="26"/>
    </w:rPr>
  </w:style>
  <w:style w:type="table" w:customStyle="1" w:styleId="sastable">
    <w:name w:val="sastable"/>
    <w:semiHidden/>
    <w:unhideWhenUsed/>
    <w:tblPr>
      <w:tblBorders>
        <w:top w:val="single" w:sz="6" w:space="0" w:color="44546A" w:themeColor="dark2"/>
        <w:left w:val="single" w:sz="6" w:space="0" w:color="44546A" w:themeColor="dark2"/>
        <w:bottom w:val="single" w:sz="6" w:space="0" w:color="44546A" w:themeColor="dark2"/>
        <w:right w:val="single" w:sz="6" w:space="0" w:color="44546A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semiHidden/>
    <w:unhideWhenUsed/>
    <w:pPr>
      <w:shd w:val="clear" w:color="auto" w:fill="FFFFFF" w:themeFill="light1"/>
      <w:spacing w:after="100"/>
    </w:pPr>
    <w:rPr>
      <w:noProof/>
      <w:color w:val="000000" w:themeColor="dark1"/>
    </w:rPr>
  </w:style>
  <w:style w:type="paragraph" w:styleId="TOC2">
    <w:name w:val="toc 2"/>
    <w:semiHidden/>
    <w:unhideWhenUsed/>
    <w:pPr>
      <w:shd w:val="clear" w:color="auto" w:fill="FFFFFF" w:themeFill="light1"/>
      <w:spacing w:after="100"/>
      <w:ind w:left="202"/>
    </w:pPr>
    <w:rPr>
      <w:noProof/>
      <w:color w:val="000000" w:themeColor="dark1"/>
    </w:rPr>
  </w:style>
  <w:style w:type="paragraph" w:styleId="TOC3">
    <w:name w:val="toc 3"/>
    <w:semiHidden/>
    <w:unhideWhenUsed/>
    <w:pPr>
      <w:shd w:val="clear" w:color="auto" w:fill="FFFFFF" w:themeFill="light1"/>
      <w:spacing w:after="100"/>
      <w:ind w:left="403"/>
    </w:pPr>
    <w:rPr>
      <w:noProof/>
      <w:color w:val="000000" w:themeColor="dark1"/>
    </w:rPr>
  </w:style>
  <w:style w:type="paragraph" w:styleId="TOC4">
    <w:name w:val="toc 4"/>
    <w:semiHidden/>
    <w:unhideWhenUsed/>
    <w:pPr>
      <w:shd w:val="clear" w:color="auto" w:fill="FFFFFF" w:themeFill="light1"/>
      <w:spacing w:after="100"/>
      <w:ind w:left="605"/>
    </w:pPr>
    <w:rPr>
      <w:noProof/>
      <w:color w:val="000000" w:themeColor="dark1"/>
    </w:rPr>
  </w:style>
  <w:style w:type="paragraph" w:styleId="TOC5">
    <w:name w:val="toc 5"/>
    <w:semiHidden/>
    <w:unhideWhenUsed/>
    <w:pPr>
      <w:shd w:val="clear" w:color="auto" w:fill="FFFFFF" w:themeFill="light1"/>
      <w:spacing w:after="100"/>
      <w:ind w:left="806"/>
    </w:pPr>
    <w:rPr>
      <w:noProof/>
      <w:color w:val="000000" w:themeColor="dark1"/>
    </w:rPr>
  </w:style>
  <w:style w:type="paragraph" w:styleId="TOC6">
    <w:name w:val="toc 6"/>
    <w:semiHidden/>
    <w:unhideWhenUsed/>
    <w:pPr>
      <w:shd w:val="clear" w:color="auto" w:fill="FFFFFF" w:themeFill="light1"/>
      <w:spacing w:after="100"/>
      <w:ind w:left="1008"/>
    </w:pPr>
    <w:rPr>
      <w:noProof/>
      <w:color w:val="000000" w:themeColor="dark1"/>
    </w:rPr>
  </w:style>
  <w:style w:type="paragraph" w:styleId="TOC7">
    <w:name w:val="toc 7"/>
    <w:semiHidden/>
    <w:unhideWhenUsed/>
    <w:pPr>
      <w:shd w:val="clear" w:color="auto" w:fill="FFFFFF" w:themeFill="light1"/>
      <w:spacing w:after="100"/>
      <w:ind w:left="1210"/>
    </w:pPr>
    <w:rPr>
      <w:noProof/>
      <w:color w:val="000000" w:themeColor="dark1"/>
    </w:rPr>
  </w:style>
  <w:style w:type="paragraph" w:styleId="TOC8">
    <w:name w:val="toc 8"/>
    <w:semiHidden/>
    <w:unhideWhenUsed/>
    <w:pPr>
      <w:shd w:val="clear" w:color="auto" w:fill="FFFFFF" w:themeFill="light1"/>
      <w:spacing w:after="100"/>
      <w:ind w:left="1411"/>
    </w:pPr>
    <w:rPr>
      <w:noProof/>
      <w:color w:val="000000" w:themeColor="dark1"/>
    </w:rPr>
  </w:style>
  <w:style w:type="paragraph" w:styleId="TOC9">
    <w:name w:val="toc 9"/>
    <w:semiHidden/>
    <w:unhideWhenUsed/>
    <w:pPr>
      <w:shd w:val="clear" w:color="auto" w:fill="FFFFFF" w:themeFill="light1"/>
      <w:spacing w:after="100"/>
      <w:ind w:left="1598"/>
    </w:pPr>
    <w:rPr>
      <w:noProof/>
      <w:color w:val="000000" w:themeColor="dark1"/>
    </w:rPr>
  </w:style>
  <w:style w:type="paragraph" w:styleId="Header">
    <w:name w:val="header"/>
    <w:basedOn w:val="Normal"/>
    <w:link w:val="HeaderChar"/>
    <w:uiPriority w:val="99"/>
    <w:unhideWhenUsed/>
    <w:rsid w:val="00592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719"/>
  </w:style>
  <w:style w:type="paragraph" w:styleId="Footer">
    <w:name w:val="footer"/>
    <w:basedOn w:val="Normal"/>
    <w:link w:val="FooterChar"/>
    <w:uiPriority w:val="99"/>
    <w:unhideWhenUsed/>
    <w:rsid w:val="00592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719"/>
  </w:style>
</w:styles>
</file>

<file path=word/stylesWithEffects.xml><?xml version="1.0" encoding="utf-8"?>
<w:styles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w15="http://schemas.microsoft.com/office/word/2012/wordml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mc:Ignorable="w14 wp14">
  <w:docDefaults>
    <w:rPrDefault>
      <w:rPr>
        <w:rFonts w:cstheme="minorBidi" w:hAnsiTheme="minorHAnsi" w:eastAsiaTheme="minorEastAsia" w:asciiTheme="minorHAnsi"/>
        <w:sz w:val="22"/>
        <w:szCs w:val="22"/>
        <w:lang w:val="en-US"/>
      </w:rPr>
    </w:rPrDefault>
    <w:pPrDefault>
      <w:pPr>
        <w:spacing w:lineRule="auto" w:line="276" w:after="100"/>
      </w:pPr>
    </w:pPrDefault>
  </w:docDefault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DS Word">
  <a:themeElements>
    <a:clrScheme name="ODS Word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DS Word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ODS Word"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ED9C9564AA914384D5F3960E643E0F" ma:contentTypeVersion="18" ma:contentTypeDescription="Create a new document." ma:contentTypeScope="" ma:versionID="94f4c0a4e01e93061973fa982b830ad3">
  <xsd:schema xmlns:xsd="http://www.w3.org/2001/XMLSchema" xmlns:xs="http://www.w3.org/2001/XMLSchema" xmlns:p="http://schemas.microsoft.com/office/2006/metadata/properties" xmlns:ns2="397d122e-827f-4896-bcaa-fda98f39de7c" xmlns:ns3="efcabee1-7e2c-40fb-8f30-d9de6208c174" targetNamespace="http://schemas.microsoft.com/office/2006/metadata/properties" ma:root="true" ma:fieldsID="834f5879c13cdc128c8a3b44ddba235a" ns2:_="" ns3:_="">
    <xsd:import namespace="397d122e-827f-4896-bcaa-fda98f39de7c"/>
    <xsd:import namespace="efcabee1-7e2c-40fb-8f30-d9de6208c1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7d122e-827f-4896-bcaa-fda98f39de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abee1-7e2c-40fb-8f30-d9de6208c17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c7db40e-2506-46a3-87f7-c0b444a6ee59}" ma:internalName="TaxCatchAll" ma:showField="CatchAllData" ma:web="efcabee1-7e2c-40fb-8f30-d9de6208c1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cabee1-7e2c-40fb-8f30-d9de6208c174" xsi:nil="true"/>
    <lcf76f155ced4ddcb4097134ff3c332f xmlns="397d122e-827f-4896-bcaa-fda98f39de7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6388A13-6FEF-445D-9C93-5BF296D28D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E8285E-EBC0-4AF1-AAAD-5DF959B4BF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7d122e-827f-4896-bcaa-fda98f39de7c"/>
    <ds:schemaRef ds:uri="efcabee1-7e2c-40fb-8f30-d9de6208c1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A326D0-20B7-4345-B6F5-7FB2DE604B70}">
  <ds:schemaRefs>
    <ds:schemaRef ds:uri="http://schemas.microsoft.com/office/2006/metadata/properties"/>
    <ds:schemaRef ds:uri="http://schemas.microsoft.com/office/infopath/2007/PartnerControls"/>
    <ds:schemaRef ds:uri="efcabee1-7e2c-40fb-8f30-d9de6208c174"/>
    <ds:schemaRef ds:uri="397d122e-827f-4896-bcaa-fda98f39de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2627</Words>
  <Characters>11125</Characters>
  <Application>Microsoft Office Word</Application>
  <DocSecurity>0</DocSecurity>
  <Lines>2225</Lines>
  <Paragraphs>2291</Paragraphs>
  <ScaleCrop>false</ScaleCrop>
  <Company>University of Kentucky HealthCare</Company>
  <LinksUpToDate>false</LinksUpToDate>
  <CharactersWithSpaces>1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353</dc:creator>
  <cp:lastModifiedBy>McLouth, Christopher J.</cp:lastModifiedBy>
  <cp:revision>7</cp:revision>
  <dcterms:created xsi:type="dcterms:W3CDTF">2025-09-25T14:58:00Z</dcterms:created>
  <dcterms:modified xsi:type="dcterms:W3CDTF">2025-11-10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D9C9564AA914384D5F3960E643E0F</vt:lpwstr>
  </property>
  <property fmtid="{D5CDD505-2E9C-101B-9397-08002B2CF9AE}" pid="3" name="GrammarlyDocumentId">
    <vt:lpwstr>9779ce96-3912-40c6-ae06-ef2fa31bbb85</vt:lpwstr>
  </property>
  <property fmtid="{D5CDD505-2E9C-101B-9397-08002B2CF9AE}" pid="4" name="MediaServiceImageTags">
    <vt:lpwstr/>
  </property>
</Properties>
</file>